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15E4FF" w14:textId="77777777" w:rsidR="00E84E37" w:rsidRPr="00797659" w:rsidRDefault="00E84E37" w:rsidP="00E84E37">
      <w:pPr>
        <w:pStyle w:val="Titre"/>
        <w:rPr>
          <w:lang w:val="en-GB"/>
        </w:rPr>
      </w:pPr>
      <w:bookmarkStart w:id="0" w:name="_GoBack"/>
      <w:bookmarkEnd w:id="0"/>
      <w:r w:rsidRPr="00797659">
        <w:rPr>
          <w:lang w:val="en-GB"/>
        </w:rPr>
        <w:t>Risk of SARS-CoV-2 reinfection is time- and variant-dependant, France, January 2021 to August 2022</w:t>
      </w:r>
    </w:p>
    <w:p w14:paraId="52301B10" w14:textId="26D86008" w:rsidR="00045C4C" w:rsidRPr="00797659" w:rsidRDefault="00797659" w:rsidP="00045C4C">
      <w:pPr>
        <w:pStyle w:val="Titre"/>
        <w:rPr>
          <w:lang w:val="en-GB"/>
        </w:rPr>
      </w:pPr>
      <w:r w:rsidRPr="00797659">
        <w:rPr>
          <w:lang w:val="en-GB"/>
        </w:rPr>
        <w:t>Supplementary material</w:t>
      </w:r>
    </w:p>
    <w:p w14:paraId="7AFD94B7" w14:textId="543BC66E" w:rsidR="002E31B1" w:rsidRPr="0046522E" w:rsidRDefault="00797659" w:rsidP="00F17E7D">
      <w:pPr>
        <w:pStyle w:val="Titre1"/>
        <w:rPr>
          <w:lang w:val="en-GB"/>
        </w:rPr>
      </w:pPr>
      <w:bookmarkStart w:id="1" w:name="_Ref113880186"/>
      <w:bookmarkStart w:id="2" w:name="_Ref112661792"/>
      <w:bookmarkStart w:id="3" w:name="_Ref112661815"/>
      <w:r>
        <w:rPr>
          <w:lang w:val="en-GB"/>
        </w:rPr>
        <w:t xml:space="preserve">Supplementary </w:t>
      </w:r>
      <w:r w:rsidR="00F814F6" w:rsidRPr="0046522E">
        <w:rPr>
          <w:lang w:val="en-GB"/>
        </w:rPr>
        <w:fldChar w:fldCharType="begin"/>
      </w:r>
      <w:r w:rsidR="00F814F6" w:rsidRPr="0046522E">
        <w:rPr>
          <w:lang w:val="en-GB"/>
        </w:rPr>
        <w:instrText xml:space="preserve"> SEQ Annexe \* ARABIC </w:instrText>
      </w:r>
      <w:r w:rsidR="00F814F6" w:rsidRPr="0046522E">
        <w:rPr>
          <w:lang w:val="en-GB"/>
        </w:rPr>
        <w:fldChar w:fldCharType="separate"/>
      </w:r>
      <w:r w:rsidR="00080A64">
        <w:rPr>
          <w:noProof/>
          <w:lang w:val="en-GB"/>
        </w:rPr>
        <w:t>1</w:t>
      </w:r>
      <w:r w:rsidR="00F814F6" w:rsidRPr="0046522E">
        <w:rPr>
          <w:noProof/>
          <w:lang w:val="en-GB"/>
        </w:rPr>
        <w:fldChar w:fldCharType="end"/>
      </w:r>
      <w:bookmarkEnd w:id="1"/>
      <w:r w:rsidR="002E31B1" w:rsidRPr="0046522E">
        <w:rPr>
          <w:lang w:val="en-GB"/>
        </w:rPr>
        <w:t xml:space="preserve"> : </w:t>
      </w:r>
      <w:r w:rsidR="00ED00FE" w:rsidRPr="0046522E">
        <w:rPr>
          <w:lang w:val="en-GB"/>
        </w:rPr>
        <w:t xml:space="preserve">Calculating the </w:t>
      </w:r>
      <w:r w:rsidR="008B54B0">
        <w:rPr>
          <w:lang w:val="en-GB"/>
        </w:rPr>
        <w:t>Relative Risk</w:t>
      </w:r>
      <w:r w:rsidR="00ED00FE" w:rsidRPr="0046522E">
        <w:rPr>
          <w:lang w:val="en-GB"/>
        </w:rPr>
        <w:t xml:space="preserve"> per couple of weeks</w:t>
      </w:r>
    </w:p>
    <w:p w14:paraId="56DB0A5B" w14:textId="704C3143" w:rsidR="00ED00FE" w:rsidRPr="0046522E" w:rsidRDefault="00ED00FE" w:rsidP="00ED00FE">
      <w:pPr>
        <w:rPr>
          <w:lang w:val="en-GB"/>
        </w:rPr>
      </w:pPr>
      <w:r w:rsidRPr="0046522E">
        <w:rPr>
          <w:lang w:val="en-GB"/>
        </w:rPr>
        <w:t xml:space="preserve">Virological results </w:t>
      </w:r>
      <w:proofErr w:type="gramStart"/>
      <w:r w:rsidRPr="0046522E">
        <w:rPr>
          <w:lang w:val="en-GB"/>
        </w:rPr>
        <w:t>are aggregated</w:t>
      </w:r>
      <w:proofErr w:type="gramEnd"/>
      <w:r w:rsidRPr="0046522E">
        <w:rPr>
          <w:lang w:val="en-GB"/>
        </w:rPr>
        <w:t xml:space="preserve"> by 'pair of weeks'. A pair of weeks is defined by the week of </w:t>
      </w:r>
      <w:r w:rsidR="00E630D3">
        <w:rPr>
          <w:lang w:val="en-GB"/>
        </w:rPr>
        <w:t>primary infection</w:t>
      </w:r>
      <w:r w:rsidRPr="0046522E">
        <w:rPr>
          <w:lang w:val="en-GB"/>
        </w:rPr>
        <w:t xml:space="preserve"> (week </w:t>
      </w:r>
      <w:proofErr w:type="spellStart"/>
      <w:r w:rsidRPr="0046522E">
        <w:rPr>
          <w:lang w:val="en-GB"/>
        </w:rPr>
        <w:t>i</w:t>
      </w:r>
      <w:proofErr w:type="spellEnd"/>
      <w:r w:rsidRPr="0046522E">
        <w:rPr>
          <w:lang w:val="en-GB"/>
        </w:rPr>
        <w:t xml:space="preserve">) and the week of exposure to reinfection (week j). The steps for calculating the </w:t>
      </w:r>
      <w:r w:rsidR="00036E09">
        <w:rPr>
          <w:lang w:val="en-GB"/>
        </w:rPr>
        <w:t>relative risk</w:t>
      </w:r>
      <w:r w:rsidRPr="0046522E">
        <w:rPr>
          <w:lang w:val="en-GB"/>
        </w:rPr>
        <w:t xml:space="preserve"> for each pair [</w:t>
      </w:r>
      <w:proofErr w:type="spellStart"/>
      <w:r w:rsidRPr="0046522E">
        <w:rPr>
          <w:lang w:val="en-GB"/>
        </w:rPr>
        <w:t>i</w:t>
      </w:r>
      <w:proofErr w:type="spellEnd"/>
      <w:r w:rsidRPr="0046522E">
        <w:rPr>
          <w:lang w:val="en-GB"/>
        </w:rPr>
        <w:t>, j] are as follows.</w:t>
      </w:r>
    </w:p>
    <w:p w14:paraId="386D4DEB" w14:textId="2498F117" w:rsidR="00ED00FE" w:rsidRPr="0046522E" w:rsidRDefault="0019653F" w:rsidP="00ED00FE">
      <w:pPr>
        <w:rPr>
          <w:lang w:val="en-GB"/>
        </w:rPr>
      </w:pPr>
      <w:r w:rsidRPr="0046522E">
        <w:rPr>
          <w:lang w:val="en-GB"/>
        </w:rPr>
        <w:t xml:space="preserve">Let </w:t>
      </w:r>
      <w:proofErr w:type="spellStart"/>
      <w:r w:rsidRPr="0046522E">
        <w:rPr>
          <w:lang w:val="en-GB"/>
        </w:rPr>
        <w:t>N_reinf_ij</w:t>
      </w:r>
      <w:proofErr w:type="spellEnd"/>
      <w:r w:rsidRPr="0046522E">
        <w:rPr>
          <w:lang w:val="en-GB"/>
        </w:rPr>
        <w:t xml:space="preserve"> be the number of individuals first infected in week </w:t>
      </w:r>
      <w:proofErr w:type="spellStart"/>
      <w:r w:rsidRPr="0046522E">
        <w:rPr>
          <w:lang w:val="en-GB"/>
        </w:rPr>
        <w:t>i</w:t>
      </w:r>
      <w:proofErr w:type="spellEnd"/>
      <w:r w:rsidRPr="0046522E">
        <w:rPr>
          <w:lang w:val="en-GB"/>
        </w:rPr>
        <w:t xml:space="preserve"> and reinfected in week j and </w:t>
      </w:r>
      <w:proofErr w:type="spellStart"/>
      <w:r w:rsidRPr="0046522E">
        <w:rPr>
          <w:lang w:val="en-GB"/>
        </w:rPr>
        <w:t>N_risk_ij</w:t>
      </w:r>
      <w:proofErr w:type="spellEnd"/>
      <w:r w:rsidRPr="0046522E">
        <w:rPr>
          <w:lang w:val="en-GB"/>
        </w:rPr>
        <w:t xml:space="preserve"> the number of individuals first infected in week </w:t>
      </w:r>
      <w:proofErr w:type="spellStart"/>
      <w:r w:rsidRPr="0046522E">
        <w:rPr>
          <w:lang w:val="en-GB"/>
        </w:rPr>
        <w:t>i</w:t>
      </w:r>
      <w:proofErr w:type="spellEnd"/>
      <w:r w:rsidRPr="0046522E">
        <w:rPr>
          <w:lang w:val="en-GB"/>
        </w:rPr>
        <w:t xml:space="preserve"> who </w:t>
      </w:r>
      <w:proofErr w:type="gramStart"/>
      <w:r w:rsidRPr="0046522E">
        <w:rPr>
          <w:lang w:val="en-GB"/>
        </w:rPr>
        <w:t>have not yet been reinfected</w:t>
      </w:r>
      <w:proofErr w:type="gramEnd"/>
      <w:r w:rsidRPr="0046522E">
        <w:rPr>
          <w:lang w:val="en-GB"/>
        </w:rPr>
        <w:t xml:space="preserve"> in week j-1. The reinfection rate in week j of individuals first infected in week </w:t>
      </w:r>
      <w:proofErr w:type="spellStart"/>
      <w:r w:rsidRPr="0046522E">
        <w:rPr>
          <w:lang w:val="en-GB"/>
        </w:rPr>
        <w:t>i</w:t>
      </w:r>
      <w:proofErr w:type="spellEnd"/>
      <w:r w:rsidRPr="0046522E">
        <w:rPr>
          <w:lang w:val="en-GB"/>
        </w:rPr>
        <w:t xml:space="preserve"> is: </w:t>
      </w:r>
      <w:proofErr w:type="spellStart"/>
      <w:r w:rsidRPr="0046522E">
        <w:rPr>
          <w:lang w:val="en-GB"/>
        </w:rPr>
        <w:t>Tx_reinf_ij</w:t>
      </w:r>
      <w:proofErr w:type="spellEnd"/>
      <w:r w:rsidRPr="0046522E">
        <w:rPr>
          <w:lang w:val="en-GB"/>
        </w:rPr>
        <w:t xml:space="preserve"> = </w:t>
      </w:r>
      <w:proofErr w:type="spellStart"/>
      <w:r w:rsidRPr="0046522E">
        <w:rPr>
          <w:lang w:val="en-GB"/>
        </w:rPr>
        <w:t>N_reinf_ij</w:t>
      </w:r>
      <w:proofErr w:type="spellEnd"/>
      <w:r w:rsidRPr="0046522E">
        <w:rPr>
          <w:lang w:val="en-GB"/>
        </w:rPr>
        <w:t xml:space="preserve"> / </w:t>
      </w:r>
      <w:proofErr w:type="spellStart"/>
      <w:r w:rsidRPr="0046522E">
        <w:rPr>
          <w:lang w:val="en-GB"/>
        </w:rPr>
        <w:t>N_risk_ij</w:t>
      </w:r>
      <w:proofErr w:type="spellEnd"/>
      <w:r w:rsidRPr="0046522E">
        <w:rPr>
          <w:lang w:val="en-GB"/>
        </w:rPr>
        <w:t>.</w:t>
      </w:r>
    </w:p>
    <w:p w14:paraId="1A65D66D" w14:textId="332575D4" w:rsidR="0019653F" w:rsidRPr="0046522E" w:rsidRDefault="0019653F" w:rsidP="00ED00FE">
      <w:pPr>
        <w:rPr>
          <w:lang w:val="en-GB"/>
        </w:rPr>
      </w:pPr>
      <w:r w:rsidRPr="0046522E">
        <w:rPr>
          <w:lang w:val="en-GB"/>
        </w:rPr>
        <w:t xml:space="preserve">Let </w:t>
      </w:r>
      <w:proofErr w:type="spellStart"/>
      <w:r w:rsidRPr="0046522E">
        <w:rPr>
          <w:lang w:val="en-GB"/>
        </w:rPr>
        <w:t>Tx_reinf.Alpha_j</w:t>
      </w:r>
      <w:proofErr w:type="spellEnd"/>
      <w:r w:rsidRPr="0046522E">
        <w:rPr>
          <w:lang w:val="en-GB"/>
        </w:rPr>
        <w:t xml:space="preserve"> be the reinfection rate in week j of all individuals whose </w:t>
      </w:r>
      <w:r w:rsidR="00E630D3">
        <w:rPr>
          <w:lang w:val="en-GB"/>
        </w:rPr>
        <w:t>primary infection</w:t>
      </w:r>
      <w:r w:rsidRPr="0046522E">
        <w:rPr>
          <w:lang w:val="en-GB"/>
        </w:rPr>
        <w:t xml:space="preserve"> occurred during the "Pre-Delta" period. </w:t>
      </w:r>
      <w:proofErr w:type="spellStart"/>
      <w:r w:rsidRPr="0046522E">
        <w:rPr>
          <w:lang w:val="en-GB"/>
        </w:rPr>
        <w:t>Tx_reinf.Alpha_j</w:t>
      </w:r>
      <w:proofErr w:type="spellEnd"/>
      <w:r w:rsidRPr="0046522E">
        <w:rPr>
          <w:lang w:val="en-GB"/>
        </w:rPr>
        <w:t xml:space="preserve"> is taken as the baseline reinfection rate for week j </w:t>
      </w:r>
      <w:proofErr w:type="gramStart"/>
      <w:r w:rsidRPr="0046522E">
        <w:rPr>
          <w:lang w:val="en-GB"/>
        </w:rPr>
        <w:t>The</w:t>
      </w:r>
      <w:proofErr w:type="gramEnd"/>
      <w:r w:rsidRPr="0046522E">
        <w:rPr>
          <w:lang w:val="en-GB"/>
        </w:rPr>
        <w:t xml:space="preserve"> relative risk of being reinfected in week j following a </w:t>
      </w:r>
      <w:r w:rsidR="00E630D3">
        <w:rPr>
          <w:lang w:val="en-GB"/>
        </w:rPr>
        <w:t>primary infection</w:t>
      </w:r>
      <w:r w:rsidRPr="0046522E">
        <w:rPr>
          <w:lang w:val="en-GB"/>
        </w:rPr>
        <w:t xml:space="preserve"> in week </w:t>
      </w:r>
      <w:proofErr w:type="spellStart"/>
      <w:r w:rsidRPr="0046522E">
        <w:rPr>
          <w:lang w:val="en-GB"/>
        </w:rPr>
        <w:t>i</w:t>
      </w:r>
      <w:proofErr w:type="spellEnd"/>
      <w:r w:rsidRPr="0046522E">
        <w:rPr>
          <w:lang w:val="en-GB"/>
        </w:rPr>
        <w:t xml:space="preserve"> is: </w:t>
      </w:r>
      <w:proofErr w:type="spellStart"/>
      <w:r w:rsidRPr="0046522E">
        <w:rPr>
          <w:lang w:val="en-GB"/>
        </w:rPr>
        <w:t>HR_ij</w:t>
      </w:r>
      <w:proofErr w:type="spellEnd"/>
      <w:r w:rsidRPr="0046522E">
        <w:rPr>
          <w:lang w:val="en-GB"/>
        </w:rPr>
        <w:t xml:space="preserve">= </w:t>
      </w:r>
      <w:proofErr w:type="spellStart"/>
      <w:r w:rsidRPr="0046522E">
        <w:rPr>
          <w:lang w:val="en-GB"/>
        </w:rPr>
        <w:t>Tx_reinf_ij</w:t>
      </w:r>
      <w:proofErr w:type="spellEnd"/>
      <w:r w:rsidRPr="0046522E">
        <w:rPr>
          <w:lang w:val="en-GB"/>
        </w:rPr>
        <w:t xml:space="preserve"> / </w:t>
      </w:r>
      <w:proofErr w:type="spellStart"/>
      <w:r w:rsidRPr="0046522E">
        <w:rPr>
          <w:lang w:val="en-GB"/>
        </w:rPr>
        <w:t>Tx_reinf.Alpha_j</w:t>
      </w:r>
      <w:proofErr w:type="spellEnd"/>
      <w:r w:rsidRPr="0046522E">
        <w:rPr>
          <w:lang w:val="en-GB"/>
        </w:rPr>
        <w:t>.</w:t>
      </w:r>
    </w:p>
    <w:p w14:paraId="62D4AF38" w14:textId="14C7F83E" w:rsidR="002E31B1" w:rsidRPr="0046522E" w:rsidRDefault="0019653F" w:rsidP="0019653F">
      <w:pPr>
        <w:rPr>
          <w:lang w:val="en-GB"/>
        </w:rPr>
      </w:pPr>
      <w:r w:rsidRPr="0046522E">
        <w:rPr>
          <w:lang w:val="en-GB"/>
        </w:rPr>
        <w:t xml:space="preserve">The 95% confidence intervals for the relative risk </w:t>
      </w:r>
      <w:r w:rsidR="00155E41">
        <w:rPr>
          <w:lang w:val="en-GB"/>
        </w:rPr>
        <w:t>is</w:t>
      </w:r>
      <w:r w:rsidRPr="0046522E">
        <w:rPr>
          <w:lang w:val="en-GB"/>
        </w:rPr>
        <w:t xml:space="preserve"> calculated. The precision of the estimate depends on the incidence rates of COVID-19 in the week of </w:t>
      </w:r>
      <w:r w:rsidR="00E630D3">
        <w:rPr>
          <w:lang w:val="en-GB"/>
        </w:rPr>
        <w:t>primary infection</w:t>
      </w:r>
      <w:r w:rsidRPr="0046522E">
        <w:rPr>
          <w:lang w:val="en-GB"/>
        </w:rPr>
        <w:t xml:space="preserve"> and the week of exposure to the risk of reinfection. Thus, for example, the confidence interval of the estimate is narrower for </w:t>
      </w:r>
      <w:r w:rsidR="00E630D3">
        <w:rPr>
          <w:lang w:val="en-GB"/>
        </w:rPr>
        <w:t>primary infection</w:t>
      </w:r>
      <w:r w:rsidRPr="0046522E">
        <w:rPr>
          <w:lang w:val="en-GB"/>
        </w:rPr>
        <w:t xml:space="preserve">s due to the Omicron variant, which caused an exceptionally intense epidemic wave, than for those due to the Delta variant. This </w:t>
      </w:r>
      <w:proofErr w:type="gramStart"/>
      <w:r w:rsidRPr="0046522E">
        <w:rPr>
          <w:lang w:val="en-GB"/>
        </w:rPr>
        <w:t>was taken</w:t>
      </w:r>
      <w:proofErr w:type="gramEnd"/>
      <w:r w:rsidRPr="0046522E">
        <w:rPr>
          <w:lang w:val="en-GB"/>
        </w:rPr>
        <w:t xml:space="preserve"> into account by retaining only those pairs of weeks for which the range of the confidence interval was below a threshold value. We set this parameter at 8% after a sensitivity study (</w:t>
      </w:r>
      <w:r w:rsidRPr="0046522E">
        <w:rPr>
          <w:snapToGrid/>
          <w:lang w:val="en-GB"/>
        </w:rPr>
        <w:fldChar w:fldCharType="begin"/>
      </w:r>
      <w:r w:rsidRPr="0046522E">
        <w:rPr>
          <w:snapToGrid/>
          <w:lang w:val="en-GB"/>
        </w:rPr>
        <w:instrText xml:space="preserve"> REF _Ref113378475 \h </w:instrText>
      </w:r>
      <w:r w:rsidRPr="0046522E">
        <w:rPr>
          <w:snapToGrid/>
          <w:lang w:val="en-GB"/>
        </w:rPr>
      </w:r>
      <w:r w:rsidRPr="0046522E">
        <w:rPr>
          <w:snapToGrid/>
          <w:lang w:val="en-GB"/>
        </w:rPr>
        <w:fldChar w:fldCharType="separate"/>
      </w:r>
      <w:r w:rsidR="00080A64">
        <w:rPr>
          <w:lang w:val="en-GB"/>
        </w:rPr>
        <w:t xml:space="preserve">Supplementary </w:t>
      </w:r>
      <w:r w:rsidR="00080A64">
        <w:rPr>
          <w:noProof/>
          <w:lang w:val="en-GB"/>
        </w:rPr>
        <w:t>2</w:t>
      </w:r>
      <w:r w:rsidRPr="0046522E">
        <w:rPr>
          <w:snapToGrid/>
          <w:lang w:val="en-GB"/>
        </w:rPr>
        <w:fldChar w:fldCharType="end"/>
      </w:r>
      <w:r w:rsidRPr="0046522E">
        <w:rPr>
          <w:lang w:val="en-GB"/>
        </w:rPr>
        <w:t xml:space="preserve">). The pairs of weeks for which the confidence interval of the </w:t>
      </w:r>
      <w:r w:rsidR="00155E41">
        <w:rPr>
          <w:lang w:val="en-GB"/>
        </w:rPr>
        <w:t>relative risk</w:t>
      </w:r>
      <w:r w:rsidRPr="0046522E">
        <w:rPr>
          <w:lang w:val="en-GB"/>
        </w:rPr>
        <w:t xml:space="preserve"> is higher than 8% </w:t>
      </w:r>
      <w:proofErr w:type="gramStart"/>
      <w:r w:rsidRPr="0046522E">
        <w:rPr>
          <w:lang w:val="en-GB"/>
        </w:rPr>
        <w:t>are therefore excluded</w:t>
      </w:r>
      <w:proofErr w:type="gramEnd"/>
      <w:r w:rsidRPr="0046522E">
        <w:rPr>
          <w:lang w:val="en-GB"/>
        </w:rPr>
        <w:t>.</w:t>
      </w:r>
      <w:r w:rsidRPr="0046522E">
        <w:rPr>
          <w:snapToGrid/>
          <w:lang w:val="en-GB"/>
        </w:rPr>
        <w:t xml:space="preserve"> </w:t>
      </w:r>
    </w:p>
    <w:p w14:paraId="1CA9220A" w14:textId="76A1DA8F" w:rsidR="00395F77" w:rsidRPr="0046522E" w:rsidRDefault="00797659" w:rsidP="00F17E7D">
      <w:pPr>
        <w:pStyle w:val="Titre1"/>
        <w:rPr>
          <w:lang w:val="en-GB"/>
        </w:rPr>
      </w:pPr>
      <w:bookmarkStart w:id="4" w:name="_Ref113378475"/>
      <w:bookmarkEnd w:id="2"/>
      <w:r>
        <w:rPr>
          <w:lang w:val="en-GB"/>
        </w:rPr>
        <w:t xml:space="preserve">Supplementary </w:t>
      </w:r>
      <w:r w:rsidR="00F814F6" w:rsidRPr="0046522E">
        <w:rPr>
          <w:lang w:val="en-GB"/>
        </w:rPr>
        <w:fldChar w:fldCharType="begin"/>
      </w:r>
      <w:r w:rsidR="00F814F6" w:rsidRPr="0046522E">
        <w:rPr>
          <w:lang w:val="en-GB"/>
        </w:rPr>
        <w:instrText xml:space="preserve"> SEQ Annexe \* ARABIC </w:instrText>
      </w:r>
      <w:r w:rsidR="00F814F6" w:rsidRPr="0046522E">
        <w:rPr>
          <w:lang w:val="en-GB"/>
        </w:rPr>
        <w:fldChar w:fldCharType="separate"/>
      </w:r>
      <w:r w:rsidR="00080A64">
        <w:rPr>
          <w:noProof/>
          <w:lang w:val="en-GB"/>
        </w:rPr>
        <w:t>2</w:t>
      </w:r>
      <w:r w:rsidR="00F814F6" w:rsidRPr="0046522E">
        <w:rPr>
          <w:noProof/>
          <w:lang w:val="en-GB"/>
        </w:rPr>
        <w:fldChar w:fldCharType="end"/>
      </w:r>
      <w:bookmarkEnd w:id="3"/>
      <w:bookmarkEnd w:id="4"/>
      <w:r w:rsidR="00475749" w:rsidRPr="0046522E">
        <w:rPr>
          <w:lang w:val="en-GB"/>
        </w:rPr>
        <w:t xml:space="preserve"> : </w:t>
      </w:r>
      <w:r w:rsidR="003860BD" w:rsidRPr="0046522E">
        <w:rPr>
          <w:lang w:val="en-GB"/>
        </w:rPr>
        <w:t>Setting the accuracy threshold</w:t>
      </w:r>
    </w:p>
    <w:p w14:paraId="432A8C9F" w14:textId="394B1A19" w:rsidR="003860BD" w:rsidRPr="0046522E" w:rsidRDefault="003860BD" w:rsidP="003860BD">
      <w:pPr>
        <w:rPr>
          <w:snapToGrid/>
          <w:lang w:val="en-GB"/>
        </w:rPr>
      </w:pPr>
      <w:r w:rsidRPr="0046522E">
        <w:rPr>
          <w:snapToGrid/>
          <w:lang w:val="en-GB"/>
        </w:rPr>
        <w:t xml:space="preserve">The precision of the estimated </w:t>
      </w:r>
      <w:r w:rsidR="008B54B0">
        <w:rPr>
          <w:snapToGrid/>
          <w:lang w:val="en-GB"/>
        </w:rPr>
        <w:t>Relative Risk of reinfection</w:t>
      </w:r>
      <w:r w:rsidRPr="0046522E">
        <w:rPr>
          <w:snapToGrid/>
          <w:lang w:val="en-GB"/>
        </w:rPr>
        <w:t xml:space="preserve"> depends on the incidence rates in the week of </w:t>
      </w:r>
      <w:r w:rsidR="00E630D3">
        <w:rPr>
          <w:snapToGrid/>
          <w:lang w:val="en-GB"/>
        </w:rPr>
        <w:t>primary infection</w:t>
      </w:r>
      <w:r w:rsidRPr="0046522E">
        <w:rPr>
          <w:snapToGrid/>
          <w:lang w:val="en-GB"/>
        </w:rPr>
        <w:t xml:space="preserve"> and the week of exposure to the risk of reinfection. Thus, the confidence intervals of the estimate are narrower for </w:t>
      </w:r>
      <w:r w:rsidR="00E630D3">
        <w:rPr>
          <w:snapToGrid/>
          <w:lang w:val="en-GB"/>
        </w:rPr>
        <w:t>primary infection</w:t>
      </w:r>
      <w:r w:rsidRPr="0046522E">
        <w:rPr>
          <w:snapToGrid/>
          <w:lang w:val="en-GB"/>
        </w:rPr>
        <w:t xml:space="preserve">s due to the Omicron variant, which caused an exceptionally intense epidemic wave, than for those due to the Delta variant. We have </w:t>
      </w:r>
      <w:proofErr w:type="gramStart"/>
      <w:r w:rsidRPr="0046522E">
        <w:rPr>
          <w:snapToGrid/>
          <w:lang w:val="en-GB"/>
        </w:rPr>
        <w:t>taken this into accoun</w:t>
      </w:r>
      <w:r w:rsidRPr="00155E41">
        <w:rPr>
          <w:snapToGrid/>
          <w:lang w:val="en-GB"/>
        </w:rPr>
        <w:t>t</w:t>
      </w:r>
      <w:proofErr w:type="gramEnd"/>
      <w:r w:rsidRPr="00155E41">
        <w:rPr>
          <w:snapToGrid/>
          <w:lang w:val="en-GB"/>
        </w:rPr>
        <w:t xml:space="preserve"> by plotting in </w:t>
      </w:r>
      <w:r w:rsidR="00797659">
        <w:rPr>
          <w:snapToGrid/>
          <w:lang w:val="en-GB"/>
        </w:rPr>
        <w:t>Figure 1 of the main paper</w:t>
      </w:r>
      <w:r w:rsidR="00797659" w:rsidRPr="00797659">
        <w:rPr>
          <w:snapToGrid/>
          <w:lang w:val="en-GB"/>
        </w:rPr>
        <w:t xml:space="preserve"> </w:t>
      </w:r>
      <w:r w:rsidR="00797659">
        <w:rPr>
          <w:snapToGrid/>
          <w:lang w:val="en-GB"/>
        </w:rPr>
        <w:t>o</w:t>
      </w:r>
      <w:r w:rsidRPr="00155E41">
        <w:rPr>
          <w:snapToGrid/>
          <w:lang w:val="en-GB"/>
        </w:rPr>
        <w:t xml:space="preserve">nly </w:t>
      </w:r>
      <w:r w:rsidRPr="0046522E">
        <w:rPr>
          <w:snapToGrid/>
          <w:lang w:val="en-GB"/>
        </w:rPr>
        <w:t>those pairs of weeks for which the range of the confidence interval was below a threshold value.</w:t>
      </w:r>
    </w:p>
    <w:p w14:paraId="7DC78292" w14:textId="61B5F680" w:rsidR="003860BD" w:rsidRPr="0046522E" w:rsidRDefault="003860BD" w:rsidP="004B7D7B">
      <w:pPr>
        <w:rPr>
          <w:snapToGrid/>
          <w:lang w:val="en-GB"/>
        </w:rPr>
      </w:pPr>
      <w:r w:rsidRPr="0046522E">
        <w:rPr>
          <w:snapToGrid/>
          <w:lang w:val="en-GB"/>
        </w:rPr>
        <w:t xml:space="preserve">A sensitivity analysis </w:t>
      </w:r>
      <w:proofErr w:type="gramStart"/>
      <w:r w:rsidRPr="0046522E">
        <w:rPr>
          <w:snapToGrid/>
          <w:lang w:val="en-GB"/>
        </w:rPr>
        <w:t>was carried out</w:t>
      </w:r>
      <w:proofErr w:type="gramEnd"/>
      <w:r w:rsidRPr="0046522E">
        <w:rPr>
          <w:snapToGrid/>
          <w:lang w:val="en-GB"/>
        </w:rPr>
        <w:t xml:space="preserve"> to determine the optimum for this parameter. </w:t>
      </w:r>
      <w:r w:rsidR="005C4E39">
        <w:rPr>
          <w:snapToGrid/>
          <w:lang w:val="en-GB"/>
        </w:rPr>
        <w:t>Five</w:t>
      </w:r>
      <w:r w:rsidR="005C4E39" w:rsidRPr="0046522E">
        <w:rPr>
          <w:snapToGrid/>
          <w:lang w:val="en-GB"/>
        </w:rPr>
        <w:t xml:space="preserve"> </w:t>
      </w:r>
      <w:r w:rsidRPr="0046522E">
        <w:rPr>
          <w:snapToGrid/>
          <w:lang w:val="en-GB"/>
        </w:rPr>
        <w:t xml:space="preserve">values </w:t>
      </w:r>
      <w:proofErr w:type="gramStart"/>
      <w:r w:rsidRPr="0046522E">
        <w:rPr>
          <w:snapToGrid/>
          <w:lang w:val="en-GB"/>
        </w:rPr>
        <w:t>were tested</w:t>
      </w:r>
      <w:proofErr w:type="gramEnd"/>
      <w:r w:rsidRPr="0046522E">
        <w:rPr>
          <w:snapToGrid/>
          <w:lang w:val="en-GB"/>
        </w:rPr>
        <w:t xml:space="preserve">, from </w:t>
      </w:r>
      <w:r w:rsidR="005C4E39">
        <w:rPr>
          <w:snapToGrid/>
          <w:lang w:val="en-GB"/>
        </w:rPr>
        <w:t>5</w:t>
      </w:r>
      <w:r w:rsidRPr="0046522E">
        <w:rPr>
          <w:snapToGrid/>
          <w:lang w:val="en-GB"/>
        </w:rPr>
        <w:t>% to 25%. (</w:t>
      </w:r>
      <w:r w:rsidRPr="0046522E">
        <w:rPr>
          <w:snapToGrid/>
          <w:lang w:val="en-GB"/>
        </w:rPr>
        <w:fldChar w:fldCharType="begin"/>
      </w:r>
      <w:r w:rsidRPr="0046522E">
        <w:rPr>
          <w:snapToGrid/>
          <w:lang w:val="en-GB"/>
        </w:rPr>
        <w:instrText xml:space="preserve"> REF _Ref112249878 \h </w:instrText>
      </w:r>
      <w:r w:rsidRPr="0046522E">
        <w:rPr>
          <w:snapToGrid/>
          <w:lang w:val="en-GB"/>
        </w:rPr>
      </w:r>
      <w:r w:rsidRPr="0046522E">
        <w:rPr>
          <w:snapToGrid/>
          <w:lang w:val="en-GB"/>
        </w:rPr>
        <w:fldChar w:fldCharType="separate"/>
      </w:r>
      <w:r w:rsidR="00080A64" w:rsidRPr="0046522E">
        <w:rPr>
          <w:lang w:val="en-GB"/>
        </w:rPr>
        <w:t xml:space="preserve">Figure </w:t>
      </w:r>
      <w:r w:rsidR="00080A64">
        <w:rPr>
          <w:lang w:val="en-GB"/>
        </w:rPr>
        <w:t>S</w:t>
      </w:r>
      <w:r w:rsidR="00080A64">
        <w:rPr>
          <w:noProof/>
          <w:lang w:val="en-GB"/>
        </w:rPr>
        <w:t>1</w:t>
      </w:r>
      <w:r w:rsidRPr="0046522E">
        <w:rPr>
          <w:snapToGrid/>
          <w:lang w:val="en-GB"/>
        </w:rPr>
        <w:fldChar w:fldCharType="end"/>
      </w:r>
      <w:r w:rsidRPr="0046522E">
        <w:rPr>
          <w:snapToGrid/>
          <w:lang w:val="en-GB"/>
        </w:rPr>
        <w:t xml:space="preserve"> to </w:t>
      </w:r>
      <w:r w:rsidRPr="0046522E">
        <w:rPr>
          <w:snapToGrid/>
          <w:lang w:val="en-GB"/>
        </w:rPr>
        <w:fldChar w:fldCharType="begin"/>
      </w:r>
      <w:r w:rsidRPr="0046522E">
        <w:rPr>
          <w:snapToGrid/>
          <w:lang w:val="en-GB"/>
        </w:rPr>
        <w:instrText xml:space="preserve"> REF _Ref113375287 \h </w:instrText>
      </w:r>
      <w:r w:rsidRPr="0046522E">
        <w:rPr>
          <w:snapToGrid/>
          <w:lang w:val="en-GB"/>
        </w:rPr>
      </w:r>
      <w:r w:rsidRPr="0046522E">
        <w:rPr>
          <w:snapToGrid/>
          <w:lang w:val="en-GB"/>
        </w:rPr>
        <w:fldChar w:fldCharType="separate"/>
      </w:r>
      <w:r w:rsidR="00080A64" w:rsidRPr="0046522E">
        <w:rPr>
          <w:lang w:val="en-GB"/>
        </w:rPr>
        <w:t xml:space="preserve">Figure </w:t>
      </w:r>
      <w:r w:rsidR="00080A64">
        <w:rPr>
          <w:lang w:val="en-GB"/>
        </w:rPr>
        <w:t>S</w:t>
      </w:r>
      <w:r w:rsidR="00080A64">
        <w:rPr>
          <w:noProof/>
          <w:lang w:val="en-GB"/>
        </w:rPr>
        <w:t>5</w:t>
      </w:r>
      <w:r w:rsidRPr="0046522E">
        <w:rPr>
          <w:snapToGrid/>
          <w:lang w:val="en-GB"/>
        </w:rPr>
        <w:fldChar w:fldCharType="end"/>
      </w:r>
      <w:r w:rsidRPr="0046522E">
        <w:rPr>
          <w:snapToGrid/>
          <w:lang w:val="en-GB"/>
        </w:rPr>
        <w:t xml:space="preserve">). It appears that the estimate of the </w:t>
      </w:r>
      <w:r w:rsidR="00155E41">
        <w:rPr>
          <w:snapToGrid/>
          <w:lang w:val="en-GB"/>
        </w:rPr>
        <w:t>risk</w:t>
      </w:r>
      <w:r w:rsidRPr="0046522E">
        <w:rPr>
          <w:snapToGrid/>
          <w:lang w:val="en-GB"/>
        </w:rPr>
        <w:t xml:space="preserve"> </w:t>
      </w:r>
      <w:r w:rsidR="00155E41">
        <w:rPr>
          <w:snapToGrid/>
          <w:lang w:val="en-GB"/>
        </w:rPr>
        <w:t>of reinfection following</w:t>
      </w:r>
      <w:r w:rsidRPr="0046522E">
        <w:rPr>
          <w:snapToGrid/>
          <w:lang w:val="en-GB"/>
        </w:rPr>
        <w:t xml:space="preserve"> a </w:t>
      </w:r>
      <w:r w:rsidR="00E630D3">
        <w:rPr>
          <w:snapToGrid/>
          <w:lang w:val="en-GB"/>
        </w:rPr>
        <w:t>primary infection</w:t>
      </w:r>
      <w:r w:rsidRPr="0046522E">
        <w:rPr>
          <w:snapToGrid/>
          <w:lang w:val="en-GB"/>
        </w:rPr>
        <w:t xml:space="preserve"> by the BA.1 and BA.2 </w:t>
      </w:r>
      <w:r w:rsidR="000E60AF">
        <w:rPr>
          <w:snapToGrid/>
          <w:lang w:val="en-GB"/>
        </w:rPr>
        <w:t>sub-lineage</w:t>
      </w:r>
      <w:r w:rsidRPr="0046522E">
        <w:rPr>
          <w:snapToGrid/>
          <w:lang w:val="en-GB"/>
        </w:rPr>
        <w:t xml:space="preserve">s is independent of the precision parameter. The estimate is also independent for </w:t>
      </w:r>
      <w:r w:rsidR="00E630D3">
        <w:rPr>
          <w:snapToGrid/>
          <w:lang w:val="en-GB"/>
        </w:rPr>
        <w:t>primary infection</w:t>
      </w:r>
      <w:r w:rsidRPr="0046522E">
        <w:rPr>
          <w:snapToGrid/>
          <w:lang w:val="en-GB"/>
        </w:rPr>
        <w:t xml:space="preserve">s by the Delta variant up to a time of 20 weeks. Beyond 20 weeks, the estimate of the </w:t>
      </w:r>
      <w:r w:rsidR="00155E41">
        <w:rPr>
          <w:snapToGrid/>
          <w:lang w:val="en-GB"/>
        </w:rPr>
        <w:t>risk of reinfection following an infection with</w:t>
      </w:r>
      <w:r w:rsidRPr="0046522E">
        <w:rPr>
          <w:snapToGrid/>
          <w:lang w:val="en-GB"/>
        </w:rPr>
        <w:t xml:space="preserve"> Delta is sensitive to the parameter: if only the pairs of weeks with a very high precision are kept (CI&lt;5%</w:t>
      </w:r>
      <w:proofErr w:type="gramStart"/>
      <w:r w:rsidRPr="0046522E">
        <w:rPr>
          <w:snapToGrid/>
          <w:lang w:val="en-GB"/>
        </w:rPr>
        <w:t>,</w:t>
      </w:r>
      <w:proofErr w:type="gramEnd"/>
      <w:r w:rsidRPr="0046522E">
        <w:rPr>
          <w:snapToGrid/>
          <w:lang w:val="en-GB"/>
        </w:rPr>
        <w:fldChar w:fldCharType="begin"/>
      </w:r>
      <w:r w:rsidRPr="0046522E">
        <w:rPr>
          <w:snapToGrid/>
          <w:lang w:val="en-GB"/>
        </w:rPr>
        <w:instrText xml:space="preserve"> REF _Ref113375287 \h </w:instrText>
      </w:r>
      <w:r w:rsidRPr="0046522E">
        <w:rPr>
          <w:snapToGrid/>
          <w:lang w:val="en-GB"/>
        </w:rPr>
      </w:r>
      <w:r w:rsidRPr="0046522E">
        <w:rPr>
          <w:snapToGrid/>
          <w:lang w:val="en-GB"/>
        </w:rPr>
        <w:fldChar w:fldCharType="separate"/>
      </w:r>
      <w:r w:rsidR="00080A64" w:rsidRPr="0046522E">
        <w:rPr>
          <w:lang w:val="en-GB"/>
        </w:rPr>
        <w:t xml:space="preserve">Figure </w:t>
      </w:r>
      <w:r w:rsidR="00080A64">
        <w:rPr>
          <w:lang w:val="en-GB"/>
        </w:rPr>
        <w:t>S</w:t>
      </w:r>
      <w:r w:rsidR="00080A64">
        <w:rPr>
          <w:noProof/>
          <w:lang w:val="en-GB"/>
        </w:rPr>
        <w:t>5</w:t>
      </w:r>
      <w:r w:rsidRPr="0046522E">
        <w:rPr>
          <w:snapToGrid/>
          <w:lang w:val="en-GB"/>
        </w:rPr>
        <w:fldChar w:fldCharType="end"/>
      </w:r>
      <w:r w:rsidRPr="0046522E">
        <w:rPr>
          <w:snapToGrid/>
          <w:lang w:val="en-GB"/>
        </w:rPr>
        <w:t xml:space="preserve">) the </w:t>
      </w:r>
      <w:r w:rsidR="00155E41">
        <w:rPr>
          <w:snapToGrid/>
          <w:lang w:val="en-GB"/>
        </w:rPr>
        <w:t>risk of reinfection following an infection with</w:t>
      </w:r>
      <w:r w:rsidRPr="0046522E">
        <w:rPr>
          <w:snapToGrid/>
          <w:lang w:val="en-GB"/>
        </w:rPr>
        <w:t xml:space="preserve"> Delta is estimated only for a time of 9 weeks. When the precision threshold is less strict (CI&lt;25%, </w:t>
      </w:r>
      <w:r w:rsidRPr="0046522E">
        <w:rPr>
          <w:snapToGrid/>
          <w:lang w:val="en-GB"/>
        </w:rPr>
        <w:fldChar w:fldCharType="begin"/>
      </w:r>
      <w:r w:rsidRPr="0046522E">
        <w:rPr>
          <w:snapToGrid/>
          <w:lang w:val="en-GB"/>
        </w:rPr>
        <w:instrText xml:space="preserve"> REF _Ref112249878 \h </w:instrText>
      </w:r>
      <w:r w:rsidRPr="0046522E">
        <w:rPr>
          <w:snapToGrid/>
          <w:lang w:val="en-GB"/>
        </w:rPr>
      </w:r>
      <w:r w:rsidRPr="0046522E">
        <w:rPr>
          <w:snapToGrid/>
          <w:lang w:val="en-GB"/>
        </w:rPr>
        <w:fldChar w:fldCharType="separate"/>
      </w:r>
      <w:r w:rsidR="00080A64" w:rsidRPr="0046522E">
        <w:rPr>
          <w:lang w:val="en-GB"/>
        </w:rPr>
        <w:t xml:space="preserve">Figure </w:t>
      </w:r>
      <w:r w:rsidR="00080A64">
        <w:rPr>
          <w:lang w:val="en-GB"/>
        </w:rPr>
        <w:t>S</w:t>
      </w:r>
      <w:r w:rsidR="00080A64">
        <w:rPr>
          <w:noProof/>
          <w:lang w:val="en-GB"/>
        </w:rPr>
        <w:t>1</w:t>
      </w:r>
      <w:r w:rsidRPr="0046522E">
        <w:rPr>
          <w:snapToGrid/>
          <w:lang w:val="en-GB"/>
        </w:rPr>
        <w:fldChar w:fldCharType="end"/>
      </w:r>
      <w:r w:rsidRPr="0046522E">
        <w:rPr>
          <w:snapToGrid/>
          <w:lang w:val="en-GB"/>
        </w:rPr>
        <w:t xml:space="preserve">), the </w:t>
      </w:r>
      <w:r w:rsidR="00155E41">
        <w:rPr>
          <w:snapToGrid/>
          <w:lang w:val="en-GB"/>
        </w:rPr>
        <w:t>risk of reinfection following an infection with</w:t>
      </w:r>
      <w:r w:rsidRPr="0046522E">
        <w:rPr>
          <w:snapToGrid/>
          <w:lang w:val="en-GB"/>
        </w:rPr>
        <w:t xml:space="preserve"> Delta is estimated up to 53 weeks and seems to </w:t>
      </w:r>
      <w:r w:rsidR="00036E09">
        <w:rPr>
          <w:snapToGrid/>
          <w:lang w:val="en-GB"/>
        </w:rPr>
        <w:t>de</w:t>
      </w:r>
      <w:r w:rsidRPr="0046522E">
        <w:rPr>
          <w:snapToGrid/>
          <w:lang w:val="en-GB"/>
        </w:rPr>
        <w:t xml:space="preserve">crease between 30 and 40 weeks. This late </w:t>
      </w:r>
      <w:r w:rsidR="00036E09">
        <w:rPr>
          <w:snapToGrid/>
          <w:lang w:val="en-GB"/>
        </w:rPr>
        <w:t>decrease</w:t>
      </w:r>
      <w:r w:rsidRPr="0046522E">
        <w:rPr>
          <w:snapToGrid/>
          <w:lang w:val="en-GB"/>
        </w:rPr>
        <w:t xml:space="preserve"> </w:t>
      </w:r>
      <w:r w:rsidR="00036E09">
        <w:rPr>
          <w:snapToGrid/>
          <w:lang w:val="en-GB"/>
        </w:rPr>
        <w:t>of the relative risk</w:t>
      </w:r>
      <w:r w:rsidRPr="0046522E">
        <w:rPr>
          <w:snapToGrid/>
          <w:lang w:val="en-GB"/>
        </w:rPr>
        <w:t xml:space="preserve"> is difficult to explain biologically and is likely to </w:t>
      </w:r>
      <w:proofErr w:type="gramStart"/>
      <w:r w:rsidRPr="0046522E">
        <w:rPr>
          <w:snapToGrid/>
          <w:lang w:val="en-GB"/>
        </w:rPr>
        <w:lastRenderedPageBreak/>
        <w:t>be related</w:t>
      </w:r>
      <w:proofErr w:type="gramEnd"/>
      <w:r w:rsidRPr="0046522E">
        <w:rPr>
          <w:snapToGrid/>
          <w:lang w:val="en-GB"/>
        </w:rPr>
        <w:t xml:space="preserve"> to fluctuations in the estimates according to their precision. The choice </w:t>
      </w:r>
      <w:proofErr w:type="gramStart"/>
      <w:r w:rsidRPr="0046522E">
        <w:rPr>
          <w:snapToGrid/>
          <w:lang w:val="en-GB"/>
        </w:rPr>
        <w:t>was therefore made</w:t>
      </w:r>
      <w:proofErr w:type="gramEnd"/>
      <w:r w:rsidRPr="0046522E">
        <w:rPr>
          <w:snapToGrid/>
          <w:lang w:val="en-GB"/>
        </w:rPr>
        <w:t xml:space="preserve"> not to retain them, setting the accuracy threshold at 8%.</w:t>
      </w:r>
    </w:p>
    <w:p w14:paraId="795F9A9D" w14:textId="1B4D719D" w:rsidR="00395F77" w:rsidRPr="0046522E" w:rsidRDefault="00395F77" w:rsidP="00395F77">
      <w:pPr>
        <w:pStyle w:val="LegendeTableauFigure"/>
        <w:rPr>
          <w:lang w:val="en-GB"/>
        </w:rPr>
      </w:pPr>
      <w:bookmarkStart w:id="5" w:name="_Ref112249878"/>
      <w:r w:rsidRPr="0046522E">
        <w:rPr>
          <w:lang w:val="en-GB"/>
        </w:rPr>
        <w:t xml:space="preserve">Figure </w:t>
      </w:r>
      <w:r w:rsidR="00797659">
        <w:rPr>
          <w:lang w:val="en-GB"/>
        </w:rPr>
        <w:t>S</w:t>
      </w:r>
      <w:r w:rsidR="00F814F6" w:rsidRPr="0046522E">
        <w:rPr>
          <w:lang w:val="en-GB"/>
        </w:rPr>
        <w:fldChar w:fldCharType="begin"/>
      </w:r>
      <w:r w:rsidR="00F814F6" w:rsidRPr="0046522E">
        <w:rPr>
          <w:lang w:val="en-GB"/>
        </w:rPr>
        <w:instrText xml:space="preserve"> SEQ Figure \* ARABIC </w:instrText>
      </w:r>
      <w:r w:rsidR="00F814F6" w:rsidRPr="0046522E">
        <w:rPr>
          <w:lang w:val="en-GB"/>
        </w:rPr>
        <w:fldChar w:fldCharType="separate"/>
      </w:r>
      <w:r w:rsidR="00080A64">
        <w:rPr>
          <w:noProof/>
          <w:lang w:val="en-GB"/>
        </w:rPr>
        <w:t>1</w:t>
      </w:r>
      <w:r w:rsidR="00F814F6" w:rsidRPr="0046522E">
        <w:rPr>
          <w:noProof/>
          <w:lang w:val="en-GB"/>
        </w:rPr>
        <w:fldChar w:fldCharType="end"/>
      </w:r>
      <w:bookmarkEnd w:id="5"/>
      <w:r w:rsidRPr="0046522E">
        <w:rPr>
          <w:lang w:val="en-GB"/>
        </w:rPr>
        <w:t> : </w:t>
      </w:r>
      <w:r w:rsidR="003B0D4B" w:rsidRPr="0046522E">
        <w:rPr>
          <w:lang w:val="en-GB"/>
        </w:rPr>
        <w:t xml:space="preserve"> </w:t>
      </w:r>
      <w:r w:rsidR="008B54B0">
        <w:rPr>
          <w:lang w:val="en-GB"/>
        </w:rPr>
        <w:t>Relative Risk of reinfection</w:t>
      </w:r>
      <w:r w:rsidRPr="0046522E">
        <w:rPr>
          <w:lang w:val="en-GB"/>
        </w:rPr>
        <w:t xml:space="preserve">. </w:t>
      </w:r>
      <w:r w:rsidR="003860BD" w:rsidRPr="0046522E">
        <w:rPr>
          <w:lang w:val="en-GB"/>
        </w:rPr>
        <w:t>Accuracy threshold</w:t>
      </w:r>
      <w:r w:rsidRPr="0046522E">
        <w:rPr>
          <w:lang w:val="en-GB"/>
        </w:rPr>
        <w:t>: 25%</w:t>
      </w:r>
    </w:p>
    <w:p w14:paraId="65030323" w14:textId="3FE923D5" w:rsidR="00395F77" w:rsidRPr="0046522E" w:rsidRDefault="00395F77" w:rsidP="00395F77">
      <w:pPr>
        <w:pStyle w:val="SortieR"/>
        <w:rPr>
          <w:lang w:val="en-GB"/>
        </w:rPr>
      </w:pPr>
      <w:r w:rsidRPr="0046522E">
        <w:rPr>
          <w:noProof/>
          <w:lang w:eastAsia="fr-FR"/>
        </w:rPr>
        <w:drawing>
          <wp:inline distT="0" distB="0" distL="0" distR="0" wp14:anchorId="6E1068E2" wp14:editId="631AB3E0">
            <wp:extent cx="5200648" cy="3467099"/>
            <wp:effectExtent l="19050" t="19050" r="19685" b="1968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phSynth_DataLong_0.25_!Tr_prem_TRU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0648" cy="3467099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F3713EE" w14:textId="78BD8C4E" w:rsidR="00395F77" w:rsidRPr="0046522E" w:rsidRDefault="00395F77" w:rsidP="00395F77">
      <w:pPr>
        <w:pStyle w:val="LegendeTableauFigure"/>
        <w:rPr>
          <w:lang w:val="en-GB"/>
        </w:rPr>
      </w:pPr>
      <w:r w:rsidRPr="0046522E">
        <w:rPr>
          <w:lang w:val="en-GB"/>
        </w:rPr>
        <w:t xml:space="preserve">Figure </w:t>
      </w:r>
      <w:r w:rsidR="00797659">
        <w:rPr>
          <w:lang w:val="en-GB"/>
        </w:rPr>
        <w:t>S</w:t>
      </w:r>
      <w:r w:rsidR="00F814F6" w:rsidRPr="0046522E">
        <w:rPr>
          <w:lang w:val="en-GB"/>
        </w:rPr>
        <w:fldChar w:fldCharType="begin"/>
      </w:r>
      <w:r w:rsidR="00F814F6" w:rsidRPr="0046522E">
        <w:rPr>
          <w:lang w:val="en-GB"/>
        </w:rPr>
        <w:instrText xml:space="preserve"> SEQ Figure \* ARABIC </w:instrText>
      </w:r>
      <w:r w:rsidR="00F814F6" w:rsidRPr="0046522E">
        <w:rPr>
          <w:lang w:val="en-GB"/>
        </w:rPr>
        <w:fldChar w:fldCharType="separate"/>
      </w:r>
      <w:r w:rsidR="00080A64">
        <w:rPr>
          <w:noProof/>
          <w:lang w:val="en-GB"/>
        </w:rPr>
        <w:t>2</w:t>
      </w:r>
      <w:r w:rsidR="00F814F6" w:rsidRPr="0046522E">
        <w:rPr>
          <w:noProof/>
          <w:lang w:val="en-GB"/>
        </w:rPr>
        <w:fldChar w:fldCharType="end"/>
      </w:r>
      <w:r w:rsidRPr="0046522E">
        <w:rPr>
          <w:lang w:val="en-GB"/>
        </w:rPr>
        <w:t> : </w:t>
      </w:r>
      <w:r w:rsidR="003B0D4B" w:rsidRPr="0046522E">
        <w:rPr>
          <w:lang w:val="en-GB"/>
        </w:rPr>
        <w:t xml:space="preserve"> </w:t>
      </w:r>
      <w:r w:rsidR="008B54B0">
        <w:rPr>
          <w:lang w:val="en-GB"/>
        </w:rPr>
        <w:t>Relative Risk of reinfection</w:t>
      </w:r>
      <w:r w:rsidRPr="0046522E">
        <w:rPr>
          <w:lang w:val="en-GB"/>
        </w:rPr>
        <w:t xml:space="preserve">. </w:t>
      </w:r>
      <w:r w:rsidR="003860BD" w:rsidRPr="0046522E">
        <w:rPr>
          <w:lang w:val="en-GB"/>
        </w:rPr>
        <w:t>Accuracy threshold</w:t>
      </w:r>
      <w:r w:rsidRPr="0046522E">
        <w:rPr>
          <w:lang w:val="en-GB"/>
        </w:rPr>
        <w:t>: 15%</w:t>
      </w:r>
    </w:p>
    <w:p w14:paraId="0708B8EA" w14:textId="0BF6CD02" w:rsidR="00395F77" w:rsidRPr="0046522E" w:rsidRDefault="00395F77" w:rsidP="00395F77">
      <w:pPr>
        <w:pStyle w:val="SortieR"/>
        <w:rPr>
          <w:lang w:val="en-GB"/>
        </w:rPr>
      </w:pPr>
      <w:r w:rsidRPr="0046522E">
        <w:rPr>
          <w:noProof/>
          <w:lang w:eastAsia="fr-FR"/>
        </w:rPr>
        <w:drawing>
          <wp:inline distT="0" distB="0" distL="0" distR="0" wp14:anchorId="162387F7" wp14:editId="65B4FE5A">
            <wp:extent cx="5200648" cy="3467099"/>
            <wp:effectExtent l="19050" t="19050" r="19685" b="1968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phSynth_DataLong_0.15_!Tr_prem_TRUE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0648" cy="3467099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2B6A8B11" w14:textId="44816EC6" w:rsidR="00395F77" w:rsidRPr="0046522E" w:rsidRDefault="00395F77" w:rsidP="00395F77">
      <w:pPr>
        <w:pStyle w:val="LegendeTableauFigure"/>
        <w:rPr>
          <w:lang w:val="en-GB"/>
        </w:rPr>
      </w:pPr>
      <w:r w:rsidRPr="0046522E">
        <w:rPr>
          <w:lang w:val="en-GB"/>
        </w:rPr>
        <w:t xml:space="preserve">Figure </w:t>
      </w:r>
      <w:r w:rsidR="00797659">
        <w:rPr>
          <w:lang w:val="en-GB"/>
        </w:rPr>
        <w:t>S</w:t>
      </w:r>
      <w:r w:rsidR="00F814F6" w:rsidRPr="0046522E">
        <w:rPr>
          <w:lang w:val="en-GB"/>
        </w:rPr>
        <w:fldChar w:fldCharType="begin"/>
      </w:r>
      <w:r w:rsidR="00F814F6" w:rsidRPr="0046522E">
        <w:rPr>
          <w:lang w:val="en-GB"/>
        </w:rPr>
        <w:instrText xml:space="preserve"> SEQ Figure \* ARABIC </w:instrText>
      </w:r>
      <w:r w:rsidR="00F814F6" w:rsidRPr="0046522E">
        <w:rPr>
          <w:lang w:val="en-GB"/>
        </w:rPr>
        <w:fldChar w:fldCharType="separate"/>
      </w:r>
      <w:r w:rsidR="00080A64">
        <w:rPr>
          <w:noProof/>
          <w:lang w:val="en-GB"/>
        </w:rPr>
        <w:t>3</w:t>
      </w:r>
      <w:r w:rsidR="00F814F6" w:rsidRPr="0046522E">
        <w:rPr>
          <w:noProof/>
          <w:lang w:val="en-GB"/>
        </w:rPr>
        <w:fldChar w:fldCharType="end"/>
      </w:r>
      <w:r w:rsidRPr="0046522E">
        <w:rPr>
          <w:lang w:val="en-GB"/>
        </w:rPr>
        <w:t> : </w:t>
      </w:r>
      <w:r w:rsidR="003B0D4B" w:rsidRPr="0046522E">
        <w:rPr>
          <w:lang w:val="en-GB"/>
        </w:rPr>
        <w:t xml:space="preserve"> </w:t>
      </w:r>
      <w:r w:rsidR="008B54B0">
        <w:rPr>
          <w:lang w:val="en-GB"/>
        </w:rPr>
        <w:t>Relative Risk of reinfection</w:t>
      </w:r>
      <w:r w:rsidRPr="0046522E">
        <w:rPr>
          <w:lang w:val="en-GB"/>
        </w:rPr>
        <w:t xml:space="preserve">. </w:t>
      </w:r>
      <w:r w:rsidR="003B0D4B" w:rsidRPr="0046522E">
        <w:rPr>
          <w:lang w:val="en-GB"/>
        </w:rPr>
        <w:t>Accuracy threshold</w:t>
      </w:r>
      <w:r w:rsidRPr="0046522E">
        <w:rPr>
          <w:lang w:val="en-GB"/>
        </w:rPr>
        <w:t>: 10%</w:t>
      </w:r>
    </w:p>
    <w:p w14:paraId="24C7258A" w14:textId="0EBCD2E7" w:rsidR="00395F77" w:rsidRPr="0046522E" w:rsidRDefault="00395F77" w:rsidP="00395F77">
      <w:pPr>
        <w:pStyle w:val="SortieR"/>
        <w:rPr>
          <w:lang w:val="en-GB"/>
        </w:rPr>
      </w:pPr>
      <w:r w:rsidRPr="0046522E">
        <w:rPr>
          <w:noProof/>
          <w:lang w:eastAsia="fr-FR"/>
        </w:rPr>
        <w:drawing>
          <wp:inline distT="0" distB="0" distL="0" distR="0" wp14:anchorId="7CF3A103" wp14:editId="7875F9D5">
            <wp:extent cx="5200648" cy="3467099"/>
            <wp:effectExtent l="19050" t="19050" r="19685" b="1968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phSynth_DataLong_0.1_!Tr_prem_TRUE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0648" cy="3467099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12ECC15" w14:textId="36F583F6" w:rsidR="00395F77" w:rsidRPr="0046522E" w:rsidRDefault="00395F77" w:rsidP="00395F77">
      <w:pPr>
        <w:pStyle w:val="LegendeTableauFigure"/>
        <w:rPr>
          <w:lang w:val="en-GB"/>
        </w:rPr>
      </w:pPr>
      <w:bookmarkStart w:id="6" w:name="_Ref112249914"/>
      <w:r w:rsidRPr="0046522E">
        <w:rPr>
          <w:lang w:val="en-GB"/>
        </w:rPr>
        <w:t xml:space="preserve">Figure </w:t>
      </w:r>
      <w:r w:rsidR="00797659">
        <w:rPr>
          <w:lang w:val="en-GB"/>
        </w:rPr>
        <w:t>S</w:t>
      </w:r>
      <w:r w:rsidR="00F814F6" w:rsidRPr="0046522E">
        <w:rPr>
          <w:lang w:val="en-GB"/>
        </w:rPr>
        <w:fldChar w:fldCharType="begin"/>
      </w:r>
      <w:r w:rsidR="00F814F6" w:rsidRPr="0046522E">
        <w:rPr>
          <w:lang w:val="en-GB"/>
        </w:rPr>
        <w:instrText xml:space="preserve"> SEQ Figure \* ARABIC </w:instrText>
      </w:r>
      <w:r w:rsidR="00F814F6" w:rsidRPr="0046522E">
        <w:rPr>
          <w:lang w:val="en-GB"/>
        </w:rPr>
        <w:fldChar w:fldCharType="separate"/>
      </w:r>
      <w:r w:rsidR="00080A64">
        <w:rPr>
          <w:noProof/>
          <w:lang w:val="en-GB"/>
        </w:rPr>
        <w:t>4</w:t>
      </w:r>
      <w:r w:rsidR="00F814F6" w:rsidRPr="0046522E">
        <w:rPr>
          <w:noProof/>
          <w:lang w:val="en-GB"/>
        </w:rPr>
        <w:fldChar w:fldCharType="end"/>
      </w:r>
      <w:bookmarkEnd w:id="6"/>
      <w:r w:rsidRPr="0046522E">
        <w:rPr>
          <w:lang w:val="en-GB"/>
        </w:rPr>
        <w:t> : </w:t>
      </w:r>
      <w:r w:rsidR="003B0D4B" w:rsidRPr="0046522E">
        <w:rPr>
          <w:lang w:val="en-GB"/>
        </w:rPr>
        <w:t xml:space="preserve"> </w:t>
      </w:r>
      <w:r w:rsidR="008B54B0">
        <w:rPr>
          <w:lang w:val="en-GB"/>
        </w:rPr>
        <w:t>Relative Risk of reinfection</w:t>
      </w:r>
      <w:r w:rsidRPr="0046522E">
        <w:rPr>
          <w:lang w:val="en-GB"/>
        </w:rPr>
        <w:t>.</w:t>
      </w:r>
      <w:r w:rsidR="003B0D4B" w:rsidRPr="0046522E">
        <w:rPr>
          <w:lang w:val="en-GB"/>
        </w:rPr>
        <w:t xml:space="preserve"> Accuracy threshold</w:t>
      </w:r>
      <w:r w:rsidRPr="0046522E">
        <w:rPr>
          <w:lang w:val="en-GB"/>
        </w:rPr>
        <w:t>: 8%</w:t>
      </w:r>
    </w:p>
    <w:p w14:paraId="2A4DC19F" w14:textId="67EF0932" w:rsidR="00395F77" w:rsidRPr="0046522E" w:rsidRDefault="00395F77" w:rsidP="00395F77">
      <w:pPr>
        <w:pStyle w:val="SortieR"/>
        <w:rPr>
          <w:lang w:val="en-GB"/>
        </w:rPr>
      </w:pPr>
      <w:r w:rsidRPr="0046522E">
        <w:rPr>
          <w:noProof/>
          <w:lang w:eastAsia="fr-FR"/>
        </w:rPr>
        <w:drawing>
          <wp:inline distT="0" distB="0" distL="0" distR="0" wp14:anchorId="5840AC4A" wp14:editId="2308C994">
            <wp:extent cx="5200648" cy="3467099"/>
            <wp:effectExtent l="19050" t="19050" r="19685" b="19685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phSynth_DataLong_0.08_!Tr_prem_TRUE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0648" cy="3467099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213EA0E9" w14:textId="77777777" w:rsidR="00395F77" w:rsidRPr="0046522E" w:rsidRDefault="00395F77" w:rsidP="00395F77">
      <w:pPr>
        <w:pStyle w:val="LegendeTableauFigure"/>
        <w:rPr>
          <w:b/>
          <w:bCs/>
          <w:snapToGrid/>
          <w:color w:val="004192"/>
          <w:kern w:val="32"/>
          <w:sz w:val="24"/>
          <w:lang w:val="en-GB"/>
        </w:rPr>
      </w:pPr>
    </w:p>
    <w:p w14:paraId="1A8A28AA" w14:textId="38B2AF22" w:rsidR="00093F4D" w:rsidRPr="0046522E" w:rsidRDefault="00093F4D" w:rsidP="00093F4D">
      <w:pPr>
        <w:pStyle w:val="LegendeTableauFigure"/>
        <w:rPr>
          <w:lang w:val="en-GB"/>
        </w:rPr>
      </w:pPr>
      <w:bookmarkStart w:id="7" w:name="_Ref113375287"/>
      <w:r w:rsidRPr="0046522E">
        <w:rPr>
          <w:lang w:val="en-GB"/>
        </w:rPr>
        <w:t xml:space="preserve">Figure </w:t>
      </w:r>
      <w:r w:rsidR="00797659">
        <w:rPr>
          <w:lang w:val="en-GB"/>
        </w:rPr>
        <w:t>S</w:t>
      </w:r>
      <w:r w:rsidR="00F814F6" w:rsidRPr="0046522E">
        <w:rPr>
          <w:lang w:val="en-GB"/>
        </w:rPr>
        <w:fldChar w:fldCharType="begin"/>
      </w:r>
      <w:r w:rsidR="00F814F6" w:rsidRPr="0046522E">
        <w:rPr>
          <w:lang w:val="en-GB"/>
        </w:rPr>
        <w:instrText xml:space="preserve"> SEQ Figure \* ARABIC </w:instrText>
      </w:r>
      <w:r w:rsidR="00F814F6" w:rsidRPr="0046522E">
        <w:rPr>
          <w:lang w:val="en-GB"/>
        </w:rPr>
        <w:fldChar w:fldCharType="separate"/>
      </w:r>
      <w:r w:rsidR="00080A64">
        <w:rPr>
          <w:noProof/>
          <w:lang w:val="en-GB"/>
        </w:rPr>
        <w:t>5</w:t>
      </w:r>
      <w:r w:rsidR="00F814F6" w:rsidRPr="0046522E">
        <w:rPr>
          <w:noProof/>
          <w:lang w:val="en-GB"/>
        </w:rPr>
        <w:fldChar w:fldCharType="end"/>
      </w:r>
      <w:bookmarkEnd w:id="7"/>
      <w:r w:rsidRPr="0046522E">
        <w:rPr>
          <w:lang w:val="en-GB"/>
        </w:rPr>
        <w:t> : </w:t>
      </w:r>
      <w:r w:rsidR="003B0D4B" w:rsidRPr="0046522E">
        <w:rPr>
          <w:lang w:val="en-GB"/>
        </w:rPr>
        <w:t xml:space="preserve"> </w:t>
      </w:r>
      <w:r w:rsidR="008B54B0">
        <w:rPr>
          <w:lang w:val="en-GB"/>
        </w:rPr>
        <w:t>Relative Risk of reinfection</w:t>
      </w:r>
      <w:r w:rsidRPr="0046522E">
        <w:rPr>
          <w:lang w:val="en-GB"/>
        </w:rPr>
        <w:t>.</w:t>
      </w:r>
      <w:r w:rsidR="003B0D4B" w:rsidRPr="0046522E">
        <w:rPr>
          <w:lang w:val="en-GB"/>
        </w:rPr>
        <w:t xml:space="preserve"> Accuracy threshold</w:t>
      </w:r>
      <w:r w:rsidRPr="0046522E">
        <w:rPr>
          <w:lang w:val="en-GB"/>
        </w:rPr>
        <w:t>: 5%</w:t>
      </w:r>
    </w:p>
    <w:p w14:paraId="09E37296" w14:textId="319EAFF0" w:rsidR="00395F77" w:rsidRPr="0046522E" w:rsidRDefault="00093F4D" w:rsidP="00395F77">
      <w:pPr>
        <w:rPr>
          <w:lang w:val="en-GB"/>
        </w:rPr>
      </w:pPr>
      <w:r w:rsidRPr="0046522E">
        <w:rPr>
          <w:noProof/>
          <w:snapToGrid/>
        </w:rPr>
        <w:drawing>
          <wp:inline distT="0" distB="0" distL="0" distR="0" wp14:anchorId="2FD05D5C" wp14:editId="3A645683">
            <wp:extent cx="5200648" cy="3467099"/>
            <wp:effectExtent l="19050" t="19050" r="19685" b="1968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Synth_DataLong_0.05_!Tr_prem_TRUE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0648" cy="3467099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C18C29F" w14:textId="78C0A744" w:rsidR="00FD251D" w:rsidRPr="0046522E" w:rsidRDefault="00FD251D" w:rsidP="00045C4C">
      <w:pPr>
        <w:pStyle w:val="Titre1"/>
        <w:rPr>
          <w:lang w:val="en-GB"/>
        </w:rPr>
      </w:pPr>
    </w:p>
    <w:sectPr w:rsidR="00FD251D" w:rsidRPr="0046522E" w:rsidSect="001A0382">
      <w:footerReference w:type="default" r:id="rId13"/>
      <w:headerReference w:type="first" r:id="rId14"/>
      <w:footerReference w:type="first" r:id="rId15"/>
      <w:pgSz w:w="11907" w:h="16840" w:code="9"/>
      <w:pgMar w:top="1134" w:right="1134" w:bottom="709" w:left="1134" w:header="567" w:footer="340" w:gutter="0"/>
      <w:cols w:space="720"/>
      <w:titlePg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9667F" w16cex:dateUtc="2022-01-24T16:55:00Z"/>
  <w16cex:commentExtensible w16cex:durableId="25996C6C" w16cex:dateUtc="2022-01-24T17:20:00Z"/>
  <w16cex:commentExtensible w16cex:durableId="25996D4B" w16cex:dateUtc="2022-01-24T17:24:00Z"/>
  <w16cex:commentExtensible w16cex:durableId="259971D5" w16cex:dateUtc="2022-01-24T17:43:00Z"/>
  <w16cex:commentExtensible w16cex:durableId="25997428" w16cex:dateUtc="2022-01-24T17:53:00Z"/>
  <w16cex:commentExtensible w16cex:durableId="25995B85" w16cex:dateUtc="2022-01-24T11:08:00Z"/>
  <w16cex:commentExtensible w16cex:durableId="25995B86" w16cex:dateUtc="2022-01-24T10:15:00Z"/>
  <w16cex:commentExtensible w16cex:durableId="25997353" w16cex:dateUtc="2022-01-24T17:49:00Z"/>
  <w16cex:commentExtensible w16cex:durableId="25995B87" w16cex:dateUtc="2022-01-24T12:35:00Z"/>
  <w16cex:commentExtensible w16cex:durableId="25995B88" w16cex:dateUtc="2022-01-24T09:35:00Z"/>
  <w16cex:commentExtensible w16cex:durableId="25995B89" w16cex:dateUtc="2022-01-24T09:35:00Z"/>
  <w16cex:commentExtensible w16cex:durableId="25995B8A" w16cex:dateUtc="2022-01-24T09:34:00Z"/>
  <w16cex:commentExtensible w16cex:durableId="25995B8B" w16cex:dateUtc="2022-01-24T11:11:00Z"/>
  <w16cex:commentExtensible w16cex:durableId="259976C3" w16cex:dateUtc="2022-01-24T18:04:00Z"/>
  <w16cex:commentExtensible w16cex:durableId="259977E8" w16cex:dateUtc="2022-01-24T18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14EDCF2" w16cid:durableId="2599667F"/>
  <w16cid:commentId w16cid:paraId="7B332D49" w16cid:durableId="25996C6C"/>
  <w16cid:commentId w16cid:paraId="2D79B134" w16cid:durableId="25996D4B"/>
  <w16cid:commentId w16cid:paraId="4379854F" w16cid:durableId="259971D5"/>
  <w16cid:commentId w16cid:paraId="5A448389" w16cid:durableId="25997428"/>
  <w16cid:commentId w16cid:paraId="12F586FC" w16cid:durableId="25995B85"/>
  <w16cid:commentId w16cid:paraId="1FE28A61" w16cid:durableId="25995B86"/>
  <w16cid:commentId w16cid:paraId="7B372D06" w16cid:durableId="25997353"/>
  <w16cid:commentId w16cid:paraId="22EAFCF5" w16cid:durableId="25995B87"/>
  <w16cid:commentId w16cid:paraId="642EAFA0" w16cid:durableId="25995B88"/>
  <w16cid:commentId w16cid:paraId="2DDEF07C" w16cid:durableId="25995B89"/>
  <w16cid:commentId w16cid:paraId="1DE0EDD7" w16cid:durableId="25995B8A"/>
  <w16cid:commentId w16cid:paraId="74FE61BA" w16cid:durableId="25995B8B"/>
  <w16cid:commentId w16cid:paraId="4D33AF9B" w16cid:durableId="259976C3"/>
  <w16cid:commentId w16cid:paraId="0706E1D7" w16cid:durableId="259977E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30DC6A" w14:textId="77777777" w:rsidR="006D3520" w:rsidRDefault="006D3520" w:rsidP="00142CAA">
      <w:r>
        <w:separator/>
      </w:r>
    </w:p>
  </w:endnote>
  <w:endnote w:type="continuationSeparator" w:id="0">
    <w:p w14:paraId="2DB3680B" w14:textId="77777777" w:rsidR="006D3520" w:rsidRDefault="006D3520" w:rsidP="00142CAA">
      <w:r>
        <w:continuationSeparator/>
      </w:r>
    </w:p>
  </w:endnote>
  <w:endnote w:type="continuationNotice" w:id="1">
    <w:p w14:paraId="02C1DBFF" w14:textId="77777777" w:rsidR="006D3520" w:rsidRDefault="006D3520" w:rsidP="00142CA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rutigerLTStd-Cn">
    <w:altName w:val="Frutiger LT Std 57 C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QuadraatSans-Bold">
    <w:charset w:val="00"/>
    <w:family w:val="auto"/>
    <w:pitch w:val="variable"/>
    <w:sig w:usb0="00000003" w:usb1="00000000" w:usb2="00000000" w:usb3="00000000" w:csb0="00000001" w:csb1="00000000"/>
  </w:font>
  <w:font w:name="QuadraatSans-Caps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Janson Text">
    <w:altName w:val="Janson Tex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INPro">
    <w:altName w:val="DIN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2FE97C" w14:textId="7FE2E6EE" w:rsidR="00661B65" w:rsidRDefault="00661B65" w:rsidP="00762918">
    <w:pPr>
      <w:pStyle w:val="Pieddepage"/>
      <w:jc w:val="right"/>
    </w:pPr>
    <w:r w:rsidRPr="00762918">
      <w:rPr>
        <w:sz w:val="20"/>
      </w:rPr>
      <w:fldChar w:fldCharType="begin"/>
    </w:r>
    <w:r w:rsidRPr="00762918">
      <w:rPr>
        <w:sz w:val="20"/>
      </w:rPr>
      <w:instrText xml:space="preserve"> PAGE   \* MERGEFORMAT </w:instrText>
    </w:r>
    <w:r w:rsidRPr="00762918">
      <w:rPr>
        <w:sz w:val="20"/>
      </w:rPr>
      <w:fldChar w:fldCharType="separate"/>
    </w:r>
    <w:r w:rsidR="00340E46">
      <w:rPr>
        <w:noProof/>
        <w:sz w:val="20"/>
      </w:rPr>
      <w:t>4</w:t>
    </w:r>
    <w:r w:rsidRPr="00762918">
      <w:rPr>
        <w:sz w:val="20"/>
      </w:rPr>
      <w:fldChar w:fldCharType="end"/>
    </w:r>
    <w:r w:rsidRPr="00762918">
      <w:rPr>
        <w:sz w:val="20"/>
      </w:rPr>
      <w:t>/</w:t>
    </w:r>
    <w:r w:rsidRPr="00762918">
      <w:rPr>
        <w:sz w:val="20"/>
      </w:rPr>
      <w:fldChar w:fldCharType="begin"/>
    </w:r>
    <w:r w:rsidRPr="00762918">
      <w:rPr>
        <w:sz w:val="20"/>
      </w:rPr>
      <w:instrText xml:space="preserve"> NUMPAGES   \* MERGEFORMAT </w:instrText>
    </w:r>
    <w:r w:rsidRPr="00762918">
      <w:rPr>
        <w:sz w:val="20"/>
      </w:rPr>
      <w:fldChar w:fldCharType="separate"/>
    </w:r>
    <w:r w:rsidR="00340E46">
      <w:rPr>
        <w:noProof/>
        <w:sz w:val="20"/>
      </w:rPr>
      <w:t>4</w:t>
    </w:r>
    <w:r w:rsidRPr="00762918">
      <w:rPr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D200B0" w14:textId="2889C8BD" w:rsidR="00661B65" w:rsidRPr="00762918" w:rsidRDefault="00661B65" w:rsidP="00762918">
    <w:pPr>
      <w:pStyle w:val="Pieddepage"/>
      <w:jc w:val="right"/>
      <w:rPr>
        <w:sz w:val="20"/>
      </w:rPr>
    </w:pPr>
    <w:r w:rsidRPr="00762918">
      <w:rPr>
        <w:sz w:val="20"/>
      </w:rPr>
      <w:fldChar w:fldCharType="begin"/>
    </w:r>
    <w:r w:rsidRPr="00762918">
      <w:rPr>
        <w:sz w:val="20"/>
      </w:rPr>
      <w:instrText xml:space="preserve"> PAGE   \* MERGEFORMAT </w:instrText>
    </w:r>
    <w:r w:rsidRPr="00762918">
      <w:rPr>
        <w:sz w:val="20"/>
      </w:rPr>
      <w:fldChar w:fldCharType="separate"/>
    </w:r>
    <w:r w:rsidR="00340E46">
      <w:rPr>
        <w:noProof/>
        <w:sz w:val="20"/>
      </w:rPr>
      <w:t>1</w:t>
    </w:r>
    <w:r w:rsidRPr="00762918">
      <w:rPr>
        <w:sz w:val="20"/>
      </w:rPr>
      <w:fldChar w:fldCharType="end"/>
    </w:r>
    <w:r w:rsidRPr="00762918">
      <w:rPr>
        <w:sz w:val="20"/>
      </w:rPr>
      <w:t>/</w:t>
    </w:r>
    <w:r w:rsidRPr="00762918">
      <w:rPr>
        <w:sz w:val="20"/>
      </w:rPr>
      <w:fldChar w:fldCharType="begin"/>
    </w:r>
    <w:r w:rsidRPr="00762918">
      <w:rPr>
        <w:sz w:val="20"/>
      </w:rPr>
      <w:instrText xml:space="preserve"> NUMPAGES   \* MERGEFORMAT </w:instrText>
    </w:r>
    <w:r w:rsidRPr="00762918">
      <w:rPr>
        <w:sz w:val="20"/>
      </w:rPr>
      <w:fldChar w:fldCharType="separate"/>
    </w:r>
    <w:r w:rsidR="00340E46">
      <w:rPr>
        <w:noProof/>
        <w:sz w:val="20"/>
      </w:rPr>
      <w:t>4</w:t>
    </w:r>
    <w:r w:rsidRPr="00762918">
      <w:rPr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CADD24" w14:textId="77777777" w:rsidR="006D3520" w:rsidRDefault="006D3520" w:rsidP="00142CAA">
      <w:r>
        <w:separator/>
      </w:r>
    </w:p>
  </w:footnote>
  <w:footnote w:type="continuationSeparator" w:id="0">
    <w:p w14:paraId="78D9587E" w14:textId="77777777" w:rsidR="006D3520" w:rsidRDefault="006D3520" w:rsidP="00142CAA">
      <w:r>
        <w:continuationSeparator/>
      </w:r>
    </w:p>
  </w:footnote>
  <w:footnote w:type="continuationNotice" w:id="1">
    <w:p w14:paraId="32693688" w14:textId="77777777" w:rsidR="006D3520" w:rsidRDefault="006D3520" w:rsidP="00142CA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E7718F" w14:textId="283600C9" w:rsidR="00340E46" w:rsidRPr="00340E46" w:rsidRDefault="00340E46" w:rsidP="00340E46">
    <w:pPr>
      <w:pStyle w:val="En-tte"/>
      <w:jc w:val="center"/>
      <w:rPr>
        <w:sz w:val="16"/>
        <w:szCs w:val="16"/>
        <w:lang w:val="en-GB"/>
      </w:rPr>
    </w:pPr>
    <w:r w:rsidRPr="00340E46">
      <w:rPr>
        <w:sz w:val="16"/>
        <w:szCs w:val="16"/>
        <w:lang w:val="en-GB"/>
      </w:rPr>
      <w:t xml:space="preserve">Supplementary material to «  </w:t>
    </w:r>
    <w:r w:rsidRPr="00340E46">
      <w:rPr>
        <w:sz w:val="16"/>
        <w:szCs w:val="16"/>
        <w:lang w:val="en-GB"/>
      </w:rPr>
      <w:t>Risk of SARS-CoV-2 reinfection is time- and variant-dependant, France, January 2021 to August 2022</w:t>
    </w:r>
    <w:r w:rsidRPr="00340E46">
      <w:rPr>
        <w:sz w:val="16"/>
        <w:szCs w:val="16"/>
        <w:lang w:val="en-GB"/>
      </w:rPr>
      <w:t> »</w:t>
    </w:r>
  </w:p>
  <w:p w14:paraId="22DFEF18" w14:textId="03A4B2EC" w:rsidR="00661B65" w:rsidRPr="00340E46" w:rsidRDefault="00661B65" w:rsidP="003913B7">
    <w:pPr>
      <w:pStyle w:val="En-tte"/>
      <w:spacing w:after="0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1004E0DE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CF402E0"/>
    <w:multiLevelType w:val="hybridMultilevel"/>
    <w:tmpl w:val="30069C0E"/>
    <w:lvl w:ilvl="0" w:tplc="C90C8BEA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135151"/>
    <w:multiLevelType w:val="hybridMultilevel"/>
    <w:tmpl w:val="0CB4D28A"/>
    <w:lvl w:ilvl="0" w:tplc="37CE514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E4757B"/>
    <w:multiLevelType w:val="multilevel"/>
    <w:tmpl w:val="040C0027"/>
    <w:lvl w:ilvl="0">
      <w:start w:val="1"/>
      <w:numFmt w:val="upperRoman"/>
      <w:lvlText w:val="%1."/>
      <w:lvlJc w:val="left"/>
      <w:pPr>
        <w:tabs>
          <w:tab w:val="num" w:pos="360"/>
        </w:tabs>
        <w:ind w:left="0" w:firstLine="0"/>
      </w:pPr>
    </w:lvl>
    <w:lvl w:ilvl="1">
      <w:start w:val="1"/>
      <w:numFmt w:val="upperLetter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4" w15:restartNumberingAfterBreak="0">
    <w:nsid w:val="4F1E012C"/>
    <w:multiLevelType w:val="hybridMultilevel"/>
    <w:tmpl w:val="BAA26F08"/>
    <w:lvl w:ilvl="0" w:tplc="21BA287A">
      <w:start w:val="1"/>
      <w:numFmt w:val="bullet"/>
      <w:pStyle w:val="ListePuces0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970D50"/>
    <w:multiLevelType w:val="hybridMultilevel"/>
    <w:tmpl w:val="9ACCFE84"/>
    <w:lvl w:ilvl="0" w:tplc="969EAE7A">
      <w:start w:val="1"/>
      <w:numFmt w:val="bullet"/>
      <w:pStyle w:val="Paragraphedelist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0"/>
  </w:num>
  <w:num w:numId="5">
    <w:abstractNumId w:val="1"/>
  </w:num>
  <w:num w:numId="6">
    <w:abstractNumId w:val="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isplayBackgroundShape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pfa22dqvf95peffwo5dpa3z0zvx2tsd2vw&quot;&gt;OMicron_Delta_severity&lt;record-ids&gt;&lt;item&gt;39&lt;/item&gt;&lt;item&gt;40&lt;/item&gt;&lt;item&gt;41&lt;/item&gt;&lt;item&gt;43&lt;/item&gt;&lt;item&gt;54&lt;/item&gt;&lt;item&gt;55&lt;/item&gt;&lt;item&gt;61&lt;/item&gt;&lt;item&gt;62&lt;/item&gt;&lt;item&gt;63&lt;/item&gt;&lt;item&gt;64&lt;/item&gt;&lt;/record-ids&gt;&lt;/item&gt;&lt;/Libraries&gt;"/>
  </w:docVars>
  <w:rsids>
    <w:rsidRoot w:val="00703A6A"/>
    <w:rsid w:val="00000858"/>
    <w:rsid w:val="00000F99"/>
    <w:rsid w:val="00001E2D"/>
    <w:rsid w:val="00003E8C"/>
    <w:rsid w:val="000040F7"/>
    <w:rsid w:val="00004551"/>
    <w:rsid w:val="00006DE7"/>
    <w:rsid w:val="000102AA"/>
    <w:rsid w:val="000102E5"/>
    <w:rsid w:val="00010FB7"/>
    <w:rsid w:val="00012ABE"/>
    <w:rsid w:val="00012E05"/>
    <w:rsid w:val="00013652"/>
    <w:rsid w:val="0001472B"/>
    <w:rsid w:val="00015CB0"/>
    <w:rsid w:val="000168C2"/>
    <w:rsid w:val="00021935"/>
    <w:rsid w:val="00021C66"/>
    <w:rsid w:val="0002233E"/>
    <w:rsid w:val="00022BFD"/>
    <w:rsid w:val="00023891"/>
    <w:rsid w:val="00024C1F"/>
    <w:rsid w:val="00026134"/>
    <w:rsid w:val="000269E2"/>
    <w:rsid w:val="0002742C"/>
    <w:rsid w:val="000305EE"/>
    <w:rsid w:val="000308B6"/>
    <w:rsid w:val="00030D67"/>
    <w:rsid w:val="000321B8"/>
    <w:rsid w:val="00032470"/>
    <w:rsid w:val="0003294C"/>
    <w:rsid w:val="00032A25"/>
    <w:rsid w:val="00033191"/>
    <w:rsid w:val="00035B8C"/>
    <w:rsid w:val="00036B02"/>
    <w:rsid w:val="00036E09"/>
    <w:rsid w:val="00043B9C"/>
    <w:rsid w:val="0004461F"/>
    <w:rsid w:val="00044FCB"/>
    <w:rsid w:val="00045C4C"/>
    <w:rsid w:val="00046247"/>
    <w:rsid w:val="00046951"/>
    <w:rsid w:val="0004721C"/>
    <w:rsid w:val="0005034E"/>
    <w:rsid w:val="0005183B"/>
    <w:rsid w:val="000530AB"/>
    <w:rsid w:val="000550BF"/>
    <w:rsid w:val="00055308"/>
    <w:rsid w:val="00055F74"/>
    <w:rsid w:val="000562FC"/>
    <w:rsid w:val="000619E3"/>
    <w:rsid w:val="000635A8"/>
    <w:rsid w:val="00064FCA"/>
    <w:rsid w:val="0006545D"/>
    <w:rsid w:val="0006547A"/>
    <w:rsid w:val="00067F54"/>
    <w:rsid w:val="000716CB"/>
    <w:rsid w:val="0007185B"/>
    <w:rsid w:val="0007189C"/>
    <w:rsid w:val="000722D6"/>
    <w:rsid w:val="00072C6C"/>
    <w:rsid w:val="000746E2"/>
    <w:rsid w:val="00077185"/>
    <w:rsid w:val="0007748B"/>
    <w:rsid w:val="00080464"/>
    <w:rsid w:val="000807C0"/>
    <w:rsid w:val="00080A64"/>
    <w:rsid w:val="000816C6"/>
    <w:rsid w:val="00081F49"/>
    <w:rsid w:val="00082413"/>
    <w:rsid w:val="000825F4"/>
    <w:rsid w:val="000831F2"/>
    <w:rsid w:val="000834A2"/>
    <w:rsid w:val="000838B5"/>
    <w:rsid w:val="00084D39"/>
    <w:rsid w:val="0008549A"/>
    <w:rsid w:val="00085CC3"/>
    <w:rsid w:val="00085E7C"/>
    <w:rsid w:val="0008615A"/>
    <w:rsid w:val="00086A3A"/>
    <w:rsid w:val="00086B0B"/>
    <w:rsid w:val="00086C2B"/>
    <w:rsid w:val="00086E47"/>
    <w:rsid w:val="00090385"/>
    <w:rsid w:val="00091B5C"/>
    <w:rsid w:val="000938AF"/>
    <w:rsid w:val="00093F4D"/>
    <w:rsid w:val="00094101"/>
    <w:rsid w:val="00094DEA"/>
    <w:rsid w:val="00096BEA"/>
    <w:rsid w:val="00097CCE"/>
    <w:rsid w:val="000A0428"/>
    <w:rsid w:val="000A0E10"/>
    <w:rsid w:val="000A2A6B"/>
    <w:rsid w:val="000A5384"/>
    <w:rsid w:val="000A538E"/>
    <w:rsid w:val="000A6F76"/>
    <w:rsid w:val="000B6D85"/>
    <w:rsid w:val="000B7B82"/>
    <w:rsid w:val="000C16C6"/>
    <w:rsid w:val="000C1F1F"/>
    <w:rsid w:val="000C28CA"/>
    <w:rsid w:val="000C2938"/>
    <w:rsid w:val="000C3072"/>
    <w:rsid w:val="000C331C"/>
    <w:rsid w:val="000C6392"/>
    <w:rsid w:val="000C74F7"/>
    <w:rsid w:val="000D0474"/>
    <w:rsid w:val="000D1708"/>
    <w:rsid w:val="000D566E"/>
    <w:rsid w:val="000D585B"/>
    <w:rsid w:val="000D63CD"/>
    <w:rsid w:val="000D6B78"/>
    <w:rsid w:val="000D7BD8"/>
    <w:rsid w:val="000E0674"/>
    <w:rsid w:val="000E0F3A"/>
    <w:rsid w:val="000E1BD9"/>
    <w:rsid w:val="000E1E9F"/>
    <w:rsid w:val="000E2979"/>
    <w:rsid w:val="000E60AF"/>
    <w:rsid w:val="000E6607"/>
    <w:rsid w:val="000E7969"/>
    <w:rsid w:val="000F2A11"/>
    <w:rsid w:val="000F3732"/>
    <w:rsid w:val="000F3B75"/>
    <w:rsid w:val="000F4638"/>
    <w:rsid w:val="000F5805"/>
    <w:rsid w:val="000F714D"/>
    <w:rsid w:val="00102F4D"/>
    <w:rsid w:val="00103355"/>
    <w:rsid w:val="0010397A"/>
    <w:rsid w:val="00103EEF"/>
    <w:rsid w:val="00105911"/>
    <w:rsid w:val="00105B3C"/>
    <w:rsid w:val="001075FC"/>
    <w:rsid w:val="00107C2C"/>
    <w:rsid w:val="00111101"/>
    <w:rsid w:val="00112729"/>
    <w:rsid w:val="001164BD"/>
    <w:rsid w:val="0011679B"/>
    <w:rsid w:val="0011737F"/>
    <w:rsid w:val="0011741B"/>
    <w:rsid w:val="00120764"/>
    <w:rsid w:val="0012095F"/>
    <w:rsid w:val="00120FCF"/>
    <w:rsid w:val="00124527"/>
    <w:rsid w:val="00124C7D"/>
    <w:rsid w:val="00125377"/>
    <w:rsid w:val="001255B0"/>
    <w:rsid w:val="001265AD"/>
    <w:rsid w:val="00126A04"/>
    <w:rsid w:val="001307F3"/>
    <w:rsid w:val="00132EF3"/>
    <w:rsid w:val="00134294"/>
    <w:rsid w:val="00137BD0"/>
    <w:rsid w:val="001404EA"/>
    <w:rsid w:val="001418CE"/>
    <w:rsid w:val="00142CAA"/>
    <w:rsid w:val="0014334C"/>
    <w:rsid w:val="00143B81"/>
    <w:rsid w:val="0014495F"/>
    <w:rsid w:val="00146314"/>
    <w:rsid w:val="00147DA7"/>
    <w:rsid w:val="00151C58"/>
    <w:rsid w:val="00152BAF"/>
    <w:rsid w:val="00153A36"/>
    <w:rsid w:val="00155E41"/>
    <w:rsid w:val="00157041"/>
    <w:rsid w:val="00160AA5"/>
    <w:rsid w:val="00160C1C"/>
    <w:rsid w:val="00161450"/>
    <w:rsid w:val="00163639"/>
    <w:rsid w:val="00167E4E"/>
    <w:rsid w:val="0017055D"/>
    <w:rsid w:val="001707BC"/>
    <w:rsid w:val="0017086F"/>
    <w:rsid w:val="0017120D"/>
    <w:rsid w:val="00173CA7"/>
    <w:rsid w:val="001757AC"/>
    <w:rsid w:val="00175F40"/>
    <w:rsid w:val="001776D4"/>
    <w:rsid w:val="00180115"/>
    <w:rsid w:val="00181D74"/>
    <w:rsid w:val="00181DD2"/>
    <w:rsid w:val="0018280B"/>
    <w:rsid w:val="00182E6C"/>
    <w:rsid w:val="0018624C"/>
    <w:rsid w:val="00186844"/>
    <w:rsid w:val="001873A2"/>
    <w:rsid w:val="00187D41"/>
    <w:rsid w:val="00195E3A"/>
    <w:rsid w:val="0019653F"/>
    <w:rsid w:val="001A0350"/>
    <w:rsid w:val="001A0382"/>
    <w:rsid w:val="001A1ACB"/>
    <w:rsid w:val="001A1B65"/>
    <w:rsid w:val="001A1E69"/>
    <w:rsid w:val="001A63F5"/>
    <w:rsid w:val="001A77BC"/>
    <w:rsid w:val="001A7EA1"/>
    <w:rsid w:val="001A7EE0"/>
    <w:rsid w:val="001B095E"/>
    <w:rsid w:val="001B185F"/>
    <w:rsid w:val="001B1B4E"/>
    <w:rsid w:val="001B532B"/>
    <w:rsid w:val="001B5E88"/>
    <w:rsid w:val="001B633D"/>
    <w:rsid w:val="001B75E3"/>
    <w:rsid w:val="001C5621"/>
    <w:rsid w:val="001C67D2"/>
    <w:rsid w:val="001C760C"/>
    <w:rsid w:val="001D1302"/>
    <w:rsid w:val="001D190B"/>
    <w:rsid w:val="001D230F"/>
    <w:rsid w:val="001D2BB4"/>
    <w:rsid w:val="001D2DFC"/>
    <w:rsid w:val="001D3EF3"/>
    <w:rsid w:val="001D4D3D"/>
    <w:rsid w:val="001D57BF"/>
    <w:rsid w:val="001E01F8"/>
    <w:rsid w:val="001E20A0"/>
    <w:rsid w:val="001E2672"/>
    <w:rsid w:val="001E2A54"/>
    <w:rsid w:val="001E3D91"/>
    <w:rsid w:val="001E488F"/>
    <w:rsid w:val="001E48BC"/>
    <w:rsid w:val="001E624B"/>
    <w:rsid w:val="001E7DA5"/>
    <w:rsid w:val="001F2812"/>
    <w:rsid w:val="001F30E1"/>
    <w:rsid w:val="001F442D"/>
    <w:rsid w:val="001F4824"/>
    <w:rsid w:val="001F4A2F"/>
    <w:rsid w:val="001F5317"/>
    <w:rsid w:val="00200A62"/>
    <w:rsid w:val="00200F67"/>
    <w:rsid w:val="0020279F"/>
    <w:rsid w:val="002027BF"/>
    <w:rsid w:val="00203760"/>
    <w:rsid w:val="00203FCA"/>
    <w:rsid w:val="002076E5"/>
    <w:rsid w:val="002125CF"/>
    <w:rsid w:val="00212F47"/>
    <w:rsid w:val="002134E2"/>
    <w:rsid w:val="002135D7"/>
    <w:rsid w:val="002146E1"/>
    <w:rsid w:val="00216810"/>
    <w:rsid w:val="00217A76"/>
    <w:rsid w:val="002218D5"/>
    <w:rsid w:val="002220B2"/>
    <w:rsid w:val="00223E04"/>
    <w:rsid w:val="002248E6"/>
    <w:rsid w:val="00224B60"/>
    <w:rsid w:val="00224D77"/>
    <w:rsid w:val="00225102"/>
    <w:rsid w:val="00226069"/>
    <w:rsid w:val="00227401"/>
    <w:rsid w:val="002310F5"/>
    <w:rsid w:val="00234A7B"/>
    <w:rsid w:val="00236E07"/>
    <w:rsid w:val="00240842"/>
    <w:rsid w:val="00241F69"/>
    <w:rsid w:val="00242706"/>
    <w:rsid w:val="002430CA"/>
    <w:rsid w:val="00244F6E"/>
    <w:rsid w:val="002457B4"/>
    <w:rsid w:val="00245DF4"/>
    <w:rsid w:val="00245ED8"/>
    <w:rsid w:val="00252709"/>
    <w:rsid w:val="002542D1"/>
    <w:rsid w:val="00254FEA"/>
    <w:rsid w:val="00255AED"/>
    <w:rsid w:val="002565EB"/>
    <w:rsid w:val="00260DAF"/>
    <w:rsid w:val="002616AB"/>
    <w:rsid w:val="00261C23"/>
    <w:rsid w:val="00261FE5"/>
    <w:rsid w:val="0026305F"/>
    <w:rsid w:val="00263BA4"/>
    <w:rsid w:val="00264920"/>
    <w:rsid w:val="00264CE8"/>
    <w:rsid w:val="00266B68"/>
    <w:rsid w:val="00267F4B"/>
    <w:rsid w:val="00271AB6"/>
    <w:rsid w:val="00271FF2"/>
    <w:rsid w:val="00272270"/>
    <w:rsid w:val="00275599"/>
    <w:rsid w:val="00275F14"/>
    <w:rsid w:val="00280A17"/>
    <w:rsid w:val="002810C3"/>
    <w:rsid w:val="002818C6"/>
    <w:rsid w:val="00281C7B"/>
    <w:rsid w:val="00283751"/>
    <w:rsid w:val="00286CF3"/>
    <w:rsid w:val="00290D40"/>
    <w:rsid w:val="002910A5"/>
    <w:rsid w:val="00293041"/>
    <w:rsid w:val="00293100"/>
    <w:rsid w:val="00293B48"/>
    <w:rsid w:val="00294367"/>
    <w:rsid w:val="002947A9"/>
    <w:rsid w:val="00294FB9"/>
    <w:rsid w:val="00295B31"/>
    <w:rsid w:val="00295DB4"/>
    <w:rsid w:val="0029636F"/>
    <w:rsid w:val="002A05A8"/>
    <w:rsid w:val="002A2020"/>
    <w:rsid w:val="002A2ADF"/>
    <w:rsid w:val="002A2B4F"/>
    <w:rsid w:val="002A3900"/>
    <w:rsid w:val="002A3C9A"/>
    <w:rsid w:val="002A4084"/>
    <w:rsid w:val="002A45A9"/>
    <w:rsid w:val="002A51AB"/>
    <w:rsid w:val="002A60E7"/>
    <w:rsid w:val="002A7FC1"/>
    <w:rsid w:val="002B1E98"/>
    <w:rsid w:val="002B285F"/>
    <w:rsid w:val="002B30CD"/>
    <w:rsid w:val="002B63CD"/>
    <w:rsid w:val="002C01CB"/>
    <w:rsid w:val="002C0637"/>
    <w:rsid w:val="002C46AD"/>
    <w:rsid w:val="002C6184"/>
    <w:rsid w:val="002D02CD"/>
    <w:rsid w:val="002D0333"/>
    <w:rsid w:val="002D0443"/>
    <w:rsid w:val="002D2D32"/>
    <w:rsid w:val="002D2E0E"/>
    <w:rsid w:val="002D37DA"/>
    <w:rsid w:val="002D3C89"/>
    <w:rsid w:val="002D4F79"/>
    <w:rsid w:val="002D5334"/>
    <w:rsid w:val="002D79F8"/>
    <w:rsid w:val="002E2661"/>
    <w:rsid w:val="002E3173"/>
    <w:rsid w:val="002E31B1"/>
    <w:rsid w:val="002E6119"/>
    <w:rsid w:val="002F07EA"/>
    <w:rsid w:val="002F122C"/>
    <w:rsid w:val="002F189F"/>
    <w:rsid w:val="002F254D"/>
    <w:rsid w:val="002F44E6"/>
    <w:rsid w:val="002F49F7"/>
    <w:rsid w:val="002F69D4"/>
    <w:rsid w:val="002F69DD"/>
    <w:rsid w:val="002F79F7"/>
    <w:rsid w:val="00302683"/>
    <w:rsid w:val="00302876"/>
    <w:rsid w:val="00304871"/>
    <w:rsid w:val="00305CCE"/>
    <w:rsid w:val="003065A8"/>
    <w:rsid w:val="00306D2F"/>
    <w:rsid w:val="003104C8"/>
    <w:rsid w:val="00311062"/>
    <w:rsid w:val="0031160D"/>
    <w:rsid w:val="00311FAF"/>
    <w:rsid w:val="00312316"/>
    <w:rsid w:val="0031293E"/>
    <w:rsid w:val="00312CCC"/>
    <w:rsid w:val="00313D5A"/>
    <w:rsid w:val="0031457A"/>
    <w:rsid w:val="00315A35"/>
    <w:rsid w:val="0031607A"/>
    <w:rsid w:val="00316B75"/>
    <w:rsid w:val="003178AF"/>
    <w:rsid w:val="0032168E"/>
    <w:rsid w:val="00323DA9"/>
    <w:rsid w:val="00326BD3"/>
    <w:rsid w:val="0033044F"/>
    <w:rsid w:val="0033385B"/>
    <w:rsid w:val="00334EDB"/>
    <w:rsid w:val="0033673D"/>
    <w:rsid w:val="00340E46"/>
    <w:rsid w:val="00341051"/>
    <w:rsid w:val="00342150"/>
    <w:rsid w:val="0034447C"/>
    <w:rsid w:val="003445CD"/>
    <w:rsid w:val="00344648"/>
    <w:rsid w:val="003461A6"/>
    <w:rsid w:val="00350692"/>
    <w:rsid w:val="00350872"/>
    <w:rsid w:val="0035109A"/>
    <w:rsid w:val="0035284E"/>
    <w:rsid w:val="0035571B"/>
    <w:rsid w:val="003603A2"/>
    <w:rsid w:val="003607E2"/>
    <w:rsid w:val="003621A1"/>
    <w:rsid w:val="003629F4"/>
    <w:rsid w:val="003636FE"/>
    <w:rsid w:val="00363A1D"/>
    <w:rsid w:val="0036506A"/>
    <w:rsid w:val="0037088E"/>
    <w:rsid w:val="003717A2"/>
    <w:rsid w:val="0037689D"/>
    <w:rsid w:val="0038053B"/>
    <w:rsid w:val="0038090E"/>
    <w:rsid w:val="0038163F"/>
    <w:rsid w:val="003827DA"/>
    <w:rsid w:val="00384543"/>
    <w:rsid w:val="00384846"/>
    <w:rsid w:val="00385282"/>
    <w:rsid w:val="003860BD"/>
    <w:rsid w:val="0038679E"/>
    <w:rsid w:val="00386F71"/>
    <w:rsid w:val="0039002B"/>
    <w:rsid w:val="003913B7"/>
    <w:rsid w:val="003914E8"/>
    <w:rsid w:val="00394BA3"/>
    <w:rsid w:val="003955F9"/>
    <w:rsid w:val="00395F77"/>
    <w:rsid w:val="003A28C9"/>
    <w:rsid w:val="003A322C"/>
    <w:rsid w:val="003A37E7"/>
    <w:rsid w:val="003A461A"/>
    <w:rsid w:val="003A5EF6"/>
    <w:rsid w:val="003A6F51"/>
    <w:rsid w:val="003B002E"/>
    <w:rsid w:val="003B0D4B"/>
    <w:rsid w:val="003B0EFB"/>
    <w:rsid w:val="003B106E"/>
    <w:rsid w:val="003B3D11"/>
    <w:rsid w:val="003B460B"/>
    <w:rsid w:val="003B4966"/>
    <w:rsid w:val="003B4BC5"/>
    <w:rsid w:val="003B4F44"/>
    <w:rsid w:val="003B518A"/>
    <w:rsid w:val="003B5421"/>
    <w:rsid w:val="003B6534"/>
    <w:rsid w:val="003B7637"/>
    <w:rsid w:val="003B7FAA"/>
    <w:rsid w:val="003C1D97"/>
    <w:rsid w:val="003C4796"/>
    <w:rsid w:val="003C545B"/>
    <w:rsid w:val="003C54D2"/>
    <w:rsid w:val="003D24F3"/>
    <w:rsid w:val="003D4980"/>
    <w:rsid w:val="003D6BB6"/>
    <w:rsid w:val="003D7058"/>
    <w:rsid w:val="003E13EE"/>
    <w:rsid w:val="003E1506"/>
    <w:rsid w:val="003E1850"/>
    <w:rsid w:val="003E3DED"/>
    <w:rsid w:val="003E509D"/>
    <w:rsid w:val="003E556B"/>
    <w:rsid w:val="003E6CBD"/>
    <w:rsid w:val="003E70AF"/>
    <w:rsid w:val="003E7690"/>
    <w:rsid w:val="003E7FDA"/>
    <w:rsid w:val="003F05A1"/>
    <w:rsid w:val="003F0DEC"/>
    <w:rsid w:val="003F335A"/>
    <w:rsid w:val="003F50CB"/>
    <w:rsid w:val="003F7F0B"/>
    <w:rsid w:val="004017E7"/>
    <w:rsid w:val="00406433"/>
    <w:rsid w:val="00406606"/>
    <w:rsid w:val="004072BF"/>
    <w:rsid w:val="00410F2F"/>
    <w:rsid w:val="00412899"/>
    <w:rsid w:val="0041441E"/>
    <w:rsid w:val="00414746"/>
    <w:rsid w:val="0041733F"/>
    <w:rsid w:val="00421006"/>
    <w:rsid w:val="00421E2C"/>
    <w:rsid w:val="00423340"/>
    <w:rsid w:val="00423C23"/>
    <w:rsid w:val="00424451"/>
    <w:rsid w:val="00424B48"/>
    <w:rsid w:val="00425AD4"/>
    <w:rsid w:val="00431557"/>
    <w:rsid w:val="00431855"/>
    <w:rsid w:val="00431A34"/>
    <w:rsid w:val="004357B3"/>
    <w:rsid w:val="00435B5A"/>
    <w:rsid w:val="00435F91"/>
    <w:rsid w:val="00436868"/>
    <w:rsid w:val="00436F61"/>
    <w:rsid w:val="0043739C"/>
    <w:rsid w:val="0043744A"/>
    <w:rsid w:val="00441859"/>
    <w:rsid w:val="004447A2"/>
    <w:rsid w:val="004462C0"/>
    <w:rsid w:val="00447AD2"/>
    <w:rsid w:val="00450A1D"/>
    <w:rsid w:val="00450E5E"/>
    <w:rsid w:val="00453101"/>
    <w:rsid w:val="004545CE"/>
    <w:rsid w:val="004549FC"/>
    <w:rsid w:val="0045601F"/>
    <w:rsid w:val="00456EEF"/>
    <w:rsid w:val="00457811"/>
    <w:rsid w:val="00457CFB"/>
    <w:rsid w:val="00460C09"/>
    <w:rsid w:val="00462094"/>
    <w:rsid w:val="00463241"/>
    <w:rsid w:val="0046522E"/>
    <w:rsid w:val="00465BFE"/>
    <w:rsid w:val="00466BFF"/>
    <w:rsid w:val="00466F91"/>
    <w:rsid w:val="004672B6"/>
    <w:rsid w:val="004715B5"/>
    <w:rsid w:val="00471B02"/>
    <w:rsid w:val="00472123"/>
    <w:rsid w:val="00473264"/>
    <w:rsid w:val="00474F99"/>
    <w:rsid w:val="00475749"/>
    <w:rsid w:val="00481FE0"/>
    <w:rsid w:val="004828B1"/>
    <w:rsid w:val="0048344B"/>
    <w:rsid w:val="00483AAB"/>
    <w:rsid w:val="004846B5"/>
    <w:rsid w:val="004852F8"/>
    <w:rsid w:val="00485525"/>
    <w:rsid w:val="00486B3D"/>
    <w:rsid w:val="0049034B"/>
    <w:rsid w:val="00491EE2"/>
    <w:rsid w:val="00493E18"/>
    <w:rsid w:val="00496679"/>
    <w:rsid w:val="004A0A5C"/>
    <w:rsid w:val="004A25D7"/>
    <w:rsid w:val="004A4D13"/>
    <w:rsid w:val="004A5D97"/>
    <w:rsid w:val="004A5DD8"/>
    <w:rsid w:val="004B059E"/>
    <w:rsid w:val="004B0722"/>
    <w:rsid w:val="004B1060"/>
    <w:rsid w:val="004B2486"/>
    <w:rsid w:val="004B52B4"/>
    <w:rsid w:val="004B7CB9"/>
    <w:rsid w:val="004B7D14"/>
    <w:rsid w:val="004B7D7B"/>
    <w:rsid w:val="004C00C6"/>
    <w:rsid w:val="004C42BF"/>
    <w:rsid w:val="004C4455"/>
    <w:rsid w:val="004C49CB"/>
    <w:rsid w:val="004C6734"/>
    <w:rsid w:val="004D0098"/>
    <w:rsid w:val="004D0469"/>
    <w:rsid w:val="004D498E"/>
    <w:rsid w:val="004D701F"/>
    <w:rsid w:val="004D78C4"/>
    <w:rsid w:val="004E1F2C"/>
    <w:rsid w:val="004E28BB"/>
    <w:rsid w:val="004E3C49"/>
    <w:rsid w:val="004E3E94"/>
    <w:rsid w:val="004E454F"/>
    <w:rsid w:val="004E4991"/>
    <w:rsid w:val="004E5C35"/>
    <w:rsid w:val="004E6CA8"/>
    <w:rsid w:val="004E707B"/>
    <w:rsid w:val="004F0890"/>
    <w:rsid w:val="004F1076"/>
    <w:rsid w:val="004F5009"/>
    <w:rsid w:val="004F503F"/>
    <w:rsid w:val="004F7FB3"/>
    <w:rsid w:val="005006C3"/>
    <w:rsid w:val="00500728"/>
    <w:rsid w:val="00501C82"/>
    <w:rsid w:val="00502B4D"/>
    <w:rsid w:val="00503925"/>
    <w:rsid w:val="00512AE7"/>
    <w:rsid w:val="00515780"/>
    <w:rsid w:val="00515D1E"/>
    <w:rsid w:val="00516335"/>
    <w:rsid w:val="00516B33"/>
    <w:rsid w:val="00521C49"/>
    <w:rsid w:val="00522864"/>
    <w:rsid w:val="00522B9B"/>
    <w:rsid w:val="00523A8C"/>
    <w:rsid w:val="00523F00"/>
    <w:rsid w:val="00526540"/>
    <w:rsid w:val="00527392"/>
    <w:rsid w:val="00532C6C"/>
    <w:rsid w:val="005335BE"/>
    <w:rsid w:val="00535B13"/>
    <w:rsid w:val="00537184"/>
    <w:rsid w:val="00541756"/>
    <w:rsid w:val="00544D95"/>
    <w:rsid w:val="00545401"/>
    <w:rsid w:val="0054547F"/>
    <w:rsid w:val="005468C0"/>
    <w:rsid w:val="00546998"/>
    <w:rsid w:val="00546D6D"/>
    <w:rsid w:val="005475C4"/>
    <w:rsid w:val="005479AA"/>
    <w:rsid w:val="005548AD"/>
    <w:rsid w:val="00556674"/>
    <w:rsid w:val="00556A2D"/>
    <w:rsid w:val="00556D70"/>
    <w:rsid w:val="005600E3"/>
    <w:rsid w:val="00560A4D"/>
    <w:rsid w:val="005619B8"/>
    <w:rsid w:val="00562300"/>
    <w:rsid w:val="005632DA"/>
    <w:rsid w:val="00564676"/>
    <w:rsid w:val="00566D23"/>
    <w:rsid w:val="00567DB0"/>
    <w:rsid w:val="005707A1"/>
    <w:rsid w:val="00571749"/>
    <w:rsid w:val="00575A01"/>
    <w:rsid w:val="00576D08"/>
    <w:rsid w:val="00581745"/>
    <w:rsid w:val="005824B4"/>
    <w:rsid w:val="005826BF"/>
    <w:rsid w:val="00582C49"/>
    <w:rsid w:val="00584420"/>
    <w:rsid w:val="00584F2D"/>
    <w:rsid w:val="00585875"/>
    <w:rsid w:val="00585FF2"/>
    <w:rsid w:val="005879BE"/>
    <w:rsid w:val="00587C34"/>
    <w:rsid w:val="00590E3A"/>
    <w:rsid w:val="00591DC0"/>
    <w:rsid w:val="00592DA0"/>
    <w:rsid w:val="00592FA4"/>
    <w:rsid w:val="005945F6"/>
    <w:rsid w:val="00596218"/>
    <w:rsid w:val="005A1011"/>
    <w:rsid w:val="005A20BB"/>
    <w:rsid w:val="005A2341"/>
    <w:rsid w:val="005A4456"/>
    <w:rsid w:val="005A4EBC"/>
    <w:rsid w:val="005A52C7"/>
    <w:rsid w:val="005B2E5F"/>
    <w:rsid w:val="005B32A4"/>
    <w:rsid w:val="005B3E70"/>
    <w:rsid w:val="005C1952"/>
    <w:rsid w:val="005C4B53"/>
    <w:rsid w:val="005C4E39"/>
    <w:rsid w:val="005C5485"/>
    <w:rsid w:val="005C62FB"/>
    <w:rsid w:val="005C6FC1"/>
    <w:rsid w:val="005D0569"/>
    <w:rsid w:val="005D10C6"/>
    <w:rsid w:val="005D148B"/>
    <w:rsid w:val="005D513B"/>
    <w:rsid w:val="005D5BF8"/>
    <w:rsid w:val="005E4222"/>
    <w:rsid w:val="005E42A9"/>
    <w:rsid w:val="005E5288"/>
    <w:rsid w:val="005E6D41"/>
    <w:rsid w:val="005E6D44"/>
    <w:rsid w:val="005E72F2"/>
    <w:rsid w:val="005E763A"/>
    <w:rsid w:val="005F0C24"/>
    <w:rsid w:val="005F265A"/>
    <w:rsid w:val="005F4936"/>
    <w:rsid w:val="00600AD2"/>
    <w:rsid w:val="00600BC3"/>
    <w:rsid w:val="00602F28"/>
    <w:rsid w:val="00602F30"/>
    <w:rsid w:val="00606E2B"/>
    <w:rsid w:val="00607779"/>
    <w:rsid w:val="006112A9"/>
    <w:rsid w:val="006123AF"/>
    <w:rsid w:val="00612DD1"/>
    <w:rsid w:val="0061374E"/>
    <w:rsid w:val="00613BD0"/>
    <w:rsid w:val="00614639"/>
    <w:rsid w:val="00615DE6"/>
    <w:rsid w:val="00616AE2"/>
    <w:rsid w:val="00621DD8"/>
    <w:rsid w:val="0062264B"/>
    <w:rsid w:val="00622C3D"/>
    <w:rsid w:val="00622E52"/>
    <w:rsid w:val="00623A15"/>
    <w:rsid w:val="00623AC9"/>
    <w:rsid w:val="00623E7F"/>
    <w:rsid w:val="00625DC9"/>
    <w:rsid w:val="006313B7"/>
    <w:rsid w:val="006315EB"/>
    <w:rsid w:val="006336C9"/>
    <w:rsid w:val="00633BE9"/>
    <w:rsid w:val="0063407E"/>
    <w:rsid w:val="0063437A"/>
    <w:rsid w:val="0063563D"/>
    <w:rsid w:val="00635784"/>
    <w:rsid w:val="00636EE0"/>
    <w:rsid w:val="006371C7"/>
    <w:rsid w:val="006371E2"/>
    <w:rsid w:val="006419E4"/>
    <w:rsid w:val="00641A48"/>
    <w:rsid w:val="00642948"/>
    <w:rsid w:val="00643F50"/>
    <w:rsid w:val="0064490B"/>
    <w:rsid w:val="00646A9D"/>
    <w:rsid w:val="00646D34"/>
    <w:rsid w:val="00650AB9"/>
    <w:rsid w:val="0065107D"/>
    <w:rsid w:val="00651A7C"/>
    <w:rsid w:val="00651FDD"/>
    <w:rsid w:val="006534B7"/>
    <w:rsid w:val="0065350E"/>
    <w:rsid w:val="0065437E"/>
    <w:rsid w:val="00657E7F"/>
    <w:rsid w:val="00661B65"/>
    <w:rsid w:val="00661BE9"/>
    <w:rsid w:val="00663F00"/>
    <w:rsid w:val="0066408B"/>
    <w:rsid w:val="00665879"/>
    <w:rsid w:val="00666C6F"/>
    <w:rsid w:val="006729D6"/>
    <w:rsid w:val="00672F58"/>
    <w:rsid w:val="00673742"/>
    <w:rsid w:val="00674248"/>
    <w:rsid w:val="006758B5"/>
    <w:rsid w:val="00677032"/>
    <w:rsid w:val="00677FC0"/>
    <w:rsid w:val="006807C6"/>
    <w:rsid w:val="00681811"/>
    <w:rsid w:val="0068181A"/>
    <w:rsid w:val="00681CC8"/>
    <w:rsid w:val="00681D31"/>
    <w:rsid w:val="00681D90"/>
    <w:rsid w:val="006828A9"/>
    <w:rsid w:val="00686944"/>
    <w:rsid w:val="00687CD5"/>
    <w:rsid w:val="0069291E"/>
    <w:rsid w:val="00693C19"/>
    <w:rsid w:val="00696497"/>
    <w:rsid w:val="00697020"/>
    <w:rsid w:val="00697381"/>
    <w:rsid w:val="006978EC"/>
    <w:rsid w:val="006A0C6D"/>
    <w:rsid w:val="006A2D47"/>
    <w:rsid w:val="006A5242"/>
    <w:rsid w:val="006A559D"/>
    <w:rsid w:val="006A57A5"/>
    <w:rsid w:val="006A596A"/>
    <w:rsid w:val="006A619D"/>
    <w:rsid w:val="006A64DB"/>
    <w:rsid w:val="006A716E"/>
    <w:rsid w:val="006B1021"/>
    <w:rsid w:val="006B1F4E"/>
    <w:rsid w:val="006B6CF2"/>
    <w:rsid w:val="006C0C7A"/>
    <w:rsid w:val="006C2ABE"/>
    <w:rsid w:val="006C36F9"/>
    <w:rsid w:val="006C4250"/>
    <w:rsid w:val="006C476C"/>
    <w:rsid w:val="006C5A27"/>
    <w:rsid w:val="006C5D30"/>
    <w:rsid w:val="006C6FD9"/>
    <w:rsid w:val="006D2C44"/>
    <w:rsid w:val="006D3520"/>
    <w:rsid w:val="006D39BC"/>
    <w:rsid w:val="006D3FD7"/>
    <w:rsid w:val="006D7646"/>
    <w:rsid w:val="006E0414"/>
    <w:rsid w:val="006E25B8"/>
    <w:rsid w:val="006F0BEC"/>
    <w:rsid w:val="006F21ED"/>
    <w:rsid w:val="006F2CF2"/>
    <w:rsid w:val="006F2D91"/>
    <w:rsid w:val="006F3223"/>
    <w:rsid w:val="006F3367"/>
    <w:rsid w:val="006F4347"/>
    <w:rsid w:val="006F5A4F"/>
    <w:rsid w:val="006F6748"/>
    <w:rsid w:val="006F6EA7"/>
    <w:rsid w:val="006F7D49"/>
    <w:rsid w:val="00700112"/>
    <w:rsid w:val="00702C06"/>
    <w:rsid w:val="00703A6A"/>
    <w:rsid w:val="007044F0"/>
    <w:rsid w:val="00704AE0"/>
    <w:rsid w:val="007052F7"/>
    <w:rsid w:val="0070663C"/>
    <w:rsid w:val="007072D3"/>
    <w:rsid w:val="00710F2E"/>
    <w:rsid w:val="007122B3"/>
    <w:rsid w:val="0071490F"/>
    <w:rsid w:val="00715338"/>
    <w:rsid w:val="00715BFD"/>
    <w:rsid w:val="00722DB7"/>
    <w:rsid w:val="00724694"/>
    <w:rsid w:val="0072500E"/>
    <w:rsid w:val="00727AE2"/>
    <w:rsid w:val="0073078E"/>
    <w:rsid w:val="00730CAC"/>
    <w:rsid w:val="00730CE2"/>
    <w:rsid w:val="0073476D"/>
    <w:rsid w:val="00734D11"/>
    <w:rsid w:val="00735A44"/>
    <w:rsid w:val="007369D9"/>
    <w:rsid w:val="00737D0F"/>
    <w:rsid w:val="007414A8"/>
    <w:rsid w:val="00742AE3"/>
    <w:rsid w:val="0074379E"/>
    <w:rsid w:val="007446B2"/>
    <w:rsid w:val="00744B5C"/>
    <w:rsid w:val="00747170"/>
    <w:rsid w:val="00747A10"/>
    <w:rsid w:val="00747D68"/>
    <w:rsid w:val="00750AC8"/>
    <w:rsid w:val="00751033"/>
    <w:rsid w:val="0075227A"/>
    <w:rsid w:val="007541FF"/>
    <w:rsid w:val="00755D8D"/>
    <w:rsid w:val="00760659"/>
    <w:rsid w:val="0076136D"/>
    <w:rsid w:val="0076193E"/>
    <w:rsid w:val="0076248D"/>
    <w:rsid w:val="0076281F"/>
    <w:rsid w:val="00762918"/>
    <w:rsid w:val="00762DFA"/>
    <w:rsid w:val="00765B8D"/>
    <w:rsid w:val="00766079"/>
    <w:rsid w:val="00766A63"/>
    <w:rsid w:val="00766ABD"/>
    <w:rsid w:val="00767FB9"/>
    <w:rsid w:val="007702D4"/>
    <w:rsid w:val="00770369"/>
    <w:rsid w:val="00770385"/>
    <w:rsid w:val="00770576"/>
    <w:rsid w:val="0077093A"/>
    <w:rsid w:val="0077159A"/>
    <w:rsid w:val="00773386"/>
    <w:rsid w:val="0077469F"/>
    <w:rsid w:val="00776550"/>
    <w:rsid w:val="00776D0F"/>
    <w:rsid w:val="00777FD4"/>
    <w:rsid w:val="00780AA5"/>
    <w:rsid w:val="007812A4"/>
    <w:rsid w:val="00781EFB"/>
    <w:rsid w:val="00781F5E"/>
    <w:rsid w:val="0078285E"/>
    <w:rsid w:val="00782B88"/>
    <w:rsid w:val="00785537"/>
    <w:rsid w:val="00790C8E"/>
    <w:rsid w:val="007914DC"/>
    <w:rsid w:val="00793DDB"/>
    <w:rsid w:val="0079717F"/>
    <w:rsid w:val="00797305"/>
    <w:rsid w:val="00797659"/>
    <w:rsid w:val="007A02A6"/>
    <w:rsid w:val="007A11C5"/>
    <w:rsid w:val="007A620B"/>
    <w:rsid w:val="007A7544"/>
    <w:rsid w:val="007B0D96"/>
    <w:rsid w:val="007B1932"/>
    <w:rsid w:val="007B2222"/>
    <w:rsid w:val="007B3541"/>
    <w:rsid w:val="007B3BA9"/>
    <w:rsid w:val="007B3C31"/>
    <w:rsid w:val="007B41AD"/>
    <w:rsid w:val="007B52C8"/>
    <w:rsid w:val="007B705B"/>
    <w:rsid w:val="007C035D"/>
    <w:rsid w:val="007C03A9"/>
    <w:rsid w:val="007C068D"/>
    <w:rsid w:val="007C2582"/>
    <w:rsid w:val="007C4023"/>
    <w:rsid w:val="007C5B34"/>
    <w:rsid w:val="007C5BC8"/>
    <w:rsid w:val="007C7CC0"/>
    <w:rsid w:val="007D416B"/>
    <w:rsid w:val="007D44D1"/>
    <w:rsid w:val="007D4F6D"/>
    <w:rsid w:val="007D690E"/>
    <w:rsid w:val="007E050A"/>
    <w:rsid w:val="007E19C1"/>
    <w:rsid w:val="007E3EFE"/>
    <w:rsid w:val="007E3F83"/>
    <w:rsid w:val="007F01E3"/>
    <w:rsid w:val="007F10BF"/>
    <w:rsid w:val="007F19F3"/>
    <w:rsid w:val="007F3D9C"/>
    <w:rsid w:val="007F645C"/>
    <w:rsid w:val="007F6AD0"/>
    <w:rsid w:val="007F6CE3"/>
    <w:rsid w:val="00802E77"/>
    <w:rsid w:val="00802E7C"/>
    <w:rsid w:val="00805E1B"/>
    <w:rsid w:val="00806115"/>
    <w:rsid w:val="0080668C"/>
    <w:rsid w:val="008116A1"/>
    <w:rsid w:val="008125D6"/>
    <w:rsid w:val="00812949"/>
    <w:rsid w:val="00813B3C"/>
    <w:rsid w:val="00820051"/>
    <w:rsid w:val="00820119"/>
    <w:rsid w:val="00820517"/>
    <w:rsid w:val="00820636"/>
    <w:rsid w:val="00821DE8"/>
    <w:rsid w:val="00823B03"/>
    <w:rsid w:val="0082529A"/>
    <w:rsid w:val="00825538"/>
    <w:rsid w:val="00825E3C"/>
    <w:rsid w:val="00827196"/>
    <w:rsid w:val="008278D6"/>
    <w:rsid w:val="00830019"/>
    <w:rsid w:val="0083023B"/>
    <w:rsid w:val="008314F9"/>
    <w:rsid w:val="008320B3"/>
    <w:rsid w:val="008322ED"/>
    <w:rsid w:val="008359E5"/>
    <w:rsid w:val="00840036"/>
    <w:rsid w:val="00843BBB"/>
    <w:rsid w:val="00843ED0"/>
    <w:rsid w:val="00844B2A"/>
    <w:rsid w:val="008456C7"/>
    <w:rsid w:val="00845BD3"/>
    <w:rsid w:val="00845CE9"/>
    <w:rsid w:val="00846041"/>
    <w:rsid w:val="0084754E"/>
    <w:rsid w:val="00850216"/>
    <w:rsid w:val="0085036A"/>
    <w:rsid w:val="00853D2E"/>
    <w:rsid w:val="0085646D"/>
    <w:rsid w:val="0085710F"/>
    <w:rsid w:val="00857613"/>
    <w:rsid w:val="00857D1B"/>
    <w:rsid w:val="00860EDB"/>
    <w:rsid w:val="0086103B"/>
    <w:rsid w:val="00867995"/>
    <w:rsid w:val="00875877"/>
    <w:rsid w:val="00877D9C"/>
    <w:rsid w:val="008806B6"/>
    <w:rsid w:val="00880E50"/>
    <w:rsid w:val="0088141F"/>
    <w:rsid w:val="00881499"/>
    <w:rsid w:val="00881F1F"/>
    <w:rsid w:val="00882EA7"/>
    <w:rsid w:val="0088336D"/>
    <w:rsid w:val="00883724"/>
    <w:rsid w:val="00883A96"/>
    <w:rsid w:val="00886566"/>
    <w:rsid w:val="008902BE"/>
    <w:rsid w:val="0089166B"/>
    <w:rsid w:val="00891FEE"/>
    <w:rsid w:val="0089417D"/>
    <w:rsid w:val="00897018"/>
    <w:rsid w:val="008A052F"/>
    <w:rsid w:val="008A0EDC"/>
    <w:rsid w:val="008A3DD7"/>
    <w:rsid w:val="008A4038"/>
    <w:rsid w:val="008A4940"/>
    <w:rsid w:val="008A6AA2"/>
    <w:rsid w:val="008B05C7"/>
    <w:rsid w:val="008B54B0"/>
    <w:rsid w:val="008B60F8"/>
    <w:rsid w:val="008B77EB"/>
    <w:rsid w:val="008B7C88"/>
    <w:rsid w:val="008C0401"/>
    <w:rsid w:val="008C3DE4"/>
    <w:rsid w:val="008C4503"/>
    <w:rsid w:val="008D1927"/>
    <w:rsid w:val="008D33D5"/>
    <w:rsid w:val="008D5070"/>
    <w:rsid w:val="008D67BD"/>
    <w:rsid w:val="008D7163"/>
    <w:rsid w:val="008E1AE3"/>
    <w:rsid w:val="008E20ED"/>
    <w:rsid w:val="008E43E3"/>
    <w:rsid w:val="008E4BA6"/>
    <w:rsid w:val="008E5339"/>
    <w:rsid w:val="008F0396"/>
    <w:rsid w:val="008F0F5B"/>
    <w:rsid w:val="008F333D"/>
    <w:rsid w:val="008F404F"/>
    <w:rsid w:val="008F64AA"/>
    <w:rsid w:val="008F79A5"/>
    <w:rsid w:val="009006D4"/>
    <w:rsid w:val="00902F8B"/>
    <w:rsid w:val="00903F03"/>
    <w:rsid w:val="00904E89"/>
    <w:rsid w:val="00905323"/>
    <w:rsid w:val="00906F9A"/>
    <w:rsid w:val="00911377"/>
    <w:rsid w:val="009113C7"/>
    <w:rsid w:val="00911AB4"/>
    <w:rsid w:val="00913EA2"/>
    <w:rsid w:val="009157F4"/>
    <w:rsid w:val="00916FD6"/>
    <w:rsid w:val="00917FA6"/>
    <w:rsid w:val="0092123F"/>
    <w:rsid w:val="00921536"/>
    <w:rsid w:val="00921DFB"/>
    <w:rsid w:val="00922147"/>
    <w:rsid w:val="00923727"/>
    <w:rsid w:val="00925977"/>
    <w:rsid w:val="009264D0"/>
    <w:rsid w:val="009269BB"/>
    <w:rsid w:val="009269BF"/>
    <w:rsid w:val="00927719"/>
    <w:rsid w:val="00927FC8"/>
    <w:rsid w:val="00930189"/>
    <w:rsid w:val="00930A92"/>
    <w:rsid w:val="00932854"/>
    <w:rsid w:val="00935B74"/>
    <w:rsid w:val="009373F4"/>
    <w:rsid w:val="0094043F"/>
    <w:rsid w:val="00941253"/>
    <w:rsid w:val="0094271B"/>
    <w:rsid w:val="009448B6"/>
    <w:rsid w:val="00944D13"/>
    <w:rsid w:val="00945B0C"/>
    <w:rsid w:val="00946194"/>
    <w:rsid w:val="009479EA"/>
    <w:rsid w:val="00947EB9"/>
    <w:rsid w:val="00947FB5"/>
    <w:rsid w:val="00950176"/>
    <w:rsid w:val="00951599"/>
    <w:rsid w:val="009548D0"/>
    <w:rsid w:val="00955F18"/>
    <w:rsid w:val="00956D4A"/>
    <w:rsid w:val="009574AB"/>
    <w:rsid w:val="00960169"/>
    <w:rsid w:val="009622A7"/>
    <w:rsid w:val="009635D3"/>
    <w:rsid w:val="009652E6"/>
    <w:rsid w:val="00966981"/>
    <w:rsid w:val="00966BDB"/>
    <w:rsid w:val="00971C3B"/>
    <w:rsid w:val="009730BC"/>
    <w:rsid w:val="00974051"/>
    <w:rsid w:val="00974073"/>
    <w:rsid w:val="00974207"/>
    <w:rsid w:val="009753AF"/>
    <w:rsid w:val="00980FEF"/>
    <w:rsid w:val="0098133B"/>
    <w:rsid w:val="00982169"/>
    <w:rsid w:val="009849E8"/>
    <w:rsid w:val="009862E8"/>
    <w:rsid w:val="009865C1"/>
    <w:rsid w:val="00987DED"/>
    <w:rsid w:val="009904BE"/>
    <w:rsid w:val="0099308B"/>
    <w:rsid w:val="00994186"/>
    <w:rsid w:val="009944AD"/>
    <w:rsid w:val="00995D9D"/>
    <w:rsid w:val="009974A0"/>
    <w:rsid w:val="009A02FA"/>
    <w:rsid w:val="009A0ED3"/>
    <w:rsid w:val="009A2034"/>
    <w:rsid w:val="009A2566"/>
    <w:rsid w:val="009A2DA6"/>
    <w:rsid w:val="009A368E"/>
    <w:rsid w:val="009A6368"/>
    <w:rsid w:val="009B0659"/>
    <w:rsid w:val="009B1235"/>
    <w:rsid w:val="009B22C9"/>
    <w:rsid w:val="009B2ED4"/>
    <w:rsid w:val="009B3677"/>
    <w:rsid w:val="009B43E7"/>
    <w:rsid w:val="009B4C4B"/>
    <w:rsid w:val="009B629C"/>
    <w:rsid w:val="009B66CC"/>
    <w:rsid w:val="009B6EDA"/>
    <w:rsid w:val="009C03AF"/>
    <w:rsid w:val="009C0CDB"/>
    <w:rsid w:val="009C145B"/>
    <w:rsid w:val="009C1E40"/>
    <w:rsid w:val="009C3436"/>
    <w:rsid w:val="009C48D0"/>
    <w:rsid w:val="009C7BAA"/>
    <w:rsid w:val="009D009C"/>
    <w:rsid w:val="009D0BC2"/>
    <w:rsid w:val="009D17E6"/>
    <w:rsid w:val="009D229B"/>
    <w:rsid w:val="009D3904"/>
    <w:rsid w:val="009D4973"/>
    <w:rsid w:val="009D529A"/>
    <w:rsid w:val="009D5587"/>
    <w:rsid w:val="009D5A37"/>
    <w:rsid w:val="009D5B5A"/>
    <w:rsid w:val="009E01CD"/>
    <w:rsid w:val="009E1022"/>
    <w:rsid w:val="009E2E9B"/>
    <w:rsid w:val="009E3E32"/>
    <w:rsid w:val="009E4357"/>
    <w:rsid w:val="009E4365"/>
    <w:rsid w:val="009E46F2"/>
    <w:rsid w:val="009E6A83"/>
    <w:rsid w:val="009F474D"/>
    <w:rsid w:val="009F54CA"/>
    <w:rsid w:val="009F7412"/>
    <w:rsid w:val="00A000D7"/>
    <w:rsid w:val="00A034D4"/>
    <w:rsid w:val="00A0382B"/>
    <w:rsid w:val="00A03D53"/>
    <w:rsid w:val="00A1223D"/>
    <w:rsid w:val="00A12B90"/>
    <w:rsid w:val="00A12D1F"/>
    <w:rsid w:val="00A21377"/>
    <w:rsid w:val="00A317C2"/>
    <w:rsid w:val="00A31BB7"/>
    <w:rsid w:val="00A31BED"/>
    <w:rsid w:val="00A33A88"/>
    <w:rsid w:val="00A33DE3"/>
    <w:rsid w:val="00A351B0"/>
    <w:rsid w:val="00A35579"/>
    <w:rsid w:val="00A35F67"/>
    <w:rsid w:val="00A35F8C"/>
    <w:rsid w:val="00A37A81"/>
    <w:rsid w:val="00A41849"/>
    <w:rsid w:val="00A41B69"/>
    <w:rsid w:val="00A41C90"/>
    <w:rsid w:val="00A42EB8"/>
    <w:rsid w:val="00A4348A"/>
    <w:rsid w:val="00A43A79"/>
    <w:rsid w:val="00A4688D"/>
    <w:rsid w:val="00A50152"/>
    <w:rsid w:val="00A51296"/>
    <w:rsid w:val="00A515F9"/>
    <w:rsid w:val="00A51CCE"/>
    <w:rsid w:val="00A52C22"/>
    <w:rsid w:val="00A5566C"/>
    <w:rsid w:val="00A5669E"/>
    <w:rsid w:val="00A573A3"/>
    <w:rsid w:val="00A57A76"/>
    <w:rsid w:val="00A615A3"/>
    <w:rsid w:val="00A6317C"/>
    <w:rsid w:val="00A635CB"/>
    <w:rsid w:val="00A63767"/>
    <w:rsid w:val="00A65F32"/>
    <w:rsid w:val="00A6669E"/>
    <w:rsid w:val="00A70B5A"/>
    <w:rsid w:val="00A70CEE"/>
    <w:rsid w:val="00A72CD5"/>
    <w:rsid w:val="00A73A39"/>
    <w:rsid w:val="00A7454C"/>
    <w:rsid w:val="00A75391"/>
    <w:rsid w:val="00A823D7"/>
    <w:rsid w:val="00A832ED"/>
    <w:rsid w:val="00A83CC7"/>
    <w:rsid w:val="00A83E1C"/>
    <w:rsid w:val="00A85395"/>
    <w:rsid w:val="00A855BE"/>
    <w:rsid w:val="00A85C72"/>
    <w:rsid w:val="00A86DC8"/>
    <w:rsid w:val="00A903FB"/>
    <w:rsid w:val="00A9051B"/>
    <w:rsid w:val="00A94599"/>
    <w:rsid w:val="00A952C1"/>
    <w:rsid w:val="00A96C5F"/>
    <w:rsid w:val="00A96FAA"/>
    <w:rsid w:val="00A97AC6"/>
    <w:rsid w:val="00AA0C77"/>
    <w:rsid w:val="00AA10CD"/>
    <w:rsid w:val="00AA1434"/>
    <w:rsid w:val="00AA1593"/>
    <w:rsid w:val="00AA223E"/>
    <w:rsid w:val="00AA2AF5"/>
    <w:rsid w:val="00AA2C7A"/>
    <w:rsid w:val="00AA665F"/>
    <w:rsid w:val="00AA7801"/>
    <w:rsid w:val="00AA7AB8"/>
    <w:rsid w:val="00AB1160"/>
    <w:rsid w:val="00AB1734"/>
    <w:rsid w:val="00AB1A89"/>
    <w:rsid w:val="00AB436F"/>
    <w:rsid w:val="00AB5765"/>
    <w:rsid w:val="00AB6C78"/>
    <w:rsid w:val="00AB78C9"/>
    <w:rsid w:val="00AC0616"/>
    <w:rsid w:val="00AC06A6"/>
    <w:rsid w:val="00AC0A39"/>
    <w:rsid w:val="00AC0AC2"/>
    <w:rsid w:val="00AC1E15"/>
    <w:rsid w:val="00AC2799"/>
    <w:rsid w:val="00AC3354"/>
    <w:rsid w:val="00AC38B3"/>
    <w:rsid w:val="00AC6BFF"/>
    <w:rsid w:val="00AC6F29"/>
    <w:rsid w:val="00AD1609"/>
    <w:rsid w:val="00AD2B93"/>
    <w:rsid w:val="00AD46F5"/>
    <w:rsid w:val="00AD4AB9"/>
    <w:rsid w:val="00AD52A3"/>
    <w:rsid w:val="00AD75E5"/>
    <w:rsid w:val="00AD7668"/>
    <w:rsid w:val="00AD78CA"/>
    <w:rsid w:val="00AE1BF1"/>
    <w:rsid w:val="00AE1F5A"/>
    <w:rsid w:val="00AE5C75"/>
    <w:rsid w:val="00AF1617"/>
    <w:rsid w:val="00AF4EEE"/>
    <w:rsid w:val="00AF6E68"/>
    <w:rsid w:val="00AF7398"/>
    <w:rsid w:val="00B019F1"/>
    <w:rsid w:val="00B01F19"/>
    <w:rsid w:val="00B04648"/>
    <w:rsid w:val="00B052CD"/>
    <w:rsid w:val="00B057C8"/>
    <w:rsid w:val="00B05BB0"/>
    <w:rsid w:val="00B076B1"/>
    <w:rsid w:val="00B07F58"/>
    <w:rsid w:val="00B11BAB"/>
    <w:rsid w:val="00B13B54"/>
    <w:rsid w:val="00B14D2C"/>
    <w:rsid w:val="00B15D26"/>
    <w:rsid w:val="00B160E9"/>
    <w:rsid w:val="00B17127"/>
    <w:rsid w:val="00B17C7A"/>
    <w:rsid w:val="00B2127F"/>
    <w:rsid w:val="00B234DE"/>
    <w:rsid w:val="00B23686"/>
    <w:rsid w:val="00B24FCF"/>
    <w:rsid w:val="00B250C8"/>
    <w:rsid w:val="00B27ADF"/>
    <w:rsid w:val="00B32FFA"/>
    <w:rsid w:val="00B340A0"/>
    <w:rsid w:val="00B35082"/>
    <w:rsid w:val="00B357A9"/>
    <w:rsid w:val="00B35859"/>
    <w:rsid w:val="00B37715"/>
    <w:rsid w:val="00B4063B"/>
    <w:rsid w:val="00B438D4"/>
    <w:rsid w:val="00B4504F"/>
    <w:rsid w:val="00B45E11"/>
    <w:rsid w:val="00B4603B"/>
    <w:rsid w:val="00B46C9F"/>
    <w:rsid w:val="00B47404"/>
    <w:rsid w:val="00B476BE"/>
    <w:rsid w:val="00B477E7"/>
    <w:rsid w:val="00B51FEF"/>
    <w:rsid w:val="00B52B37"/>
    <w:rsid w:val="00B55861"/>
    <w:rsid w:val="00B55FB4"/>
    <w:rsid w:val="00B56FAE"/>
    <w:rsid w:val="00B602C2"/>
    <w:rsid w:val="00B60325"/>
    <w:rsid w:val="00B61458"/>
    <w:rsid w:val="00B64878"/>
    <w:rsid w:val="00B654AE"/>
    <w:rsid w:val="00B66148"/>
    <w:rsid w:val="00B664E8"/>
    <w:rsid w:val="00B709DD"/>
    <w:rsid w:val="00B71073"/>
    <w:rsid w:val="00B71438"/>
    <w:rsid w:val="00B71F88"/>
    <w:rsid w:val="00B73F46"/>
    <w:rsid w:val="00B742F5"/>
    <w:rsid w:val="00B76025"/>
    <w:rsid w:val="00B8391B"/>
    <w:rsid w:val="00B83B5D"/>
    <w:rsid w:val="00B83CC9"/>
    <w:rsid w:val="00B83EA4"/>
    <w:rsid w:val="00B85245"/>
    <w:rsid w:val="00B858BF"/>
    <w:rsid w:val="00B85DA5"/>
    <w:rsid w:val="00B879C6"/>
    <w:rsid w:val="00B90731"/>
    <w:rsid w:val="00B94C97"/>
    <w:rsid w:val="00B95DA5"/>
    <w:rsid w:val="00B97E41"/>
    <w:rsid w:val="00BA155E"/>
    <w:rsid w:val="00BA3D34"/>
    <w:rsid w:val="00BA47A3"/>
    <w:rsid w:val="00BA4C63"/>
    <w:rsid w:val="00BA5298"/>
    <w:rsid w:val="00BA5576"/>
    <w:rsid w:val="00BA5FC3"/>
    <w:rsid w:val="00BA73DD"/>
    <w:rsid w:val="00BA7C08"/>
    <w:rsid w:val="00BB0489"/>
    <w:rsid w:val="00BB1680"/>
    <w:rsid w:val="00BB3B10"/>
    <w:rsid w:val="00BB44BF"/>
    <w:rsid w:val="00BB4AA9"/>
    <w:rsid w:val="00BB4CBF"/>
    <w:rsid w:val="00BB6131"/>
    <w:rsid w:val="00BB65DC"/>
    <w:rsid w:val="00BB69D6"/>
    <w:rsid w:val="00BB7392"/>
    <w:rsid w:val="00BC05F2"/>
    <w:rsid w:val="00BC1057"/>
    <w:rsid w:val="00BC13B9"/>
    <w:rsid w:val="00BC1BFD"/>
    <w:rsid w:val="00BC1E0E"/>
    <w:rsid w:val="00BC1E37"/>
    <w:rsid w:val="00BC1FC9"/>
    <w:rsid w:val="00BC2F7F"/>
    <w:rsid w:val="00BC44AE"/>
    <w:rsid w:val="00BC4D14"/>
    <w:rsid w:val="00BC4E7D"/>
    <w:rsid w:val="00BC562C"/>
    <w:rsid w:val="00BD13BE"/>
    <w:rsid w:val="00BD1F65"/>
    <w:rsid w:val="00BD6290"/>
    <w:rsid w:val="00BD6344"/>
    <w:rsid w:val="00BD6739"/>
    <w:rsid w:val="00BD7097"/>
    <w:rsid w:val="00BD751D"/>
    <w:rsid w:val="00BE00A1"/>
    <w:rsid w:val="00BE181F"/>
    <w:rsid w:val="00BE6772"/>
    <w:rsid w:val="00BF08B8"/>
    <w:rsid w:val="00BF0F44"/>
    <w:rsid w:val="00BF1CD3"/>
    <w:rsid w:val="00BF4522"/>
    <w:rsid w:val="00BF6678"/>
    <w:rsid w:val="00BF6B21"/>
    <w:rsid w:val="00C00E71"/>
    <w:rsid w:val="00C00EC6"/>
    <w:rsid w:val="00C02481"/>
    <w:rsid w:val="00C02C97"/>
    <w:rsid w:val="00C05260"/>
    <w:rsid w:val="00C054F5"/>
    <w:rsid w:val="00C0705C"/>
    <w:rsid w:val="00C07D9A"/>
    <w:rsid w:val="00C07FBD"/>
    <w:rsid w:val="00C1089B"/>
    <w:rsid w:val="00C10A00"/>
    <w:rsid w:val="00C1166C"/>
    <w:rsid w:val="00C12FE8"/>
    <w:rsid w:val="00C151DA"/>
    <w:rsid w:val="00C16ACC"/>
    <w:rsid w:val="00C20216"/>
    <w:rsid w:val="00C20F17"/>
    <w:rsid w:val="00C2102C"/>
    <w:rsid w:val="00C23FAF"/>
    <w:rsid w:val="00C266E8"/>
    <w:rsid w:val="00C269B2"/>
    <w:rsid w:val="00C30B34"/>
    <w:rsid w:val="00C3235C"/>
    <w:rsid w:val="00C351AF"/>
    <w:rsid w:val="00C353E9"/>
    <w:rsid w:val="00C37DAF"/>
    <w:rsid w:val="00C37E77"/>
    <w:rsid w:val="00C4658F"/>
    <w:rsid w:val="00C52E7E"/>
    <w:rsid w:val="00C53B89"/>
    <w:rsid w:val="00C54558"/>
    <w:rsid w:val="00C54CCE"/>
    <w:rsid w:val="00C54D23"/>
    <w:rsid w:val="00C55591"/>
    <w:rsid w:val="00C57BE3"/>
    <w:rsid w:val="00C6102D"/>
    <w:rsid w:val="00C63262"/>
    <w:rsid w:val="00C64EEE"/>
    <w:rsid w:val="00C64FAC"/>
    <w:rsid w:val="00C65D43"/>
    <w:rsid w:val="00C6700F"/>
    <w:rsid w:val="00C6709B"/>
    <w:rsid w:val="00C671E4"/>
    <w:rsid w:val="00C67202"/>
    <w:rsid w:val="00C700CF"/>
    <w:rsid w:val="00C70252"/>
    <w:rsid w:val="00C7037E"/>
    <w:rsid w:val="00C72432"/>
    <w:rsid w:val="00C73CCA"/>
    <w:rsid w:val="00C73EB1"/>
    <w:rsid w:val="00C75CDD"/>
    <w:rsid w:val="00C760E4"/>
    <w:rsid w:val="00C77CFC"/>
    <w:rsid w:val="00C82DD0"/>
    <w:rsid w:val="00C82E53"/>
    <w:rsid w:val="00C83867"/>
    <w:rsid w:val="00C8584B"/>
    <w:rsid w:val="00C87688"/>
    <w:rsid w:val="00C911FF"/>
    <w:rsid w:val="00C91AED"/>
    <w:rsid w:val="00CA16DB"/>
    <w:rsid w:val="00CA44D1"/>
    <w:rsid w:val="00CA5794"/>
    <w:rsid w:val="00CA594A"/>
    <w:rsid w:val="00CA6AE8"/>
    <w:rsid w:val="00CA7294"/>
    <w:rsid w:val="00CA77AE"/>
    <w:rsid w:val="00CB12A4"/>
    <w:rsid w:val="00CB1BF7"/>
    <w:rsid w:val="00CB27A9"/>
    <w:rsid w:val="00CB364F"/>
    <w:rsid w:val="00CB6D62"/>
    <w:rsid w:val="00CC3B70"/>
    <w:rsid w:val="00CC4AF3"/>
    <w:rsid w:val="00CC4D89"/>
    <w:rsid w:val="00CC63A7"/>
    <w:rsid w:val="00CD07F4"/>
    <w:rsid w:val="00CD1717"/>
    <w:rsid w:val="00CD2568"/>
    <w:rsid w:val="00CD2B21"/>
    <w:rsid w:val="00CD40E1"/>
    <w:rsid w:val="00CE30AC"/>
    <w:rsid w:val="00CE51EE"/>
    <w:rsid w:val="00CE7185"/>
    <w:rsid w:val="00CF3447"/>
    <w:rsid w:val="00CF4127"/>
    <w:rsid w:val="00CF4628"/>
    <w:rsid w:val="00CF759F"/>
    <w:rsid w:val="00D0023D"/>
    <w:rsid w:val="00D00B66"/>
    <w:rsid w:val="00D00DB2"/>
    <w:rsid w:val="00D01DE7"/>
    <w:rsid w:val="00D05179"/>
    <w:rsid w:val="00D05E48"/>
    <w:rsid w:val="00D05EC7"/>
    <w:rsid w:val="00D07A75"/>
    <w:rsid w:val="00D07CD9"/>
    <w:rsid w:val="00D10FF6"/>
    <w:rsid w:val="00D1755D"/>
    <w:rsid w:val="00D217FD"/>
    <w:rsid w:val="00D22356"/>
    <w:rsid w:val="00D22F68"/>
    <w:rsid w:val="00D2316C"/>
    <w:rsid w:val="00D23499"/>
    <w:rsid w:val="00D23DD5"/>
    <w:rsid w:val="00D2488A"/>
    <w:rsid w:val="00D3011E"/>
    <w:rsid w:val="00D322B1"/>
    <w:rsid w:val="00D37DBF"/>
    <w:rsid w:val="00D40444"/>
    <w:rsid w:val="00D417E8"/>
    <w:rsid w:val="00D4308A"/>
    <w:rsid w:val="00D43EBA"/>
    <w:rsid w:val="00D4631C"/>
    <w:rsid w:val="00D54139"/>
    <w:rsid w:val="00D546E5"/>
    <w:rsid w:val="00D612A2"/>
    <w:rsid w:val="00D61D30"/>
    <w:rsid w:val="00D63520"/>
    <w:rsid w:val="00D63AE9"/>
    <w:rsid w:val="00D656E3"/>
    <w:rsid w:val="00D660FC"/>
    <w:rsid w:val="00D71163"/>
    <w:rsid w:val="00D71C2C"/>
    <w:rsid w:val="00D730D1"/>
    <w:rsid w:val="00D7389C"/>
    <w:rsid w:val="00D767CD"/>
    <w:rsid w:val="00D820FC"/>
    <w:rsid w:val="00D82351"/>
    <w:rsid w:val="00D82B4E"/>
    <w:rsid w:val="00D82E33"/>
    <w:rsid w:val="00D84564"/>
    <w:rsid w:val="00D854BC"/>
    <w:rsid w:val="00D86561"/>
    <w:rsid w:val="00D91552"/>
    <w:rsid w:val="00D93B11"/>
    <w:rsid w:val="00D93F5E"/>
    <w:rsid w:val="00D95C12"/>
    <w:rsid w:val="00D9613A"/>
    <w:rsid w:val="00D961BD"/>
    <w:rsid w:val="00D96DE6"/>
    <w:rsid w:val="00DA1442"/>
    <w:rsid w:val="00DA2BBA"/>
    <w:rsid w:val="00DA5DBE"/>
    <w:rsid w:val="00DA7DFC"/>
    <w:rsid w:val="00DB19EC"/>
    <w:rsid w:val="00DB1C7B"/>
    <w:rsid w:val="00DB27B3"/>
    <w:rsid w:val="00DB2D1D"/>
    <w:rsid w:val="00DB3E9F"/>
    <w:rsid w:val="00DB6859"/>
    <w:rsid w:val="00DB705B"/>
    <w:rsid w:val="00DB79C6"/>
    <w:rsid w:val="00DC395A"/>
    <w:rsid w:val="00DC6328"/>
    <w:rsid w:val="00DC7A6E"/>
    <w:rsid w:val="00DC7EA4"/>
    <w:rsid w:val="00DD12F2"/>
    <w:rsid w:val="00DD1798"/>
    <w:rsid w:val="00DD3A48"/>
    <w:rsid w:val="00DD5511"/>
    <w:rsid w:val="00DD691D"/>
    <w:rsid w:val="00DD6A60"/>
    <w:rsid w:val="00DE2EE6"/>
    <w:rsid w:val="00DE3748"/>
    <w:rsid w:val="00DE3CDD"/>
    <w:rsid w:val="00DE4404"/>
    <w:rsid w:val="00DE6485"/>
    <w:rsid w:val="00DF3F4A"/>
    <w:rsid w:val="00DF443C"/>
    <w:rsid w:val="00DF4453"/>
    <w:rsid w:val="00E01AED"/>
    <w:rsid w:val="00E029D9"/>
    <w:rsid w:val="00E03325"/>
    <w:rsid w:val="00E064B4"/>
    <w:rsid w:val="00E110EE"/>
    <w:rsid w:val="00E11E1E"/>
    <w:rsid w:val="00E11FD5"/>
    <w:rsid w:val="00E137E7"/>
    <w:rsid w:val="00E158B9"/>
    <w:rsid w:val="00E17049"/>
    <w:rsid w:val="00E231B4"/>
    <w:rsid w:val="00E24FF2"/>
    <w:rsid w:val="00E2516C"/>
    <w:rsid w:val="00E251F0"/>
    <w:rsid w:val="00E26143"/>
    <w:rsid w:val="00E274E1"/>
    <w:rsid w:val="00E307CE"/>
    <w:rsid w:val="00E32664"/>
    <w:rsid w:val="00E34F42"/>
    <w:rsid w:val="00E37807"/>
    <w:rsid w:val="00E37C8C"/>
    <w:rsid w:val="00E4327B"/>
    <w:rsid w:val="00E43F59"/>
    <w:rsid w:val="00E44A2C"/>
    <w:rsid w:val="00E45A39"/>
    <w:rsid w:val="00E46A05"/>
    <w:rsid w:val="00E46CCF"/>
    <w:rsid w:val="00E47C21"/>
    <w:rsid w:val="00E50629"/>
    <w:rsid w:val="00E508BC"/>
    <w:rsid w:val="00E51911"/>
    <w:rsid w:val="00E52190"/>
    <w:rsid w:val="00E5349E"/>
    <w:rsid w:val="00E54686"/>
    <w:rsid w:val="00E55BC9"/>
    <w:rsid w:val="00E601A5"/>
    <w:rsid w:val="00E602D9"/>
    <w:rsid w:val="00E60CDF"/>
    <w:rsid w:val="00E629C5"/>
    <w:rsid w:val="00E62DCE"/>
    <w:rsid w:val="00E630D3"/>
    <w:rsid w:val="00E644A9"/>
    <w:rsid w:val="00E66500"/>
    <w:rsid w:val="00E66613"/>
    <w:rsid w:val="00E66706"/>
    <w:rsid w:val="00E66C9A"/>
    <w:rsid w:val="00E674EA"/>
    <w:rsid w:val="00E67B01"/>
    <w:rsid w:val="00E67B56"/>
    <w:rsid w:val="00E70271"/>
    <w:rsid w:val="00E70CDC"/>
    <w:rsid w:val="00E743D6"/>
    <w:rsid w:val="00E75D14"/>
    <w:rsid w:val="00E75F9D"/>
    <w:rsid w:val="00E76267"/>
    <w:rsid w:val="00E77CFD"/>
    <w:rsid w:val="00E82713"/>
    <w:rsid w:val="00E83134"/>
    <w:rsid w:val="00E84E37"/>
    <w:rsid w:val="00E854F8"/>
    <w:rsid w:val="00E9041E"/>
    <w:rsid w:val="00E90F84"/>
    <w:rsid w:val="00E938FB"/>
    <w:rsid w:val="00E941F3"/>
    <w:rsid w:val="00E94DB9"/>
    <w:rsid w:val="00EA258D"/>
    <w:rsid w:val="00EA3341"/>
    <w:rsid w:val="00EA3E44"/>
    <w:rsid w:val="00EA52D4"/>
    <w:rsid w:val="00EA55E4"/>
    <w:rsid w:val="00EA5B15"/>
    <w:rsid w:val="00EA611B"/>
    <w:rsid w:val="00EA6CF7"/>
    <w:rsid w:val="00EB038A"/>
    <w:rsid w:val="00EB3573"/>
    <w:rsid w:val="00EB44F3"/>
    <w:rsid w:val="00EB5172"/>
    <w:rsid w:val="00EB6446"/>
    <w:rsid w:val="00EB6B2F"/>
    <w:rsid w:val="00EB6B75"/>
    <w:rsid w:val="00EB6FD5"/>
    <w:rsid w:val="00EB7A4B"/>
    <w:rsid w:val="00EB7B8F"/>
    <w:rsid w:val="00EC168F"/>
    <w:rsid w:val="00EC1FBD"/>
    <w:rsid w:val="00EC21FE"/>
    <w:rsid w:val="00EC2629"/>
    <w:rsid w:val="00EC36B2"/>
    <w:rsid w:val="00EC3AEF"/>
    <w:rsid w:val="00EC45AB"/>
    <w:rsid w:val="00EC4FF9"/>
    <w:rsid w:val="00EC527A"/>
    <w:rsid w:val="00EC6FDF"/>
    <w:rsid w:val="00ED00FE"/>
    <w:rsid w:val="00ED137C"/>
    <w:rsid w:val="00ED1A28"/>
    <w:rsid w:val="00ED1E23"/>
    <w:rsid w:val="00ED315B"/>
    <w:rsid w:val="00ED3B1B"/>
    <w:rsid w:val="00ED6D4A"/>
    <w:rsid w:val="00ED6E56"/>
    <w:rsid w:val="00ED7947"/>
    <w:rsid w:val="00EE035D"/>
    <w:rsid w:val="00EE32D6"/>
    <w:rsid w:val="00EE3E8F"/>
    <w:rsid w:val="00EE4180"/>
    <w:rsid w:val="00EF39D8"/>
    <w:rsid w:val="00EF4A31"/>
    <w:rsid w:val="00EF531B"/>
    <w:rsid w:val="00EF5F79"/>
    <w:rsid w:val="00EF6955"/>
    <w:rsid w:val="00EF6D4C"/>
    <w:rsid w:val="00EF70D2"/>
    <w:rsid w:val="00F011B6"/>
    <w:rsid w:val="00F03A15"/>
    <w:rsid w:val="00F041A9"/>
    <w:rsid w:val="00F04D6C"/>
    <w:rsid w:val="00F05AC0"/>
    <w:rsid w:val="00F065EF"/>
    <w:rsid w:val="00F07A67"/>
    <w:rsid w:val="00F07C44"/>
    <w:rsid w:val="00F07CB3"/>
    <w:rsid w:val="00F10113"/>
    <w:rsid w:val="00F1066E"/>
    <w:rsid w:val="00F1109D"/>
    <w:rsid w:val="00F11233"/>
    <w:rsid w:val="00F128FF"/>
    <w:rsid w:val="00F1491D"/>
    <w:rsid w:val="00F14D03"/>
    <w:rsid w:val="00F16D25"/>
    <w:rsid w:val="00F178EC"/>
    <w:rsid w:val="00F17E7D"/>
    <w:rsid w:val="00F218E5"/>
    <w:rsid w:val="00F24E0F"/>
    <w:rsid w:val="00F26116"/>
    <w:rsid w:val="00F30CDE"/>
    <w:rsid w:val="00F32907"/>
    <w:rsid w:val="00F34A7A"/>
    <w:rsid w:val="00F34BDE"/>
    <w:rsid w:val="00F35F99"/>
    <w:rsid w:val="00F3741A"/>
    <w:rsid w:val="00F427CF"/>
    <w:rsid w:val="00F432CA"/>
    <w:rsid w:val="00F43EBF"/>
    <w:rsid w:val="00F467BC"/>
    <w:rsid w:val="00F46FCA"/>
    <w:rsid w:val="00F507E6"/>
    <w:rsid w:val="00F51740"/>
    <w:rsid w:val="00F526E2"/>
    <w:rsid w:val="00F52FA2"/>
    <w:rsid w:val="00F543B9"/>
    <w:rsid w:val="00F5444F"/>
    <w:rsid w:val="00F56ED8"/>
    <w:rsid w:val="00F57E44"/>
    <w:rsid w:val="00F61D5E"/>
    <w:rsid w:val="00F6254F"/>
    <w:rsid w:val="00F63290"/>
    <w:rsid w:val="00F647BE"/>
    <w:rsid w:val="00F652CD"/>
    <w:rsid w:val="00F65D37"/>
    <w:rsid w:val="00F70464"/>
    <w:rsid w:val="00F71C48"/>
    <w:rsid w:val="00F7262C"/>
    <w:rsid w:val="00F735B6"/>
    <w:rsid w:val="00F75864"/>
    <w:rsid w:val="00F76C78"/>
    <w:rsid w:val="00F77738"/>
    <w:rsid w:val="00F77F56"/>
    <w:rsid w:val="00F804FA"/>
    <w:rsid w:val="00F814F6"/>
    <w:rsid w:val="00F833A4"/>
    <w:rsid w:val="00F847E0"/>
    <w:rsid w:val="00F8596F"/>
    <w:rsid w:val="00F85A52"/>
    <w:rsid w:val="00F8698B"/>
    <w:rsid w:val="00F91AC9"/>
    <w:rsid w:val="00F92151"/>
    <w:rsid w:val="00F92E52"/>
    <w:rsid w:val="00F946EE"/>
    <w:rsid w:val="00F95D7E"/>
    <w:rsid w:val="00F97054"/>
    <w:rsid w:val="00F975E8"/>
    <w:rsid w:val="00FA0D0D"/>
    <w:rsid w:val="00FA1B3F"/>
    <w:rsid w:val="00FA1D19"/>
    <w:rsid w:val="00FA1FF4"/>
    <w:rsid w:val="00FA2CEE"/>
    <w:rsid w:val="00FA5D8B"/>
    <w:rsid w:val="00FA7C92"/>
    <w:rsid w:val="00FB16A4"/>
    <w:rsid w:val="00FB53C6"/>
    <w:rsid w:val="00FB56E0"/>
    <w:rsid w:val="00FB6334"/>
    <w:rsid w:val="00FC08DC"/>
    <w:rsid w:val="00FC1637"/>
    <w:rsid w:val="00FC228E"/>
    <w:rsid w:val="00FC591D"/>
    <w:rsid w:val="00FC6125"/>
    <w:rsid w:val="00FD241D"/>
    <w:rsid w:val="00FD251D"/>
    <w:rsid w:val="00FD6CF3"/>
    <w:rsid w:val="00FD7682"/>
    <w:rsid w:val="00FE1DB1"/>
    <w:rsid w:val="00FE2391"/>
    <w:rsid w:val="00FE34C8"/>
    <w:rsid w:val="00FE4489"/>
    <w:rsid w:val="00FE554D"/>
    <w:rsid w:val="00FE5A4E"/>
    <w:rsid w:val="00FE77B0"/>
    <w:rsid w:val="00FF0411"/>
    <w:rsid w:val="00FF0AC5"/>
    <w:rsid w:val="00FF3833"/>
    <w:rsid w:val="00FF5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;"/>
  <w14:docId w14:val="50550BED"/>
  <w15:docId w15:val="{48B63715-ECAD-45DD-82F6-DCAE115FE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Times New Roman"/>
        <w:color w:val="000000" w:themeColor="text1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0" w:unhideWhenUsed="1" w:qFormat="1"/>
    <w:lsdException w:name="heading 5" w:semiHidden="1" w:uiPriority="0" w:unhideWhenUsed="1"/>
    <w:lsdException w:name="heading 6" w:semiHidden="1" w:uiPriority="0" w:unhideWhenUsed="1"/>
    <w:lsdException w:name="heading 7" w:semiHidden="1" w:uiPriority="0" w:unhideWhenUsed="1"/>
    <w:lsdException w:name="heading 8" w:semiHidden="1" w:uiPriority="0" w:unhideWhenUsed="1"/>
    <w:lsdException w:name="heading 9" w:semiHidden="1" w:uiPriority="0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exte courant"/>
    <w:qFormat/>
    <w:rsid w:val="009B0659"/>
    <w:pPr>
      <w:spacing w:after="240"/>
      <w:jc w:val="both"/>
    </w:pPr>
    <w:rPr>
      <w:rFonts w:eastAsia="Times New Roman" w:cs="Arial"/>
      <w:snapToGrid w:val="0"/>
      <w:color w:val="auto"/>
      <w:sz w:val="22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1"/>
    <w:qFormat/>
    <w:rsid w:val="009E1022"/>
    <w:pPr>
      <w:keepNext/>
      <w:keepLines/>
      <w:widowControl w:val="0"/>
      <w:tabs>
        <w:tab w:val="left" w:pos="2268"/>
      </w:tabs>
      <w:suppressAutoHyphens/>
      <w:autoSpaceDE w:val="0"/>
      <w:autoSpaceDN w:val="0"/>
      <w:adjustRightInd w:val="0"/>
      <w:spacing w:before="240" w:after="80"/>
      <w:ind w:left="567" w:hanging="567"/>
      <w:jc w:val="left"/>
      <w:textAlignment w:val="center"/>
      <w:outlineLvl w:val="0"/>
    </w:pPr>
    <w:rPr>
      <w:b/>
      <w:bCs/>
      <w:snapToGrid/>
      <w:color w:val="004192"/>
      <w:kern w:val="32"/>
      <w:sz w:val="24"/>
    </w:rPr>
  </w:style>
  <w:style w:type="paragraph" w:styleId="Titre2">
    <w:name w:val="heading 2"/>
    <w:basedOn w:val="Normal"/>
    <w:next w:val="Normal"/>
    <w:link w:val="Titre2Car"/>
    <w:uiPriority w:val="1"/>
    <w:qFormat/>
    <w:rsid w:val="007D4F6D"/>
    <w:pPr>
      <w:keepNext/>
      <w:spacing w:before="240" w:after="40"/>
      <w:jc w:val="left"/>
      <w:outlineLvl w:val="1"/>
    </w:pPr>
    <w:rPr>
      <w:snapToGrid/>
      <w:color w:val="004192"/>
      <w:szCs w:val="22"/>
    </w:rPr>
  </w:style>
  <w:style w:type="paragraph" w:styleId="Titre3">
    <w:name w:val="heading 3"/>
    <w:basedOn w:val="Normal"/>
    <w:next w:val="Normal"/>
    <w:link w:val="Titre3Car"/>
    <w:uiPriority w:val="1"/>
    <w:unhideWhenUsed/>
    <w:qFormat/>
    <w:rsid w:val="00FB53C6"/>
    <w:pPr>
      <w:keepNext/>
      <w:spacing w:before="240" w:after="80"/>
      <w:outlineLvl w:val="2"/>
    </w:pPr>
    <w:rPr>
      <w:i/>
      <w:snapToGrid/>
      <w:color w:val="004192"/>
      <w:szCs w:val="22"/>
    </w:rPr>
  </w:style>
  <w:style w:type="paragraph" w:styleId="Titre4">
    <w:name w:val="heading 4"/>
    <w:basedOn w:val="Normal"/>
    <w:next w:val="Normal"/>
    <w:link w:val="Titre4Car"/>
    <w:qFormat/>
    <w:rsid w:val="00B76025"/>
    <w:pPr>
      <w:outlineLvl w:val="3"/>
    </w:pPr>
    <w:rPr>
      <w:i/>
      <w:snapToGrid/>
      <w:color w:val="004192"/>
      <w:szCs w:val="22"/>
    </w:rPr>
  </w:style>
  <w:style w:type="paragraph" w:styleId="Titre5">
    <w:name w:val="heading 5"/>
    <w:basedOn w:val="Normal"/>
    <w:next w:val="Normal"/>
    <w:link w:val="Titre5Car"/>
    <w:rsid w:val="00703A6A"/>
    <w:pPr>
      <w:keepNext/>
      <w:numPr>
        <w:ilvl w:val="4"/>
        <w:numId w:val="1"/>
      </w:numPr>
      <w:jc w:val="center"/>
      <w:outlineLvl w:val="4"/>
    </w:pPr>
    <w:rPr>
      <w:b/>
      <w:bCs/>
      <w:sz w:val="32"/>
      <w:szCs w:val="32"/>
    </w:rPr>
  </w:style>
  <w:style w:type="paragraph" w:styleId="Titre6">
    <w:name w:val="heading 6"/>
    <w:basedOn w:val="Normal"/>
    <w:next w:val="Normal"/>
    <w:link w:val="Titre6Car"/>
    <w:rsid w:val="00703A6A"/>
    <w:pPr>
      <w:keepNext/>
      <w:numPr>
        <w:ilvl w:val="5"/>
        <w:numId w:val="1"/>
      </w:numPr>
      <w:jc w:val="center"/>
      <w:outlineLvl w:val="5"/>
    </w:pPr>
    <w:rPr>
      <w:b/>
      <w:bCs/>
      <w:color w:val="000000"/>
    </w:rPr>
  </w:style>
  <w:style w:type="paragraph" w:styleId="Titre7">
    <w:name w:val="heading 7"/>
    <w:basedOn w:val="Normal"/>
    <w:next w:val="Normal"/>
    <w:link w:val="Titre7Car"/>
    <w:rsid w:val="00703A6A"/>
    <w:pPr>
      <w:keepNext/>
      <w:numPr>
        <w:ilvl w:val="6"/>
        <w:numId w:val="1"/>
      </w:numPr>
      <w:jc w:val="center"/>
      <w:outlineLvl w:val="6"/>
    </w:pPr>
    <w:rPr>
      <w:color w:val="000000"/>
    </w:rPr>
  </w:style>
  <w:style w:type="paragraph" w:styleId="Titre8">
    <w:name w:val="heading 8"/>
    <w:basedOn w:val="Normal"/>
    <w:next w:val="Normal"/>
    <w:link w:val="Titre8Car"/>
    <w:rsid w:val="00703A6A"/>
    <w:pPr>
      <w:keepNext/>
      <w:numPr>
        <w:ilvl w:val="7"/>
        <w:numId w:val="1"/>
      </w:numPr>
      <w:jc w:val="left"/>
      <w:outlineLvl w:val="7"/>
    </w:pPr>
    <w:rPr>
      <w:u w:val="single"/>
    </w:rPr>
  </w:style>
  <w:style w:type="paragraph" w:styleId="Titre9">
    <w:name w:val="heading 9"/>
    <w:basedOn w:val="Normal"/>
    <w:next w:val="Normal"/>
    <w:link w:val="Titre9Car"/>
    <w:rsid w:val="00703A6A"/>
    <w:pPr>
      <w:keepNext/>
      <w:numPr>
        <w:ilvl w:val="8"/>
        <w:numId w:val="1"/>
      </w:numPr>
      <w:jc w:val="left"/>
      <w:outlineLvl w:val="8"/>
    </w:pPr>
    <w:rPr>
      <w:b/>
      <w:bCs/>
      <w:sz w:val="28"/>
      <w:szCs w:val="28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1"/>
    <w:rsid w:val="009E1022"/>
    <w:rPr>
      <w:rFonts w:eastAsia="Times New Roman" w:cs="Arial"/>
      <w:b/>
      <w:bCs/>
      <w:color w:val="004192"/>
      <w:kern w:val="32"/>
      <w:sz w:val="24"/>
      <w:szCs w:val="24"/>
      <w:lang w:eastAsia="fr-FR"/>
    </w:rPr>
  </w:style>
  <w:style w:type="character" w:customStyle="1" w:styleId="Titre2Car">
    <w:name w:val="Titre 2 Car"/>
    <w:basedOn w:val="Policepardfaut"/>
    <w:link w:val="Titre2"/>
    <w:uiPriority w:val="1"/>
    <w:rsid w:val="007D4F6D"/>
    <w:rPr>
      <w:rFonts w:eastAsia="Times New Roman" w:cs="Arial"/>
      <w:color w:val="004192"/>
      <w:sz w:val="22"/>
      <w:szCs w:val="22"/>
      <w:lang w:eastAsia="fr-FR"/>
    </w:rPr>
  </w:style>
  <w:style w:type="character" w:customStyle="1" w:styleId="Titre3Car">
    <w:name w:val="Titre 3 Car"/>
    <w:link w:val="Titre3"/>
    <w:uiPriority w:val="1"/>
    <w:rsid w:val="00FB53C6"/>
    <w:rPr>
      <w:rFonts w:eastAsia="Times New Roman" w:cs="Arial"/>
      <w:i/>
      <w:color w:val="004192"/>
      <w:sz w:val="22"/>
      <w:szCs w:val="22"/>
      <w:lang w:eastAsia="fr-FR"/>
    </w:rPr>
  </w:style>
  <w:style w:type="character" w:customStyle="1" w:styleId="Titre4Car">
    <w:name w:val="Titre 4 Car"/>
    <w:basedOn w:val="Policepardfaut"/>
    <w:link w:val="Titre4"/>
    <w:rsid w:val="00B76025"/>
    <w:rPr>
      <w:rFonts w:eastAsia="Times New Roman" w:cs="Arial"/>
      <w:i/>
      <w:color w:val="004192"/>
      <w:sz w:val="22"/>
      <w:szCs w:val="22"/>
      <w:lang w:eastAsia="fr-FR"/>
    </w:rPr>
  </w:style>
  <w:style w:type="character" w:customStyle="1" w:styleId="Titre5Car">
    <w:name w:val="Titre 5 Car"/>
    <w:basedOn w:val="Policepardfaut"/>
    <w:link w:val="Titre5"/>
    <w:rsid w:val="00703A6A"/>
    <w:rPr>
      <w:rFonts w:eastAsia="Times New Roman" w:cs="Arial"/>
      <w:b/>
      <w:bCs/>
      <w:snapToGrid w:val="0"/>
      <w:color w:val="auto"/>
      <w:sz w:val="32"/>
      <w:szCs w:val="32"/>
      <w:lang w:eastAsia="fr-FR"/>
    </w:rPr>
  </w:style>
  <w:style w:type="character" w:customStyle="1" w:styleId="Titre6Car">
    <w:name w:val="Titre 6 Car"/>
    <w:basedOn w:val="Policepardfaut"/>
    <w:link w:val="Titre6"/>
    <w:rsid w:val="00703A6A"/>
    <w:rPr>
      <w:rFonts w:eastAsia="Times New Roman" w:cs="Arial"/>
      <w:b/>
      <w:bCs/>
      <w:snapToGrid w:val="0"/>
      <w:color w:val="000000"/>
      <w:sz w:val="22"/>
      <w:szCs w:val="24"/>
      <w:lang w:eastAsia="fr-FR"/>
    </w:rPr>
  </w:style>
  <w:style w:type="character" w:customStyle="1" w:styleId="Titre7Car">
    <w:name w:val="Titre 7 Car"/>
    <w:basedOn w:val="Policepardfaut"/>
    <w:link w:val="Titre7"/>
    <w:rsid w:val="00703A6A"/>
    <w:rPr>
      <w:rFonts w:eastAsia="Times New Roman" w:cs="Arial"/>
      <w:snapToGrid w:val="0"/>
      <w:color w:val="000000"/>
      <w:sz w:val="22"/>
      <w:szCs w:val="24"/>
      <w:lang w:eastAsia="fr-FR"/>
    </w:rPr>
  </w:style>
  <w:style w:type="character" w:customStyle="1" w:styleId="Titre8Car">
    <w:name w:val="Titre 8 Car"/>
    <w:basedOn w:val="Policepardfaut"/>
    <w:link w:val="Titre8"/>
    <w:rsid w:val="00703A6A"/>
    <w:rPr>
      <w:rFonts w:eastAsia="Times New Roman" w:cs="Arial"/>
      <w:snapToGrid w:val="0"/>
      <w:color w:val="auto"/>
      <w:sz w:val="22"/>
      <w:szCs w:val="24"/>
      <w:u w:val="single"/>
      <w:lang w:eastAsia="fr-FR"/>
    </w:rPr>
  </w:style>
  <w:style w:type="character" w:customStyle="1" w:styleId="Titre9Car">
    <w:name w:val="Titre 9 Car"/>
    <w:basedOn w:val="Policepardfaut"/>
    <w:link w:val="Titre9"/>
    <w:rsid w:val="00703A6A"/>
    <w:rPr>
      <w:rFonts w:eastAsia="Times New Roman" w:cs="Arial"/>
      <w:b/>
      <w:bCs/>
      <w:snapToGrid w:val="0"/>
      <w:color w:val="auto"/>
      <w:sz w:val="28"/>
      <w:szCs w:val="28"/>
      <w:u w:val="single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03A6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703A6A"/>
    <w:rPr>
      <w:rFonts w:ascii="Tahoma" w:eastAsia="Times New Roman" w:hAnsi="Tahoma" w:cs="Tahoma"/>
      <w:snapToGrid w:val="0"/>
      <w:color w:val="auto"/>
      <w:sz w:val="16"/>
      <w:szCs w:val="16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B7602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76025"/>
    <w:rPr>
      <w:rFonts w:eastAsia="Times New Roman" w:cs="Arial"/>
      <w:snapToGrid w:val="0"/>
      <w:color w:val="auto"/>
      <w:sz w:val="24"/>
      <w:szCs w:val="24"/>
      <w:lang w:eastAsia="fr-FR"/>
    </w:rPr>
  </w:style>
  <w:style w:type="character" w:styleId="Numrodepage">
    <w:name w:val="page number"/>
    <w:basedOn w:val="Policepardfaut"/>
    <w:rsid w:val="00703A6A"/>
  </w:style>
  <w:style w:type="table" w:styleId="Grilledutableau">
    <w:name w:val="Table Grid"/>
    <w:basedOn w:val="TableauNormal"/>
    <w:uiPriority w:val="59"/>
    <w:rsid w:val="00703A6A"/>
    <w:pPr>
      <w:spacing w:line="360" w:lineRule="auto"/>
      <w:jc w:val="both"/>
    </w:pPr>
    <w:rPr>
      <w:rFonts w:ascii="Calibri" w:eastAsia="Calibri" w:hAnsi="Calibri"/>
      <w:color w:val="auto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rsid w:val="00703A6A"/>
    <w:pPr>
      <w:spacing w:before="120" w:after="120"/>
    </w:pPr>
    <w:rPr>
      <w:b/>
      <w:bCs/>
      <w:sz w:val="20"/>
      <w:szCs w:val="20"/>
    </w:rPr>
  </w:style>
  <w:style w:type="paragraph" w:styleId="Retraitcorpsdetexte">
    <w:name w:val="Body Text Indent"/>
    <w:basedOn w:val="Normal"/>
    <w:link w:val="RetraitcorpsdetexteCar"/>
    <w:rsid w:val="00703A6A"/>
    <w:pPr>
      <w:spacing w:after="120"/>
      <w:ind w:left="283"/>
    </w:pPr>
  </w:style>
  <w:style w:type="character" w:customStyle="1" w:styleId="RetraitcorpsdetexteCar">
    <w:name w:val="Retrait corps de texte Car"/>
    <w:basedOn w:val="Policepardfaut"/>
    <w:link w:val="Retraitcorpsdetexte"/>
    <w:rsid w:val="00703A6A"/>
    <w:rPr>
      <w:rFonts w:eastAsia="Times New Roman" w:cs="Arial"/>
      <w:snapToGrid w:val="0"/>
      <w:color w:val="auto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B76025"/>
    <w:rPr>
      <w:color w:val="E30056" w:themeColor="hyperlink"/>
      <w:u w:val="single"/>
    </w:rPr>
  </w:style>
  <w:style w:type="paragraph" w:customStyle="1" w:styleId="PiedPage">
    <w:name w:val="Pied_Page"/>
    <w:basedOn w:val="Normal"/>
    <w:link w:val="PiedPageCar"/>
    <w:qFormat/>
    <w:rsid w:val="0004721C"/>
    <w:pPr>
      <w:contextualSpacing/>
      <w:jc w:val="left"/>
    </w:pPr>
    <w:rPr>
      <w:color w:val="004192"/>
      <w:sz w:val="16"/>
      <w:szCs w:val="16"/>
    </w:rPr>
  </w:style>
  <w:style w:type="paragraph" w:customStyle="1" w:styleId="NoteBasPage">
    <w:name w:val="Note_Bas_Page"/>
    <w:basedOn w:val="Notedebasdepage"/>
    <w:link w:val="NoteBasPageCar"/>
    <w:qFormat/>
    <w:rsid w:val="007A11C5"/>
    <w:rPr>
      <w:sz w:val="16"/>
      <w:szCs w:val="16"/>
    </w:rPr>
  </w:style>
  <w:style w:type="character" w:customStyle="1" w:styleId="PiedPageCar">
    <w:name w:val="Pied_Page Car"/>
    <w:basedOn w:val="Policepardfaut"/>
    <w:link w:val="PiedPage"/>
    <w:rsid w:val="0004721C"/>
    <w:rPr>
      <w:rFonts w:eastAsia="Times New Roman" w:cs="Arial"/>
      <w:snapToGrid w:val="0"/>
      <w:color w:val="004192"/>
      <w:sz w:val="16"/>
      <w:szCs w:val="16"/>
      <w:lang w:eastAsia="fr-FR"/>
    </w:rPr>
  </w:style>
  <w:style w:type="paragraph" w:styleId="Objetducommentaire">
    <w:name w:val="annotation subject"/>
    <w:basedOn w:val="Normal"/>
    <w:next w:val="Normal"/>
    <w:link w:val="ObjetducommentaireCar"/>
    <w:semiHidden/>
    <w:rsid w:val="00B76025"/>
    <w:rPr>
      <w:b/>
      <w:bCs/>
    </w:rPr>
  </w:style>
  <w:style w:type="character" w:customStyle="1" w:styleId="ObjetducommentaireCar">
    <w:name w:val="Objet du commentaire Car"/>
    <w:basedOn w:val="Policepardfaut"/>
    <w:link w:val="Objetducommentaire"/>
    <w:semiHidden/>
    <w:rsid w:val="00B76025"/>
    <w:rPr>
      <w:rFonts w:eastAsia="Times New Roman" w:cs="Arial"/>
      <w:b/>
      <w:bCs/>
      <w:snapToGrid/>
      <w:color w:val="auto"/>
      <w:lang w:eastAsia="fr-FR"/>
    </w:rPr>
  </w:style>
  <w:style w:type="paragraph" w:styleId="Notedebasdepage">
    <w:name w:val="footnote text"/>
    <w:basedOn w:val="Normal"/>
    <w:link w:val="NotedebasdepageCar"/>
    <w:semiHidden/>
    <w:rsid w:val="00703A6A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703A6A"/>
    <w:rPr>
      <w:rFonts w:eastAsia="Times New Roman" w:cs="Arial"/>
      <w:snapToGrid w:val="0"/>
      <w:color w:val="auto"/>
      <w:lang w:eastAsia="fr-FR"/>
    </w:rPr>
  </w:style>
  <w:style w:type="character" w:styleId="Appelnotedebasdep">
    <w:name w:val="footnote reference"/>
    <w:semiHidden/>
    <w:rsid w:val="00703A6A"/>
    <w:rPr>
      <w:vertAlign w:val="superscript"/>
    </w:rPr>
  </w:style>
  <w:style w:type="paragraph" w:styleId="Explorateurdedocuments">
    <w:name w:val="Document Map"/>
    <w:basedOn w:val="Normal"/>
    <w:link w:val="ExplorateurdedocumentsCar"/>
    <w:semiHidden/>
    <w:rsid w:val="00703A6A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703A6A"/>
    <w:rPr>
      <w:rFonts w:ascii="Tahoma" w:eastAsia="Times New Roman" w:hAnsi="Tahoma" w:cs="Tahoma"/>
      <w:snapToGrid w:val="0"/>
      <w:color w:val="auto"/>
      <w:shd w:val="clear" w:color="auto" w:fill="000080"/>
      <w:lang w:eastAsia="fr-FR"/>
    </w:rPr>
  </w:style>
  <w:style w:type="paragraph" w:customStyle="1" w:styleId="LabeurMenP">
    <w:name w:val="Labeur (MenP)"/>
    <w:basedOn w:val="Normal"/>
    <w:rsid w:val="00703A6A"/>
    <w:pPr>
      <w:widowControl w:val="0"/>
      <w:tabs>
        <w:tab w:val="left" w:pos="170"/>
      </w:tabs>
      <w:suppressAutoHyphens/>
      <w:autoSpaceDE w:val="0"/>
      <w:autoSpaceDN w:val="0"/>
      <w:adjustRightInd w:val="0"/>
      <w:spacing w:line="240" w:lineRule="atLeast"/>
      <w:textAlignment w:val="center"/>
    </w:pPr>
    <w:rPr>
      <w:rFonts w:ascii="FrutigerLTStd-Cn" w:hAnsi="FrutigerLTStd-Cn" w:cs="FrutigerLTStd-Cn"/>
      <w:snapToGrid/>
      <w:color w:val="000000"/>
      <w:sz w:val="18"/>
      <w:szCs w:val="18"/>
    </w:rPr>
  </w:style>
  <w:style w:type="paragraph" w:customStyle="1" w:styleId="MenPT2AttentionxxRAREMenP">
    <w:name w:val="MenP_T2_Attention_xx_RARE (MenP)"/>
    <w:basedOn w:val="Normal"/>
    <w:rsid w:val="00703A6A"/>
    <w:pPr>
      <w:keepNext/>
      <w:keepLines/>
      <w:widowControl w:val="0"/>
      <w:tabs>
        <w:tab w:val="left" w:pos="567"/>
      </w:tabs>
      <w:suppressAutoHyphens/>
      <w:autoSpaceDE w:val="0"/>
      <w:autoSpaceDN w:val="0"/>
      <w:adjustRightInd w:val="0"/>
      <w:spacing w:before="240" w:line="340" w:lineRule="atLeast"/>
      <w:ind w:left="567" w:hanging="567"/>
      <w:jc w:val="left"/>
      <w:textAlignment w:val="center"/>
    </w:pPr>
    <w:rPr>
      <w:rFonts w:ascii="QuadraatSans-Bold" w:hAnsi="QuadraatSans-Bold" w:cs="QuadraatSans-Bold"/>
      <w:b/>
      <w:bCs/>
      <w:snapToGrid/>
      <w:color w:val="000000"/>
      <w:sz w:val="34"/>
      <w:szCs w:val="34"/>
    </w:rPr>
  </w:style>
  <w:style w:type="paragraph" w:customStyle="1" w:styleId="LabeurPuce2Nv1sur2MenP">
    <w:name w:val="Labeur_Puce_2Nv_1sur2 (MenP)"/>
    <w:basedOn w:val="LabeurMenP"/>
    <w:rsid w:val="00703A6A"/>
    <w:pPr>
      <w:tabs>
        <w:tab w:val="clear" w:pos="170"/>
        <w:tab w:val="left" w:pos="142"/>
      </w:tabs>
      <w:spacing w:after="0"/>
      <w:ind w:left="142" w:hanging="142"/>
    </w:pPr>
  </w:style>
  <w:style w:type="paragraph" w:customStyle="1" w:styleId="LabeurTiret1NvMenP">
    <w:name w:val="Labeur_Tiret_1Nv (MenP)"/>
    <w:basedOn w:val="LabeurPuce2Nv1sur2MenP"/>
    <w:rsid w:val="00703A6A"/>
  </w:style>
  <w:style w:type="paragraph" w:customStyle="1" w:styleId="MenPTitre3xxMenP">
    <w:name w:val="MenP_Titre3_xx (MenP)"/>
    <w:basedOn w:val="Normal"/>
    <w:rsid w:val="00703A6A"/>
    <w:pPr>
      <w:keepNext/>
      <w:keepLines/>
      <w:widowControl w:val="0"/>
      <w:tabs>
        <w:tab w:val="left" w:pos="510"/>
      </w:tabs>
      <w:suppressAutoHyphens/>
      <w:autoSpaceDE w:val="0"/>
      <w:autoSpaceDN w:val="0"/>
      <w:adjustRightInd w:val="0"/>
      <w:spacing w:before="240" w:line="240" w:lineRule="atLeast"/>
      <w:ind w:left="510" w:hanging="510"/>
      <w:jc w:val="left"/>
      <w:textAlignment w:val="center"/>
    </w:pPr>
    <w:rPr>
      <w:rFonts w:ascii="QuadraatSans-Caps" w:hAnsi="QuadraatSans-Caps" w:cs="QuadraatSans-Caps"/>
      <w:snapToGrid/>
      <w:color w:val="000000"/>
      <w:sz w:val="30"/>
      <w:szCs w:val="30"/>
    </w:rPr>
  </w:style>
  <w:style w:type="paragraph" w:customStyle="1" w:styleId="LabeurTiret2Nv2sur2IndentMenP">
    <w:name w:val="Labeur_Tiret_2Nv_2sur2_Indent (MenP)"/>
    <w:basedOn w:val="LabeurPuce2Nv1sur2MenP"/>
    <w:rsid w:val="00703A6A"/>
    <w:pPr>
      <w:tabs>
        <w:tab w:val="clear" w:pos="142"/>
        <w:tab w:val="left" w:pos="283"/>
      </w:tabs>
      <w:ind w:left="283"/>
    </w:pPr>
  </w:style>
  <w:style w:type="paragraph" w:customStyle="1" w:styleId="LabeurTiret1NvAvcEspAprMenP">
    <w:name w:val="Labeur_Tiret_1NvAvcEspApr (MenP)"/>
    <w:basedOn w:val="LabeurPuce2Nv1sur2MenP"/>
    <w:rsid w:val="00703A6A"/>
    <w:pPr>
      <w:spacing w:after="240"/>
    </w:pPr>
  </w:style>
  <w:style w:type="paragraph" w:customStyle="1" w:styleId="LabeursolidaireMenP">
    <w:name w:val="Labeur_solidaire (MenP)"/>
    <w:basedOn w:val="LabeurMenP"/>
    <w:rsid w:val="00703A6A"/>
    <w:pPr>
      <w:keepNext/>
      <w:keepLines/>
      <w:spacing w:after="0"/>
    </w:pPr>
  </w:style>
  <w:style w:type="paragraph" w:customStyle="1" w:styleId="LabeurTiret2Nv2sur2IndentEspAprMenP">
    <w:name w:val="Labeur_Tiret_2Nv_2sur2_IndentEspApr (MenP)"/>
    <w:basedOn w:val="LabeurPuce2Nv1sur2MenP"/>
    <w:rsid w:val="00703A6A"/>
    <w:pPr>
      <w:tabs>
        <w:tab w:val="clear" w:pos="142"/>
        <w:tab w:val="left" w:pos="283"/>
      </w:tabs>
      <w:spacing w:after="240"/>
      <w:ind w:left="283"/>
    </w:pPr>
  </w:style>
  <w:style w:type="paragraph" w:customStyle="1" w:styleId="MenPNotesMenP">
    <w:name w:val="MenP_Notes (MenP)"/>
    <w:basedOn w:val="LabeurMenP"/>
    <w:rsid w:val="00703A6A"/>
    <w:pPr>
      <w:pBdr>
        <w:top w:val="single" w:sz="4" w:space="11" w:color="000000"/>
      </w:pBdr>
      <w:spacing w:after="57" w:line="180" w:lineRule="atLeast"/>
      <w:ind w:left="170" w:hanging="170"/>
    </w:pPr>
    <w:rPr>
      <w:sz w:val="16"/>
      <w:szCs w:val="16"/>
    </w:rPr>
  </w:style>
  <w:style w:type="character" w:customStyle="1" w:styleId="txital">
    <w:name w:val="tx_ital"/>
    <w:rsid w:val="00703A6A"/>
  </w:style>
  <w:style w:type="character" w:customStyle="1" w:styleId="txlabeurBold">
    <w:name w:val="tx_labeurBold"/>
    <w:rsid w:val="00703A6A"/>
    <w:rPr>
      <w:b/>
      <w:bCs/>
    </w:rPr>
  </w:style>
  <w:style w:type="character" w:customStyle="1" w:styleId="txsouligne">
    <w:name w:val="tx_souligne"/>
    <w:rsid w:val="00703A6A"/>
    <w:rPr>
      <w:u w:val="thick"/>
    </w:rPr>
  </w:style>
  <w:style w:type="character" w:styleId="Numrodeligne">
    <w:name w:val="line number"/>
    <w:basedOn w:val="Policepardfaut"/>
    <w:rsid w:val="00703A6A"/>
  </w:style>
  <w:style w:type="paragraph" w:customStyle="1" w:styleId="textestandard">
    <w:name w:val="textestandard"/>
    <w:basedOn w:val="Normal"/>
    <w:rsid w:val="00703A6A"/>
    <w:pPr>
      <w:spacing w:before="100" w:beforeAutospacing="1" w:after="100" w:afterAutospacing="1"/>
    </w:pPr>
    <w:rPr>
      <w:rFonts w:ascii="Verdana" w:hAnsi="Verdana" w:cs="Times New Roman"/>
      <w:snapToGrid/>
      <w:color w:val="3A3AB1"/>
      <w:sz w:val="20"/>
      <w:szCs w:val="20"/>
    </w:rPr>
  </w:style>
  <w:style w:type="paragraph" w:customStyle="1" w:styleId="title1">
    <w:name w:val="title1"/>
    <w:basedOn w:val="Normal"/>
    <w:rsid w:val="00703A6A"/>
    <w:pPr>
      <w:jc w:val="left"/>
    </w:pPr>
    <w:rPr>
      <w:rFonts w:ascii="Times New Roman" w:hAnsi="Times New Roman" w:cs="Times New Roman"/>
      <w:snapToGrid/>
      <w:sz w:val="29"/>
      <w:szCs w:val="29"/>
    </w:rPr>
  </w:style>
  <w:style w:type="paragraph" w:customStyle="1" w:styleId="rprtbody1">
    <w:name w:val="rprtbody1"/>
    <w:basedOn w:val="Normal"/>
    <w:rsid w:val="00703A6A"/>
    <w:pPr>
      <w:spacing w:before="34" w:after="34"/>
      <w:jc w:val="left"/>
    </w:pPr>
    <w:rPr>
      <w:rFonts w:ascii="Times New Roman" w:hAnsi="Times New Roman" w:cs="Times New Roman"/>
      <w:snapToGrid/>
      <w:sz w:val="28"/>
      <w:szCs w:val="28"/>
    </w:rPr>
  </w:style>
  <w:style w:type="paragraph" w:customStyle="1" w:styleId="TitreTableauFigure">
    <w:name w:val="Titre_Tableau_Figure"/>
    <w:basedOn w:val="Normal"/>
    <w:link w:val="TitreTableauFigureCar"/>
    <w:qFormat/>
    <w:rsid w:val="004F1076"/>
    <w:pPr>
      <w:jc w:val="left"/>
    </w:pPr>
    <w:rPr>
      <w:b/>
      <w:noProof/>
      <w:snapToGrid/>
      <w:color w:val="004192"/>
      <w:szCs w:val="22"/>
    </w:rPr>
  </w:style>
  <w:style w:type="character" w:customStyle="1" w:styleId="src1">
    <w:name w:val="src1"/>
    <w:rsid w:val="00703A6A"/>
    <w:rPr>
      <w:vanish w:val="0"/>
      <w:webHidden w:val="0"/>
      <w:specVanish w:val="0"/>
    </w:rPr>
  </w:style>
  <w:style w:type="character" w:customStyle="1" w:styleId="jrnl">
    <w:name w:val="jrnl"/>
    <w:basedOn w:val="Policepardfaut"/>
    <w:rsid w:val="00703A6A"/>
  </w:style>
  <w:style w:type="character" w:customStyle="1" w:styleId="NoteBasPageCar">
    <w:name w:val="Note_Bas_Page Car"/>
    <w:basedOn w:val="NotedebasdepageCar"/>
    <w:link w:val="NoteBasPage"/>
    <w:rsid w:val="007A11C5"/>
    <w:rPr>
      <w:rFonts w:eastAsia="Times New Roman" w:cs="Arial"/>
      <w:snapToGrid w:val="0"/>
      <w:color w:val="auto"/>
      <w:sz w:val="16"/>
      <w:szCs w:val="16"/>
      <w:lang w:eastAsia="fr-FR"/>
    </w:rPr>
  </w:style>
  <w:style w:type="paragraph" w:customStyle="1" w:styleId="NumeroTableauFigure">
    <w:name w:val="Numero_Tableau_Figure"/>
    <w:basedOn w:val="Tableautitre"/>
    <w:link w:val="NumeroTableauFigureCar"/>
    <w:qFormat/>
    <w:rsid w:val="007A11C5"/>
    <w:pPr>
      <w:spacing w:before="0" w:after="0"/>
    </w:pPr>
    <w:rPr>
      <w:b/>
    </w:rPr>
  </w:style>
  <w:style w:type="character" w:customStyle="1" w:styleId="TitreTableauFigureCar">
    <w:name w:val="Titre_Tableau_Figure Car"/>
    <w:basedOn w:val="Policepardfaut"/>
    <w:link w:val="TitreTableauFigure"/>
    <w:rsid w:val="004F1076"/>
    <w:rPr>
      <w:rFonts w:eastAsia="Times New Roman" w:cs="Arial"/>
      <w:b/>
      <w:noProof/>
      <w:color w:val="004192"/>
      <w:sz w:val="22"/>
      <w:szCs w:val="22"/>
      <w:lang w:eastAsia="fr-FR"/>
    </w:rPr>
  </w:style>
  <w:style w:type="paragraph" w:customStyle="1" w:styleId="Titre40">
    <w:name w:val="Titre4"/>
    <w:basedOn w:val="Normal"/>
    <w:rsid w:val="00703A6A"/>
    <w:pPr>
      <w:spacing w:before="240"/>
      <w:jc w:val="left"/>
    </w:pPr>
    <w:rPr>
      <w:snapToGrid/>
      <w:szCs w:val="22"/>
    </w:rPr>
  </w:style>
  <w:style w:type="paragraph" w:customStyle="1" w:styleId="Tableautitre">
    <w:name w:val="Tableau titre"/>
    <w:basedOn w:val="Normal"/>
    <w:link w:val="TableautitreCar"/>
    <w:rsid w:val="00703A6A"/>
    <w:pPr>
      <w:spacing w:before="120" w:after="120"/>
    </w:pPr>
    <w:rPr>
      <w:snapToGrid/>
      <w:szCs w:val="22"/>
    </w:rPr>
  </w:style>
  <w:style w:type="character" w:customStyle="1" w:styleId="TableautitreCar">
    <w:name w:val="Tableau titre Car"/>
    <w:link w:val="Tableautitre"/>
    <w:rsid w:val="00703A6A"/>
    <w:rPr>
      <w:rFonts w:eastAsia="Times New Roman" w:cs="Arial"/>
      <w:color w:val="auto"/>
      <w:sz w:val="22"/>
      <w:szCs w:val="22"/>
      <w:lang w:eastAsia="fr-FR"/>
    </w:rPr>
  </w:style>
  <w:style w:type="character" w:customStyle="1" w:styleId="highlight">
    <w:name w:val="highlight"/>
    <w:basedOn w:val="Policepardfaut"/>
    <w:rsid w:val="00703A6A"/>
  </w:style>
  <w:style w:type="paragraph" w:customStyle="1" w:styleId="Titre10">
    <w:name w:val="Titre1"/>
    <w:basedOn w:val="Normal"/>
    <w:rsid w:val="00703A6A"/>
    <w:pPr>
      <w:spacing w:before="100" w:beforeAutospacing="1" w:after="100" w:afterAutospacing="1"/>
      <w:jc w:val="left"/>
    </w:pPr>
    <w:rPr>
      <w:rFonts w:ascii="Times New Roman" w:hAnsi="Times New Roman" w:cs="Times New Roman"/>
      <w:snapToGrid/>
    </w:rPr>
  </w:style>
  <w:style w:type="paragraph" w:customStyle="1" w:styleId="LegendeTableauFigure">
    <w:name w:val="Legende_Tableau_Figure"/>
    <w:basedOn w:val="Normal"/>
    <w:link w:val="LegendeTableauFigureCar"/>
    <w:qFormat/>
    <w:rsid w:val="00F16D25"/>
    <w:pPr>
      <w:keepNext/>
      <w:spacing w:before="240" w:after="80"/>
    </w:pPr>
    <w:rPr>
      <w:i/>
      <w:szCs w:val="22"/>
    </w:rPr>
  </w:style>
  <w:style w:type="character" w:customStyle="1" w:styleId="NumeroTableauFigureCar">
    <w:name w:val="Numero_Tableau_Figure Car"/>
    <w:basedOn w:val="TableautitreCar"/>
    <w:link w:val="NumeroTableauFigure"/>
    <w:rsid w:val="007A11C5"/>
    <w:rPr>
      <w:rFonts w:eastAsia="Times New Roman" w:cs="Arial"/>
      <w:b/>
      <w:color w:val="auto"/>
      <w:sz w:val="22"/>
      <w:szCs w:val="22"/>
      <w:lang w:eastAsia="fr-FR"/>
    </w:rPr>
  </w:style>
  <w:style w:type="character" w:customStyle="1" w:styleId="LegendeTableauFigureCar">
    <w:name w:val="Legende_Tableau_Figure Car"/>
    <w:basedOn w:val="Policepardfaut"/>
    <w:link w:val="LegendeTableauFigure"/>
    <w:rsid w:val="00F16D25"/>
    <w:rPr>
      <w:rFonts w:eastAsia="Times New Roman" w:cs="Arial"/>
      <w:i/>
      <w:snapToGrid w:val="0"/>
      <w:color w:val="auto"/>
      <w:sz w:val="22"/>
      <w:szCs w:val="22"/>
      <w:lang w:eastAsia="fr-FR"/>
    </w:rPr>
  </w:style>
  <w:style w:type="character" w:customStyle="1" w:styleId="A3">
    <w:name w:val="A3"/>
    <w:rsid w:val="00703A6A"/>
    <w:rPr>
      <w:rFonts w:cs="Janson Text"/>
      <w:color w:val="000000"/>
      <w:sz w:val="16"/>
      <w:szCs w:val="16"/>
    </w:rPr>
  </w:style>
  <w:style w:type="character" w:customStyle="1" w:styleId="linkinfo1">
    <w:name w:val="link_info1"/>
    <w:basedOn w:val="Policepardfaut"/>
    <w:rsid w:val="00703A6A"/>
  </w:style>
  <w:style w:type="character" w:customStyle="1" w:styleId="highlight2">
    <w:name w:val="highlight2"/>
    <w:basedOn w:val="Policepardfaut"/>
    <w:rsid w:val="00703A6A"/>
  </w:style>
  <w:style w:type="character" w:customStyle="1" w:styleId="dumartw">
    <w:name w:val="dumartw"/>
    <w:semiHidden/>
    <w:rsid w:val="00703A6A"/>
    <w:rPr>
      <w:rFonts w:ascii="Arial" w:hAnsi="Arial" w:cs="Arial"/>
      <w:color w:val="000080"/>
      <w:sz w:val="20"/>
      <w:szCs w:val="20"/>
    </w:rPr>
  </w:style>
  <w:style w:type="paragraph" w:customStyle="1" w:styleId="Listecouleur-Accent11">
    <w:name w:val="Liste couleur - Accent 11"/>
    <w:basedOn w:val="Normal"/>
    <w:uiPriority w:val="34"/>
    <w:rsid w:val="00703A6A"/>
    <w:pPr>
      <w:ind w:left="708"/>
    </w:pPr>
  </w:style>
  <w:style w:type="paragraph" w:customStyle="1" w:styleId="Titre1-CClinSurveillances">
    <w:name w:val="Titre1 - CClin Surveillances"/>
    <w:basedOn w:val="Titre1"/>
    <w:link w:val="Titre1-CClinSurveillancesCar"/>
    <w:rsid w:val="00703A6A"/>
    <w:pPr>
      <w:widowControl/>
      <w:tabs>
        <w:tab w:val="clear" w:pos="2268"/>
      </w:tabs>
      <w:suppressAutoHyphens w:val="0"/>
      <w:autoSpaceDE/>
      <w:autoSpaceDN/>
      <w:adjustRightInd/>
      <w:spacing w:after="240" w:line="360" w:lineRule="auto"/>
      <w:ind w:left="0" w:firstLine="0"/>
      <w:jc w:val="both"/>
      <w:textAlignment w:val="auto"/>
    </w:pPr>
    <w:rPr>
      <w:rFonts w:eastAsia="MS Gothic" w:cs="Times New Roman"/>
      <w:color w:val="auto"/>
      <w:kern w:val="0"/>
      <w:sz w:val="28"/>
      <w:szCs w:val="28"/>
      <w:lang w:eastAsia="en-US"/>
    </w:rPr>
  </w:style>
  <w:style w:type="character" w:customStyle="1" w:styleId="Titre1-CClinSurveillancesCar">
    <w:name w:val="Titre1 - CClin Surveillances Car"/>
    <w:link w:val="Titre1-CClinSurveillances"/>
    <w:rsid w:val="00703A6A"/>
    <w:rPr>
      <w:rFonts w:eastAsia="MS Gothic"/>
      <w:b/>
      <w:bCs/>
      <w:color w:val="auto"/>
      <w:sz w:val="28"/>
      <w:szCs w:val="28"/>
    </w:rPr>
  </w:style>
  <w:style w:type="numbering" w:customStyle="1" w:styleId="Aucuneliste1">
    <w:name w:val="Aucune liste1"/>
    <w:next w:val="Aucuneliste"/>
    <w:uiPriority w:val="99"/>
    <w:semiHidden/>
    <w:unhideWhenUsed/>
    <w:rsid w:val="00703A6A"/>
  </w:style>
  <w:style w:type="numbering" w:customStyle="1" w:styleId="Aucuneliste2">
    <w:name w:val="Aucune liste2"/>
    <w:next w:val="Aucuneliste"/>
    <w:uiPriority w:val="99"/>
    <w:semiHidden/>
    <w:unhideWhenUsed/>
    <w:rsid w:val="00703A6A"/>
  </w:style>
  <w:style w:type="numbering" w:customStyle="1" w:styleId="Aucuneliste3">
    <w:name w:val="Aucune liste3"/>
    <w:next w:val="Aucuneliste"/>
    <w:uiPriority w:val="99"/>
    <w:semiHidden/>
    <w:unhideWhenUsed/>
    <w:rsid w:val="00703A6A"/>
  </w:style>
  <w:style w:type="numbering" w:customStyle="1" w:styleId="Aucuneliste4">
    <w:name w:val="Aucune liste4"/>
    <w:next w:val="Aucuneliste"/>
    <w:uiPriority w:val="99"/>
    <w:semiHidden/>
    <w:unhideWhenUsed/>
    <w:rsid w:val="00703A6A"/>
  </w:style>
  <w:style w:type="table" w:styleId="Listeclaire-Accent2">
    <w:name w:val="Light List Accent 2"/>
    <w:basedOn w:val="TableauNormal"/>
    <w:uiPriority w:val="61"/>
    <w:rsid w:val="00703A6A"/>
    <w:rPr>
      <w:rFonts w:eastAsia="Arial"/>
      <w:color w:val="000000"/>
    </w:rPr>
    <w:tblPr>
      <w:tblStyleRowBandSize w:val="1"/>
      <w:tblStyleColBandSize w:val="1"/>
      <w:tblBorders>
        <w:top w:val="single" w:sz="8" w:space="0" w:color="004192"/>
        <w:left w:val="single" w:sz="8" w:space="0" w:color="004192"/>
        <w:bottom w:val="single" w:sz="8" w:space="0" w:color="004192"/>
        <w:right w:val="single" w:sz="8" w:space="0" w:color="00419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419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192"/>
          <w:left w:val="single" w:sz="8" w:space="0" w:color="004192"/>
          <w:bottom w:val="single" w:sz="8" w:space="0" w:color="004192"/>
          <w:right w:val="single" w:sz="8" w:space="0" w:color="00419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192"/>
          <w:left w:val="single" w:sz="8" w:space="0" w:color="004192"/>
          <w:bottom w:val="single" w:sz="8" w:space="0" w:color="004192"/>
          <w:right w:val="single" w:sz="8" w:space="0" w:color="004192"/>
        </w:tcBorders>
      </w:tcPr>
    </w:tblStylePr>
    <w:tblStylePr w:type="band1Horz">
      <w:tblPr/>
      <w:tcPr>
        <w:tcBorders>
          <w:top w:val="single" w:sz="8" w:space="0" w:color="004192"/>
          <w:left w:val="single" w:sz="8" w:space="0" w:color="004192"/>
          <w:bottom w:val="single" w:sz="8" w:space="0" w:color="004192"/>
          <w:right w:val="single" w:sz="8" w:space="0" w:color="004192"/>
        </w:tcBorders>
      </w:tcPr>
    </w:tblStylePr>
  </w:style>
  <w:style w:type="paragraph" w:customStyle="1" w:styleId="p1">
    <w:name w:val="p1"/>
    <w:basedOn w:val="Normal"/>
    <w:rsid w:val="00153A36"/>
    <w:pPr>
      <w:jc w:val="left"/>
    </w:pPr>
    <w:rPr>
      <w:rFonts w:ascii="Helvetica" w:eastAsiaTheme="minorHAnsi" w:hAnsi="Helvetica" w:cs="Times New Roman"/>
      <w:snapToGrid/>
      <w:sz w:val="18"/>
      <w:szCs w:val="18"/>
      <w:lang w:bidi="th-TH"/>
    </w:rPr>
  </w:style>
  <w:style w:type="character" w:customStyle="1" w:styleId="tgc">
    <w:name w:val="_tgc"/>
    <w:basedOn w:val="Policepardfaut"/>
    <w:rsid w:val="00661BE9"/>
  </w:style>
  <w:style w:type="paragraph" w:customStyle="1" w:styleId="font5">
    <w:name w:val="font5"/>
    <w:basedOn w:val="Normal"/>
    <w:rsid w:val="00EB6B75"/>
    <w:pPr>
      <w:spacing w:before="100" w:beforeAutospacing="1" w:after="100" w:afterAutospacing="1"/>
      <w:jc w:val="left"/>
    </w:pPr>
    <w:rPr>
      <w:rFonts w:ascii="Calibri" w:hAnsi="Calibri" w:cs="Times New Roman"/>
      <w:i/>
      <w:iCs/>
      <w:snapToGrid/>
      <w:color w:val="000000"/>
      <w:szCs w:val="22"/>
    </w:rPr>
  </w:style>
  <w:style w:type="paragraph" w:customStyle="1" w:styleId="xl65">
    <w:name w:val="xl65"/>
    <w:basedOn w:val="Normal"/>
    <w:rsid w:val="00EB6B75"/>
    <w:pPr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snapToGrid/>
    </w:rPr>
  </w:style>
  <w:style w:type="paragraph" w:customStyle="1" w:styleId="xl66">
    <w:name w:val="xl66"/>
    <w:basedOn w:val="Normal"/>
    <w:rsid w:val="00EB6B75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snapToGrid/>
    </w:rPr>
  </w:style>
  <w:style w:type="paragraph" w:customStyle="1" w:styleId="xl67">
    <w:name w:val="xl67"/>
    <w:basedOn w:val="Normal"/>
    <w:rsid w:val="00EB6B75"/>
    <w:pPr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snapToGrid/>
    </w:rPr>
  </w:style>
  <w:style w:type="paragraph" w:customStyle="1" w:styleId="xl68">
    <w:name w:val="xl68"/>
    <w:basedOn w:val="Normal"/>
    <w:rsid w:val="00EB6B75"/>
    <w:pPr>
      <w:spacing w:before="100" w:beforeAutospacing="1" w:after="100" w:afterAutospacing="1"/>
      <w:jc w:val="left"/>
      <w:textAlignment w:val="center"/>
    </w:pPr>
    <w:rPr>
      <w:rFonts w:ascii="Times New Roman" w:hAnsi="Times New Roman" w:cs="Times New Roman"/>
      <w:snapToGrid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E70271"/>
    <w:pPr>
      <w:widowControl/>
      <w:tabs>
        <w:tab w:val="clear" w:pos="2268"/>
      </w:tabs>
      <w:suppressAutoHyphens w:val="0"/>
      <w:autoSpaceDE/>
      <w:autoSpaceDN/>
      <w:adjustRightInd/>
      <w:spacing w:before="480" w:line="276" w:lineRule="auto"/>
      <w:ind w:left="0" w:firstLine="0"/>
      <w:textAlignment w:val="auto"/>
      <w:outlineLvl w:val="9"/>
    </w:pPr>
    <w:rPr>
      <w:rFonts w:asciiTheme="majorHAnsi" w:eastAsiaTheme="majorEastAsia" w:hAnsiTheme="majorHAnsi" w:cstheme="majorBidi"/>
      <w:color w:val="AA0040" w:themeColor="accent1" w:themeShade="BF"/>
      <w:kern w:val="0"/>
      <w:sz w:val="28"/>
      <w:szCs w:val="28"/>
    </w:rPr>
  </w:style>
  <w:style w:type="character" w:customStyle="1" w:styleId="EndNoteBibliographyCar">
    <w:name w:val="EndNote Bibliography Car"/>
    <w:basedOn w:val="Policepardfaut"/>
    <w:link w:val="EndNoteBibliography"/>
    <w:locked/>
    <w:rsid w:val="0048344B"/>
    <w:rPr>
      <w:rFonts w:eastAsia="Times New Roman" w:cs="Arial"/>
      <w:noProof/>
      <w:color w:val="auto"/>
      <w:sz w:val="24"/>
      <w:szCs w:val="24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3636FE"/>
    <w:pPr>
      <w:snapToGrid w:val="0"/>
    </w:pPr>
    <w:rPr>
      <w:noProof/>
      <w:snapToGrid/>
      <w:sz w:val="24"/>
    </w:rPr>
  </w:style>
  <w:style w:type="paragraph" w:styleId="En-tte">
    <w:name w:val="header"/>
    <w:basedOn w:val="Normal"/>
    <w:link w:val="En-tteCar"/>
    <w:unhideWhenUsed/>
    <w:rsid w:val="006E25B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6E25B8"/>
    <w:rPr>
      <w:rFonts w:eastAsia="Times New Roman" w:cs="Arial"/>
      <w:snapToGrid w:val="0"/>
      <w:color w:val="auto"/>
      <w:sz w:val="22"/>
      <w:szCs w:val="24"/>
      <w:lang w:eastAsia="fr-FR"/>
    </w:rPr>
  </w:style>
  <w:style w:type="paragraph" w:styleId="TM2">
    <w:name w:val="toc 2"/>
    <w:basedOn w:val="Normal"/>
    <w:next w:val="Normal"/>
    <w:autoRedefine/>
    <w:uiPriority w:val="39"/>
    <w:unhideWhenUsed/>
    <w:rsid w:val="00E24FF2"/>
    <w:pPr>
      <w:spacing w:after="100"/>
      <w:ind w:left="220"/>
    </w:pPr>
  </w:style>
  <w:style w:type="paragraph" w:styleId="TM1">
    <w:name w:val="toc 1"/>
    <w:basedOn w:val="Normal"/>
    <w:next w:val="Normal"/>
    <w:autoRedefine/>
    <w:uiPriority w:val="39"/>
    <w:unhideWhenUsed/>
    <w:rsid w:val="005600E3"/>
    <w:pPr>
      <w:tabs>
        <w:tab w:val="right" w:leader="dot" w:pos="10480"/>
      </w:tabs>
      <w:spacing w:after="100"/>
    </w:pPr>
    <w:rPr>
      <w:noProof/>
      <w:color w:val="004192"/>
    </w:rPr>
  </w:style>
  <w:style w:type="paragraph" w:styleId="TM3">
    <w:name w:val="toc 3"/>
    <w:basedOn w:val="Normal"/>
    <w:next w:val="Normal"/>
    <w:autoRedefine/>
    <w:uiPriority w:val="39"/>
    <w:unhideWhenUsed/>
    <w:rsid w:val="00E24FF2"/>
    <w:pPr>
      <w:spacing w:after="100"/>
      <w:ind w:left="440"/>
    </w:pPr>
  </w:style>
  <w:style w:type="character" w:styleId="Marquedecommentaire">
    <w:name w:val="annotation reference"/>
    <w:basedOn w:val="Policepardfaut"/>
    <w:uiPriority w:val="99"/>
    <w:semiHidden/>
    <w:unhideWhenUsed/>
    <w:rsid w:val="00E24FF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4FF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4FF2"/>
    <w:rPr>
      <w:rFonts w:eastAsia="Times New Roman" w:cs="Arial"/>
      <w:snapToGrid w:val="0"/>
      <w:color w:val="auto"/>
      <w:lang w:eastAsia="fr-FR"/>
    </w:rPr>
  </w:style>
  <w:style w:type="paragraph" w:styleId="Paragraphedeliste">
    <w:name w:val="List Paragraph"/>
    <w:basedOn w:val="Normal"/>
    <w:uiPriority w:val="34"/>
    <w:qFormat/>
    <w:rsid w:val="00F16D25"/>
    <w:pPr>
      <w:widowControl w:val="0"/>
      <w:numPr>
        <w:numId w:val="3"/>
      </w:numPr>
      <w:autoSpaceDE w:val="0"/>
      <w:autoSpaceDN w:val="0"/>
      <w:spacing w:after="80"/>
      <w:ind w:left="714" w:hanging="357"/>
    </w:pPr>
    <w:rPr>
      <w:rFonts w:eastAsia="Arial"/>
      <w:snapToGrid/>
      <w:szCs w:val="22"/>
      <w:lang w:eastAsia="en-US"/>
    </w:rPr>
  </w:style>
  <w:style w:type="paragraph" w:styleId="Titre">
    <w:name w:val="Title"/>
    <w:basedOn w:val="Normal"/>
    <w:link w:val="TitreCar"/>
    <w:uiPriority w:val="1"/>
    <w:qFormat/>
    <w:rsid w:val="00AF1617"/>
    <w:pPr>
      <w:jc w:val="center"/>
    </w:pPr>
    <w:rPr>
      <w:rFonts w:ascii="Calibri Light" w:eastAsia="Calibri Light" w:hAnsi="Calibri Light" w:cs="Calibri Light"/>
      <w:snapToGrid/>
      <w:sz w:val="32"/>
      <w:szCs w:val="32"/>
      <w:lang w:eastAsia="en-US"/>
    </w:rPr>
  </w:style>
  <w:style w:type="character" w:customStyle="1" w:styleId="TitreCar">
    <w:name w:val="Titre Car"/>
    <w:basedOn w:val="Policepardfaut"/>
    <w:link w:val="Titre"/>
    <w:uiPriority w:val="1"/>
    <w:rsid w:val="00AF1617"/>
    <w:rPr>
      <w:rFonts w:ascii="Calibri Light" w:eastAsia="Calibri Light" w:hAnsi="Calibri Light" w:cs="Calibri Light"/>
      <w:color w:val="auto"/>
      <w:sz w:val="32"/>
      <w:szCs w:val="32"/>
    </w:rPr>
  </w:style>
  <w:style w:type="character" w:customStyle="1" w:styleId="A1">
    <w:name w:val="A1"/>
    <w:uiPriority w:val="99"/>
    <w:rsid w:val="00FF3833"/>
    <w:rPr>
      <w:rFonts w:cs="DINPro"/>
      <w:b/>
      <w:bCs/>
      <w:color w:val="FFFFFF"/>
      <w:sz w:val="52"/>
      <w:szCs w:val="52"/>
    </w:rPr>
  </w:style>
  <w:style w:type="paragraph" w:styleId="Corpsdetexte">
    <w:name w:val="Body Text"/>
    <w:basedOn w:val="Normal"/>
    <w:link w:val="CorpsdetexteCar"/>
    <w:uiPriority w:val="1"/>
    <w:unhideWhenUsed/>
    <w:qFormat/>
    <w:rsid w:val="00FF3833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1"/>
    <w:rsid w:val="00FF3833"/>
    <w:rPr>
      <w:rFonts w:eastAsia="Times New Roman" w:cs="Arial"/>
      <w:snapToGrid w:val="0"/>
      <w:color w:val="auto"/>
      <w:sz w:val="22"/>
      <w:szCs w:val="24"/>
      <w:lang w:eastAsia="fr-FR"/>
    </w:rPr>
  </w:style>
  <w:style w:type="table" w:customStyle="1" w:styleId="TableNormal">
    <w:name w:val="Table Normal"/>
    <w:uiPriority w:val="2"/>
    <w:semiHidden/>
    <w:unhideWhenUsed/>
    <w:qFormat/>
    <w:rsid w:val="00FF3833"/>
    <w:pPr>
      <w:widowControl w:val="0"/>
      <w:autoSpaceDE w:val="0"/>
      <w:autoSpaceDN w:val="0"/>
    </w:pPr>
    <w:rPr>
      <w:rFonts w:asciiTheme="minorHAnsi" w:hAnsiTheme="minorHAnsi" w:cstheme="minorBidi"/>
      <w:color w:val="auto"/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FF3833"/>
    <w:pPr>
      <w:widowControl w:val="0"/>
      <w:autoSpaceDE w:val="0"/>
      <w:autoSpaceDN w:val="0"/>
      <w:jc w:val="left"/>
    </w:pPr>
    <w:rPr>
      <w:rFonts w:eastAsia="Arial"/>
      <w:snapToGrid/>
      <w:szCs w:val="22"/>
      <w:lang w:eastAsia="en-US"/>
    </w:rPr>
  </w:style>
  <w:style w:type="table" w:styleId="Tableausimple1">
    <w:name w:val="Plain Table 1"/>
    <w:basedOn w:val="TableauNormal"/>
    <w:uiPriority w:val="41"/>
    <w:rsid w:val="005E42A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2">
    <w:name w:val="Plain Table 2"/>
    <w:basedOn w:val="TableauNormal"/>
    <w:uiPriority w:val="42"/>
    <w:rsid w:val="005E42A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3">
    <w:name w:val="Plain Table 3"/>
    <w:basedOn w:val="TableauNormal"/>
    <w:uiPriority w:val="43"/>
    <w:rsid w:val="005E42A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lledetableauclaire">
    <w:name w:val="Grid Table Light"/>
    <w:basedOn w:val="TableauNormal"/>
    <w:uiPriority w:val="40"/>
    <w:rsid w:val="005E42A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4549FC"/>
    <w:pPr>
      <w:tabs>
        <w:tab w:val="left" w:pos="384"/>
      </w:tabs>
      <w:ind w:left="384" w:hanging="384"/>
    </w:pPr>
  </w:style>
  <w:style w:type="paragraph" w:customStyle="1" w:styleId="SortieR">
    <w:name w:val="Sortie R"/>
    <w:basedOn w:val="Normal"/>
    <w:link w:val="SortieRCar"/>
    <w:qFormat/>
    <w:rsid w:val="00666C6F"/>
    <w:pPr>
      <w:spacing w:after="0" w:line="280" w:lineRule="atLeast"/>
    </w:pPr>
    <w:rPr>
      <w:rFonts w:eastAsia="Arial" w:cs="Times New Roman"/>
      <w:snapToGrid/>
      <w:color w:val="000000"/>
      <w:sz w:val="19"/>
      <w:szCs w:val="20"/>
      <w:lang w:eastAsia="en-US"/>
    </w:rPr>
  </w:style>
  <w:style w:type="character" w:customStyle="1" w:styleId="SortieRCar">
    <w:name w:val="Sortie R Car"/>
    <w:basedOn w:val="Policepardfaut"/>
    <w:link w:val="SortieR"/>
    <w:rsid w:val="00666C6F"/>
    <w:rPr>
      <w:rFonts w:eastAsia="Arial"/>
      <w:color w:val="000000"/>
      <w:sz w:val="19"/>
    </w:rPr>
  </w:style>
  <w:style w:type="paragraph" w:styleId="NormalWeb">
    <w:name w:val="Normal (Web)"/>
    <w:basedOn w:val="Normal"/>
    <w:uiPriority w:val="99"/>
    <w:unhideWhenUsed/>
    <w:rsid w:val="00A6669E"/>
    <w:pPr>
      <w:spacing w:before="100" w:beforeAutospacing="1" w:after="100" w:afterAutospacing="1"/>
      <w:jc w:val="left"/>
    </w:pPr>
    <w:rPr>
      <w:rFonts w:ascii="Times New Roman" w:hAnsi="Times New Roman" w:cs="Times New Roman"/>
      <w:snapToGrid/>
      <w:sz w:val="24"/>
    </w:rPr>
  </w:style>
  <w:style w:type="paragraph" w:customStyle="1" w:styleId="ListePuces0">
    <w:name w:val="ListePuces"/>
    <w:basedOn w:val="Paragraphedeliste"/>
    <w:link w:val="ListePucesCar"/>
    <w:qFormat/>
    <w:rsid w:val="00200A62"/>
    <w:pPr>
      <w:numPr>
        <w:numId w:val="2"/>
      </w:numPr>
      <w:spacing w:after="240"/>
      <w:ind w:left="714" w:hanging="357"/>
      <w:contextualSpacing/>
    </w:pPr>
  </w:style>
  <w:style w:type="character" w:customStyle="1" w:styleId="ListePucesCar">
    <w:name w:val="ListePuces Car"/>
    <w:basedOn w:val="Policepardfaut"/>
    <w:link w:val="ListePuces0"/>
    <w:rsid w:val="00200A62"/>
    <w:rPr>
      <w:rFonts w:eastAsia="Arial" w:cs="Arial"/>
      <w:color w:val="auto"/>
      <w:sz w:val="22"/>
      <w:szCs w:val="22"/>
    </w:rPr>
  </w:style>
  <w:style w:type="character" w:styleId="Lienhypertextesuivivisit">
    <w:name w:val="FollowedHyperlink"/>
    <w:basedOn w:val="Policepardfaut"/>
    <w:uiPriority w:val="99"/>
    <w:semiHidden/>
    <w:unhideWhenUsed/>
    <w:rsid w:val="00A97AC6"/>
    <w:rPr>
      <w:color w:val="E30056" w:themeColor="followedHyperlink"/>
      <w:u w:val="single"/>
    </w:rPr>
  </w:style>
  <w:style w:type="paragraph" w:styleId="Rvision">
    <w:name w:val="Revision"/>
    <w:hidden/>
    <w:uiPriority w:val="99"/>
    <w:semiHidden/>
    <w:rsid w:val="00D82B4E"/>
    <w:rPr>
      <w:rFonts w:eastAsia="Times New Roman" w:cs="Arial"/>
      <w:snapToGrid w:val="0"/>
      <w:color w:val="auto"/>
      <w:sz w:val="22"/>
      <w:szCs w:val="24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744B5C"/>
    <w:pPr>
      <w:spacing w:after="0"/>
      <w:jc w:val="center"/>
    </w:pPr>
    <w:rPr>
      <w:noProof/>
      <w:sz w:val="24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44B5C"/>
    <w:rPr>
      <w:rFonts w:eastAsia="Times New Roman" w:cs="Arial"/>
      <w:noProof/>
      <w:snapToGrid w:val="0"/>
      <w:color w:val="auto"/>
      <w:sz w:val="24"/>
      <w:szCs w:val="24"/>
      <w:lang w:eastAsia="fr-FR"/>
    </w:rPr>
  </w:style>
  <w:style w:type="numbering" w:customStyle="1" w:styleId="Aucuneliste5">
    <w:name w:val="Aucune liste5"/>
    <w:next w:val="Aucuneliste"/>
    <w:uiPriority w:val="99"/>
    <w:semiHidden/>
    <w:unhideWhenUsed/>
    <w:rsid w:val="003913B7"/>
  </w:style>
  <w:style w:type="table" w:customStyle="1" w:styleId="Grilledutableau1">
    <w:name w:val="Grille du tableau1"/>
    <w:basedOn w:val="TableauNormal"/>
    <w:next w:val="Grilledutableau"/>
    <w:uiPriority w:val="59"/>
    <w:rsid w:val="003913B7"/>
    <w:pPr>
      <w:spacing w:line="360" w:lineRule="auto"/>
      <w:jc w:val="both"/>
    </w:pPr>
    <w:rPr>
      <w:rFonts w:ascii="Calibri" w:eastAsia="Calibri" w:hAnsi="Calibri"/>
      <w:color w:val="auto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">
    <w:name w:val="Aucune liste11"/>
    <w:next w:val="Aucuneliste"/>
    <w:uiPriority w:val="99"/>
    <w:semiHidden/>
    <w:unhideWhenUsed/>
    <w:rsid w:val="003913B7"/>
  </w:style>
  <w:style w:type="numbering" w:customStyle="1" w:styleId="Aucuneliste21">
    <w:name w:val="Aucune liste21"/>
    <w:next w:val="Aucuneliste"/>
    <w:uiPriority w:val="99"/>
    <w:semiHidden/>
    <w:unhideWhenUsed/>
    <w:rsid w:val="003913B7"/>
  </w:style>
  <w:style w:type="numbering" w:customStyle="1" w:styleId="Aucuneliste31">
    <w:name w:val="Aucune liste31"/>
    <w:next w:val="Aucuneliste"/>
    <w:uiPriority w:val="99"/>
    <w:semiHidden/>
    <w:unhideWhenUsed/>
    <w:rsid w:val="003913B7"/>
  </w:style>
  <w:style w:type="numbering" w:customStyle="1" w:styleId="Aucuneliste41">
    <w:name w:val="Aucune liste41"/>
    <w:next w:val="Aucuneliste"/>
    <w:uiPriority w:val="99"/>
    <w:semiHidden/>
    <w:unhideWhenUsed/>
    <w:rsid w:val="003913B7"/>
  </w:style>
  <w:style w:type="table" w:customStyle="1" w:styleId="Listeclaire-Accent21">
    <w:name w:val="Liste claire - Accent 21"/>
    <w:basedOn w:val="TableauNormal"/>
    <w:next w:val="Listeclaire-Accent2"/>
    <w:uiPriority w:val="61"/>
    <w:rsid w:val="003913B7"/>
    <w:rPr>
      <w:rFonts w:eastAsia="Arial"/>
      <w:color w:val="000000"/>
    </w:rPr>
    <w:tblPr>
      <w:tblStyleRowBandSize w:val="1"/>
      <w:tblStyleColBandSize w:val="1"/>
      <w:tblBorders>
        <w:top w:val="single" w:sz="8" w:space="0" w:color="004192"/>
        <w:left w:val="single" w:sz="8" w:space="0" w:color="004192"/>
        <w:bottom w:val="single" w:sz="8" w:space="0" w:color="004192"/>
        <w:right w:val="single" w:sz="8" w:space="0" w:color="00419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419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192"/>
          <w:left w:val="single" w:sz="8" w:space="0" w:color="004192"/>
          <w:bottom w:val="single" w:sz="8" w:space="0" w:color="004192"/>
          <w:right w:val="single" w:sz="8" w:space="0" w:color="00419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192"/>
          <w:left w:val="single" w:sz="8" w:space="0" w:color="004192"/>
          <w:bottom w:val="single" w:sz="8" w:space="0" w:color="004192"/>
          <w:right w:val="single" w:sz="8" w:space="0" w:color="004192"/>
        </w:tcBorders>
      </w:tcPr>
    </w:tblStylePr>
    <w:tblStylePr w:type="band1Horz">
      <w:tblPr/>
      <w:tcPr>
        <w:tcBorders>
          <w:top w:val="single" w:sz="8" w:space="0" w:color="004192"/>
          <w:left w:val="single" w:sz="8" w:space="0" w:color="004192"/>
          <w:bottom w:val="single" w:sz="8" w:space="0" w:color="004192"/>
          <w:right w:val="single" w:sz="8" w:space="0" w:color="004192"/>
        </w:tcBorders>
      </w:tcPr>
    </w:tblStylePr>
  </w:style>
  <w:style w:type="table" w:customStyle="1" w:styleId="TableNormal1">
    <w:name w:val="Table Normal1"/>
    <w:uiPriority w:val="2"/>
    <w:semiHidden/>
    <w:unhideWhenUsed/>
    <w:qFormat/>
    <w:rsid w:val="003913B7"/>
    <w:pPr>
      <w:widowControl w:val="0"/>
      <w:autoSpaceDE w:val="0"/>
      <w:autoSpaceDN w:val="0"/>
    </w:pPr>
    <w:rPr>
      <w:rFonts w:asciiTheme="minorHAnsi" w:hAnsiTheme="minorHAnsi" w:cstheme="minorBidi"/>
      <w:color w:val="auto"/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ausimple11">
    <w:name w:val="Tableau simple 11"/>
    <w:basedOn w:val="TableauNormal"/>
    <w:next w:val="Tableausimple1"/>
    <w:uiPriority w:val="41"/>
    <w:rsid w:val="003913B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simple21">
    <w:name w:val="Tableau simple 21"/>
    <w:basedOn w:val="TableauNormal"/>
    <w:next w:val="Tableausimple2"/>
    <w:uiPriority w:val="42"/>
    <w:rsid w:val="003913B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simple31">
    <w:name w:val="Tableau simple 31"/>
    <w:basedOn w:val="TableauNormal"/>
    <w:next w:val="Tableausimple3"/>
    <w:uiPriority w:val="43"/>
    <w:rsid w:val="003913B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lledetableauclaire1">
    <w:name w:val="Grille de tableau claire1"/>
    <w:basedOn w:val="TableauNormal"/>
    <w:next w:val="Grilledetableauclaire"/>
    <w:uiPriority w:val="40"/>
    <w:rsid w:val="003913B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epuces">
    <w:name w:val="List Bullet"/>
    <w:basedOn w:val="Normal"/>
    <w:uiPriority w:val="99"/>
    <w:unhideWhenUsed/>
    <w:rsid w:val="00735A44"/>
    <w:pPr>
      <w:numPr>
        <w:numId w:val="4"/>
      </w:numPr>
      <w:contextualSpacing/>
    </w:pPr>
  </w:style>
  <w:style w:type="character" w:customStyle="1" w:styleId="jp-italic">
    <w:name w:val="jp-italic"/>
    <w:basedOn w:val="Policepardfaut"/>
    <w:rsid w:val="00217A76"/>
  </w:style>
  <w:style w:type="character" w:customStyle="1" w:styleId="xref">
    <w:name w:val="xref"/>
    <w:basedOn w:val="Policepardfaut"/>
    <w:rsid w:val="00217A76"/>
  </w:style>
  <w:style w:type="character" w:customStyle="1" w:styleId="highwire-citation-author">
    <w:name w:val="highwire-citation-author"/>
    <w:basedOn w:val="Policepardfaut"/>
    <w:rsid w:val="00E75F9D"/>
  </w:style>
  <w:style w:type="character" w:customStyle="1" w:styleId="Titre20">
    <w:name w:val="Titre2"/>
    <w:basedOn w:val="Policepardfaut"/>
    <w:rsid w:val="00E75F9D"/>
  </w:style>
  <w:style w:type="character" w:customStyle="1" w:styleId="nlm-given-names">
    <w:name w:val="nlm-given-names"/>
    <w:basedOn w:val="Policepardfaut"/>
    <w:rsid w:val="00E75F9D"/>
  </w:style>
  <w:style w:type="character" w:customStyle="1" w:styleId="nlm-surname">
    <w:name w:val="nlm-surname"/>
    <w:basedOn w:val="Policepardfaut"/>
    <w:rsid w:val="00E75F9D"/>
  </w:style>
  <w:style w:type="character" w:styleId="Accentuation">
    <w:name w:val="Emphasis"/>
    <w:basedOn w:val="Policepardfaut"/>
    <w:uiPriority w:val="20"/>
    <w:qFormat/>
    <w:rsid w:val="0079765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8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6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2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4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7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6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53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44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03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8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2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84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46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108815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178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8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1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6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26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0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76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8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4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6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88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0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3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60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70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05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8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8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7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8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0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2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28" Type="http://schemas.microsoft.com/office/2018/08/relationships/commentsExtensible" Target="commentsExtensi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SPF_Couleurs">
      <a:dk1>
        <a:sysClr val="windowText" lastClr="000000"/>
      </a:dk1>
      <a:lt1>
        <a:sysClr val="window" lastClr="FFFFFF"/>
      </a:lt1>
      <a:dk2>
        <a:srgbClr val="E30056"/>
      </a:dk2>
      <a:lt2>
        <a:srgbClr val="EEECE1"/>
      </a:lt2>
      <a:accent1>
        <a:srgbClr val="E30056"/>
      </a:accent1>
      <a:accent2>
        <a:srgbClr val="004192"/>
      </a:accent2>
      <a:accent3>
        <a:srgbClr val="00B1E6"/>
      </a:accent3>
      <a:accent4>
        <a:srgbClr val="3C2782"/>
      </a:accent4>
      <a:accent5>
        <a:srgbClr val="8D003A"/>
      </a:accent5>
      <a:accent6>
        <a:srgbClr val="4D4D4F"/>
      </a:accent6>
      <a:hlink>
        <a:srgbClr val="E30056"/>
      </a:hlink>
      <a:folHlink>
        <a:srgbClr val="E30056"/>
      </a:folHlink>
    </a:clrScheme>
    <a:fontScheme name="Office Classique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FF51BC-9EBF-4C89-9C99-7CD6A282D6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62</Words>
  <Characters>3644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VS</Company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uline Ducrot</dc:creator>
  <cp:lastModifiedBy>AUVIGNE Vincent</cp:lastModifiedBy>
  <cp:revision>3</cp:revision>
  <cp:lastPrinted>2022-10-04T16:06:00Z</cp:lastPrinted>
  <dcterms:created xsi:type="dcterms:W3CDTF">2022-10-19T12:44:00Z</dcterms:created>
  <dcterms:modified xsi:type="dcterms:W3CDTF">2022-11-09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Mp4JRIdt"/&gt;&lt;style id="http://www.zotero.org/styles/vancouver" locale="fr-FR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